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ED8522" w14:textId="7B429A4F" w:rsidR="00C155FE" w:rsidRPr="00845871" w:rsidRDefault="005A7FCE" w:rsidP="00C155FE">
      <w:pPr>
        <w:spacing w:line="360" w:lineRule="auto"/>
        <w:rPr>
          <w:rFonts w:ascii="Calibri" w:eastAsia="Times New Roman" w:hAnsi="Calibri" w:cs="Times New Roman"/>
          <w:b/>
          <w:lang w:val="en-US"/>
        </w:rPr>
      </w:pPr>
      <w:r w:rsidRPr="00845871">
        <w:rPr>
          <w:rFonts w:ascii="Calibri" w:eastAsia="Times New Roman" w:hAnsi="Calibri" w:cs="Times New Roman"/>
          <w:b/>
          <w:lang w:val="en-US"/>
        </w:rPr>
        <w:t>Table</w:t>
      </w:r>
      <w:r w:rsidR="00C155FE" w:rsidRPr="00845871">
        <w:rPr>
          <w:rFonts w:ascii="Calibri" w:eastAsia="Times New Roman" w:hAnsi="Calibri" w:cs="Times New Roman"/>
          <w:b/>
          <w:lang w:val="en-US"/>
        </w:rPr>
        <w:t xml:space="preserve"> </w:t>
      </w:r>
      <w:r w:rsidRPr="00845871">
        <w:rPr>
          <w:rFonts w:ascii="Calibri" w:eastAsia="Times New Roman" w:hAnsi="Calibri" w:cs="Times New Roman"/>
          <w:b/>
          <w:lang w:val="en-US"/>
        </w:rPr>
        <w:t>S</w:t>
      </w:r>
      <w:r w:rsidR="00C155FE" w:rsidRPr="00845871">
        <w:rPr>
          <w:rFonts w:ascii="Calibri" w:eastAsia="Times New Roman" w:hAnsi="Calibri" w:cs="Times New Roman"/>
          <w:b/>
          <w:lang w:val="en-US"/>
        </w:rPr>
        <w:t xml:space="preserve">2. </w:t>
      </w:r>
      <w:proofErr w:type="gramStart"/>
      <w:r w:rsidR="00C155FE" w:rsidRPr="00845871">
        <w:rPr>
          <w:rFonts w:ascii="Calibri" w:eastAsia="Times New Roman" w:hAnsi="Calibri" w:cs="Times New Roman"/>
          <w:b/>
          <w:lang w:val="en-US"/>
        </w:rPr>
        <w:t>Composite outcome of technique failure and mortality Bivariate Cox and Fine and Gray analyses.</w:t>
      </w:r>
      <w:proofErr w:type="gramEnd"/>
    </w:p>
    <w:p w14:paraId="6B193660" w14:textId="77777777" w:rsidR="00C155FE" w:rsidRPr="008A1727" w:rsidRDefault="00C155FE" w:rsidP="00C155FE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</w:p>
    <w:tbl>
      <w:tblPr>
        <w:tblStyle w:val="TableGrid"/>
        <w:tblW w:w="6378" w:type="dxa"/>
        <w:tblInd w:w="534" w:type="dxa"/>
        <w:tblLayout w:type="fixed"/>
        <w:tblLook w:val="04A0" w:firstRow="1" w:lastRow="0" w:firstColumn="1" w:lastColumn="0" w:noHBand="0" w:noVBand="1"/>
      </w:tblPr>
      <w:tblGrid>
        <w:gridCol w:w="1842"/>
        <w:gridCol w:w="2268"/>
        <w:gridCol w:w="2268"/>
      </w:tblGrid>
      <w:tr w:rsidR="00C155FE" w:rsidRPr="008A1727" w14:paraId="239620C2" w14:textId="77777777" w:rsidTr="00234748">
        <w:tc>
          <w:tcPr>
            <w:tcW w:w="1842" w:type="dxa"/>
            <w:shd w:val="clear" w:color="auto" w:fill="auto"/>
          </w:tcPr>
          <w:p w14:paraId="4147F696" w14:textId="77777777" w:rsidR="00C155FE" w:rsidRPr="008A1727" w:rsidRDefault="00C155FE" w:rsidP="00234748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14:paraId="00CBC01F" w14:textId="77777777" w:rsidR="00C155FE" w:rsidRPr="008A1727" w:rsidRDefault="00C155FE" w:rsidP="0023474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Technique failure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and mortality</w:t>
            </w:r>
          </w:p>
        </w:tc>
      </w:tr>
      <w:tr w:rsidR="00C155FE" w:rsidRPr="008A1727" w14:paraId="24639EC4" w14:textId="77777777" w:rsidTr="00234748">
        <w:tc>
          <w:tcPr>
            <w:tcW w:w="1842" w:type="dxa"/>
            <w:shd w:val="clear" w:color="auto" w:fill="auto"/>
          </w:tcPr>
          <w:p w14:paraId="51736E7F" w14:textId="77777777" w:rsidR="00C155FE" w:rsidRPr="008A1727" w:rsidRDefault="00C155FE" w:rsidP="00234748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Model used</w:t>
            </w:r>
          </w:p>
        </w:tc>
        <w:tc>
          <w:tcPr>
            <w:tcW w:w="2268" w:type="dxa"/>
            <w:shd w:val="clear" w:color="auto" w:fill="auto"/>
          </w:tcPr>
          <w:p w14:paraId="5462D012" w14:textId="77777777" w:rsidR="00C155FE" w:rsidRPr="008A1727" w:rsidRDefault="00C155FE" w:rsidP="0023474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Cox</w:t>
            </w:r>
          </w:p>
        </w:tc>
        <w:tc>
          <w:tcPr>
            <w:tcW w:w="2268" w:type="dxa"/>
            <w:shd w:val="clear" w:color="auto" w:fill="auto"/>
          </w:tcPr>
          <w:p w14:paraId="6DD52119" w14:textId="77777777" w:rsidR="00C155FE" w:rsidRPr="008A1727" w:rsidRDefault="00C155FE" w:rsidP="0023474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Fine and Gray</w:t>
            </w:r>
          </w:p>
        </w:tc>
      </w:tr>
      <w:tr w:rsidR="00C155FE" w:rsidRPr="008A1727" w14:paraId="4BE33E1D" w14:textId="77777777" w:rsidTr="00234748">
        <w:tc>
          <w:tcPr>
            <w:tcW w:w="1842" w:type="dxa"/>
            <w:shd w:val="clear" w:color="auto" w:fill="auto"/>
          </w:tcPr>
          <w:p w14:paraId="1CCE8139" w14:textId="77777777" w:rsidR="00C155FE" w:rsidRPr="008A1727" w:rsidRDefault="00C155FE" w:rsidP="00234748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39402E24" w14:textId="77777777" w:rsidR="00C155FE" w:rsidRPr="008A1727" w:rsidRDefault="00C155FE" w:rsidP="0023474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Cs-HR (95%CI)</w:t>
            </w:r>
          </w:p>
        </w:tc>
        <w:tc>
          <w:tcPr>
            <w:tcW w:w="2268" w:type="dxa"/>
            <w:shd w:val="clear" w:color="auto" w:fill="auto"/>
          </w:tcPr>
          <w:p w14:paraId="6E36EB06" w14:textId="77777777" w:rsidR="00C155FE" w:rsidRPr="008A1727" w:rsidRDefault="00C155FE" w:rsidP="0023474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Sd-HR (95%CI)</w:t>
            </w:r>
          </w:p>
        </w:tc>
      </w:tr>
      <w:tr w:rsidR="00C155FE" w:rsidRPr="008A1727" w14:paraId="16B16752" w14:textId="77777777" w:rsidTr="00234748">
        <w:tc>
          <w:tcPr>
            <w:tcW w:w="1842" w:type="dxa"/>
            <w:shd w:val="clear" w:color="auto" w:fill="auto"/>
          </w:tcPr>
          <w:p w14:paraId="67D2BEF7" w14:textId="77777777" w:rsidR="00C155FE" w:rsidRPr="008A1727" w:rsidRDefault="00C155FE" w:rsidP="00234748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Covariates</w:t>
            </w:r>
          </w:p>
        </w:tc>
        <w:tc>
          <w:tcPr>
            <w:tcW w:w="2268" w:type="dxa"/>
            <w:shd w:val="clear" w:color="auto" w:fill="auto"/>
          </w:tcPr>
          <w:p w14:paraId="1AF5012B" w14:textId="77777777" w:rsidR="00C155FE" w:rsidRPr="008A1727" w:rsidRDefault="00C155FE" w:rsidP="0023474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443A96A1" w14:textId="77777777" w:rsidR="00C155FE" w:rsidRPr="008A1727" w:rsidRDefault="00C155FE" w:rsidP="0023474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C155FE" w:rsidRPr="008A1727" w14:paraId="42825E84" w14:textId="77777777" w:rsidTr="00234748">
        <w:tc>
          <w:tcPr>
            <w:tcW w:w="1842" w:type="dxa"/>
            <w:shd w:val="clear" w:color="auto" w:fill="auto"/>
          </w:tcPr>
          <w:p w14:paraId="2ED57D8C" w14:textId="77777777" w:rsidR="00C155FE" w:rsidRPr="008A1727" w:rsidRDefault="00C155FE" w:rsidP="00234748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Sex (Male)</w:t>
            </w:r>
          </w:p>
        </w:tc>
        <w:tc>
          <w:tcPr>
            <w:tcW w:w="2268" w:type="dxa"/>
            <w:shd w:val="clear" w:color="auto" w:fill="auto"/>
          </w:tcPr>
          <w:p w14:paraId="4F3E25A5" w14:textId="77777777" w:rsidR="00C155FE" w:rsidRPr="008A1727" w:rsidRDefault="00C155FE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9 (1.06-1.34)</w:t>
            </w:r>
          </w:p>
        </w:tc>
        <w:tc>
          <w:tcPr>
            <w:tcW w:w="2268" w:type="dxa"/>
            <w:shd w:val="clear" w:color="auto" w:fill="auto"/>
          </w:tcPr>
          <w:p w14:paraId="1E371737" w14:textId="77777777" w:rsidR="00C155FE" w:rsidRPr="008A1727" w:rsidRDefault="00C155FE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4 (1.02-1.29)</w:t>
            </w:r>
          </w:p>
        </w:tc>
      </w:tr>
      <w:tr w:rsidR="00C155FE" w:rsidRPr="008A1727" w14:paraId="58028D25" w14:textId="77777777" w:rsidTr="00234748">
        <w:tc>
          <w:tcPr>
            <w:tcW w:w="1842" w:type="dxa"/>
            <w:shd w:val="clear" w:color="auto" w:fill="auto"/>
          </w:tcPr>
          <w:p w14:paraId="1E70B703" w14:textId="77777777" w:rsidR="00C155FE" w:rsidRPr="008A1727" w:rsidRDefault="00C155FE" w:rsidP="00234748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Obesity</w:t>
            </w:r>
          </w:p>
        </w:tc>
        <w:tc>
          <w:tcPr>
            <w:tcW w:w="2268" w:type="dxa"/>
            <w:shd w:val="clear" w:color="auto" w:fill="auto"/>
          </w:tcPr>
          <w:p w14:paraId="6529A563" w14:textId="77777777" w:rsidR="00C155FE" w:rsidRPr="008A1727" w:rsidRDefault="00C155FE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9 (1.01-1.40)</w:t>
            </w:r>
          </w:p>
        </w:tc>
        <w:tc>
          <w:tcPr>
            <w:tcW w:w="2268" w:type="dxa"/>
            <w:shd w:val="clear" w:color="auto" w:fill="auto"/>
          </w:tcPr>
          <w:p w14:paraId="09BAA2C1" w14:textId="77777777" w:rsidR="00C155FE" w:rsidRPr="008A1727" w:rsidRDefault="00C155FE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31 (1.12-1.53)</w:t>
            </w:r>
          </w:p>
        </w:tc>
      </w:tr>
      <w:tr w:rsidR="00C155FE" w:rsidRPr="008A1727" w14:paraId="61A6A706" w14:textId="77777777" w:rsidTr="00234748">
        <w:tc>
          <w:tcPr>
            <w:tcW w:w="1842" w:type="dxa"/>
            <w:shd w:val="clear" w:color="auto" w:fill="auto"/>
          </w:tcPr>
          <w:p w14:paraId="74EDA5C5" w14:textId="77777777" w:rsidR="00C155FE" w:rsidRPr="008A1727" w:rsidRDefault="00C155FE" w:rsidP="00234748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Malnutrition</w:t>
            </w:r>
          </w:p>
        </w:tc>
        <w:tc>
          <w:tcPr>
            <w:tcW w:w="2268" w:type="dxa"/>
            <w:shd w:val="clear" w:color="auto" w:fill="auto"/>
          </w:tcPr>
          <w:p w14:paraId="5BFD74E5" w14:textId="77777777" w:rsidR="00C155FE" w:rsidRPr="008A1727" w:rsidRDefault="00C155FE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65 (1.40-1.94)</w:t>
            </w:r>
          </w:p>
        </w:tc>
        <w:tc>
          <w:tcPr>
            <w:tcW w:w="2268" w:type="dxa"/>
            <w:shd w:val="clear" w:color="auto" w:fill="auto"/>
          </w:tcPr>
          <w:p w14:paraId="257A58A0" w14:textId="77777777" w:rsidR="00C155FE" w:rsidRPr="008A1727" w:rsidRDefault="00C155FE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82 (1.56-2.13)</w:t>
            </w:r>
          </w:p>
        </w:tc>
      </w:tr>
      <w:tr w:rsidR="00C155FE" w:rsidRPr="008A1727" w14:paraId="5432736F" w14:textId="77777777" w:rsidTr="00234748">
        <w:tc>
          <w:tcPr>
            <w:tcW w:w="1842" w:type="dxa"/>
            <w:shd w:val="clear" w:color="auto" w:fill="auto"/>
          </w:tcPr>
          <w:p w14:paraId="51627429" w14:textId="77777777" w:rsidR="00C155FE" w:rsidRPr="008A1727" w:rsidRDefault="00C155FE" w:rsidP="00234748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2268" w:type="dxa"/>
            <w:shd w:val="clear" w:color="auto" w:fill="auto"/>
          </w:tcPr>
          <w:p w14:paraId="490F20B6" w14:textId="77777777" w:rsidR="00C155FE" w:rsidRPr="008A1727" w:rsidRDefault="00C155FE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6466BB75" w14:textId="77777777" w:rsidR="00C155FE" w:rsidRPr="008A1727" w:rsidRDefault="00C155FE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155FE" w:rsidRPr="008A1727" w14:paraId="69B69272" w14:textId="77777777" w:rsidTr="00234748">
        <w:tc>
          <w:tcPr>
            <w:tcW w:w="1842" w:type="dxa"/>
            <w:shd w:val="clear" w:color="auto" w:fill="auto"/>
          </w:tcPr>
          <w:p w14:paraId="7B01E882" w14:textId="05B11AEC" w:rsidR="00C155FE" w:rsidRPr="008A1727" w:rsidRDefault="00C155FE" w:rsidP="000D19C7">
            <w:pPr>
              <w:spacing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18-39</w:t>
            </w:r>
          </w:p>
        </w:tc>
        <w:tc>
          <w:tcPr>
            <w:tcW w:w="2268" w:type="dxa"/>
            <w:shd w:val="clear" w:color="auto" w:fill="auto"/>
          </w:tcPr>
          <w:p w14:paraId="763445ED" w14:textId="70EE5FC0" w:rsidR="00C155FE" w:rsidRPr="008A1727" w:rsidRDefault="00C155FE" w:rsidP="000D19C7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</w:tc>
        <w:tc>
          <w:tcPr>
            <w:tcW w:w="2268" w:type="dxa"/>
            <w:shd w:val="clear" w:color="auto" w:fill="auto"/>
          </w:tcPr>
          <w:p w14:paraId="39AE2B0E" w14:textId="6307857F" w:rsidR="00C155FE" w:rsidRPr="008A1727" w:rsidRDefault="00C155FE" w:rsidP="001A1D9E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</w:tc>
      </w:tr>
      <w:tr w:rsidR="000D19C7" w:rsidRPr="008A1727" w14:paraId="78395318" w14:textId="77777777" w:rsidTr="00234748">
        <w:tc>
          <w:tcPr>
            <w:tcW w:w="1842" w:type="dxa"/>
            <w:shd w:val="clear" w:color="auto" w:fill="auto"/>
          </w:tcPr>
          <w:p w14:paraId="0FB40170" w14:textId="3E530924" w:rsidR="000D19C7" w:rsidRPr="008A1727" w:rsidRDefault="000D19C7" w:rsidP="00234748">
            <w:pPr>
              <w:spacing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40-59</w:t>
            </w:r>
          </w:p>
        </w:tc>
        <w:tc>
          <w:tcPr>
            <w:tcW w:w="2268" w:type="dxa"/>
            <w:shd w:val="clear" w:color="auto" w:fill="auto"/>
          </w:tcPr>
          <w:p w14:paraId="07A7F1AB" w14:textId="334F5CC1" w:rsidR="000D19C7" w:rsidRDefault="000D19C7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7 (0.75-1.25)</w:t>
            </w:r>
          </w:p>
        </w:tc>
        <w:tc>
          <w:tcPr>
            <w:tcW w:w="2268" w:type="dxa"/>
            <w:shd w:val="clear" w:color="auto" w:fill="auto"/>
          </w:tcPr>
          <w:p w14:paraId="50EEE7A4" w14:textId="32993407" w:rsidR="000D19C7" w:rsidRDefault="001A1D9E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1 (0.86-1.44)</w:t>
            </w:r>
          </w:p>
        </w:tc>
      </w:tr>
      <w:tr w:rsidR="000D19C7" w:rsidRPr="008A1727" w14:paraId="3E08C9FD" w14:textId="77777777" w:rsidTr="00234748">
        <w:tc>
          <w:tcPr>
            <w:tcW w:w="1842" w:type="dxa"/>
            <w:shd w:val="clear" w:color="auto" w:fill="auto"/>
          </w:tcPr>
          <w:p w14:paraId="7E5B7F00" w14:textId="3E31D776" w:rsidR="000D19C7" w:rsidRPr="008A1727" w:rsidRDefault="000D19C7" w:rsidP="00234748">
            <w:pPr>
              <w:spacing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60-79</w:t>
            </w:r>
          </w:p>
        </w:tc>
        <w:tc>
          <w:tcPr>
            <w:tcW w:w="2268" w:type="dxa"/>
            <w:shd w:val="clear" w:color="auto" w:fill="auto"/>
          </w:tcPr>
          <w:p w14:paraId="17241E09" w14:textId="2C84475A" w:rsidR="000D19C7" w:rsidRDefault="000D19C7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26 (1.00-1.59)</w:t>
            </w:r>
          </w:p>
        </w:tc>
        <w:tc>
          <w:tcPr>
            <w:tcW w:w="2268" w:type="dxa"/>
            <w:shd w:val="clear" w:color="auto" w:fill="auto"/>
          </w:tcPr>
          <w:p w14:paraId="5FA0FCA2" w14:textId="586B7305" w:rsidR="000D19C7" w:rsidRDefault="001A1D9E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75 (1.38-2.22)</w:t>
            </w:r>
          </w:p>
        </w:tc>
      </w:tr>
      <w:tr w:rsidR="000D19C7" w:rsidRPr="008A1727" w14:paraId="4ECDAD53" w14:textId="77777777" w:rsidTr="00234748">
        <w:tc>
          <w:tcPr>
            <w:tcW w:w="1842" w:type="dxa"/>
            <w:shd w:val="clear" w:color="auto" w:fill="auto"/>
          </w:tcPr>
          <w:p w14:paraId="3C6088FF" w14:textId="3C4339BF" w:rsidR="000D19C7" w:rsidRPr="008A1727" w:rsidRDefault="000D19C7" w:rsidP="00234748">
            <w:pPr>
              <w:spacing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&gt; 80</w:t>
            </w:r>
          </w:p>
        </w:tc>
        <w:tc>
          <w:tcPr>
            <w:tcW w:w="2268" w:type="dxa"/>
            <w:shd w:val="clear" w:color="auto" w:fill="auto"/>
          </w:tcPr>
          <w:p w14:paraId="5E74819E" w14:textId="0C0928BA" w:rsidR="000D19C7" w:rsidRDefault="000D19C7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84 (1.46-2.33)</w:t>
            </w:r>
          </w:p>
        </w:tc>
        <w:tc>
          <w:tcPr>
            <w:tcW w:w="2268" w:type="dxa"/>
            <w:shd w:val="clear" w:color="auto" w:fill="auto"/>
          </w:tcPr>
          <w:p w14:paraId="369D6237" w14:textId="697EBB82" w:rsidR="000D19C7" w:rsidRDefault="001A1D9E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74 (2.16-3.49)</w:t>
            </w:r>
          </w:p>
        </w:tc>
      </w:tr>
      <w:tr w:rsidR="00C155FE" w:rsidRPr="008A1727" w14:paraId="7D9DAFC4" w14:textId="77777777" w:rsidTr="00234748">
        <w:tc>
          <w:tcPr>
            <w:tcW w:w="1842" w:type="dxa"/>
            <w:shd w:val="clear" w:color="auto" w:fill="auto"/>
          </w:tcPr>
          <w:p w14:paraId="1C1D21DE" w14:textId="77777777" w:rsidR="00C155FE" w:rsidRPr="008A1727" w:rsidRDefault="00C155FE" w:rsidP="00234748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2268" w:type="dxa"/>
            <w:shd w:val="clear" w:color="auto" w:fill="auto"/>
          </w:tcPr>
          <w:p w14:paraId="24A8FE31" w14:textId="77777777" w:rsidR="00C155FE" w:rsidRPr="008A1727" w:rsidRDefault="00C155FE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44 (1.29-1.62)</w:t>
            </w:r>
          </w:p>
        </w:tc>
        <w:tc>
          <w:tcPr>
            <w:tcW w:w="2268" w:type="dxa"/>
            <w:shd w:val="clear" w:color="auto" w:fill="auto"/>
          </w:tcPr>
          <w:p w14:paraId="022C6EA7" w14:textId="77777777" w:rsidR="00C155FE" w:rsidRPr="008A1727" w:rsidRDefault="00C155FE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66 (1.48-1.86)</w:t>
            </w:r>
          </w:p>
        </w:tc>
      </w:tr>
      <w:tr w:rsidR="00C155FE" w:rsidRPr="008A1727" w14:paraId="4C5CC77E" w14:textId="77777777" w:rsidTr="00234748">
        <w:tc>
          <w:tcPr>
            <w:tcW w:w="1842" w:type="dxa"/>
            <w:shd w:val="clear" w:color="auto" w:fill="auto"/>
          </w:tcPr>
          <w:p w14:paraId="256CEDC4" w14:textId="77777777" w:rsidR="00C155FE" w:rsidRPr="008A1727" w:rsidRDefault="00C155FE" w:rsidP="00234748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Nephropathy</w:t>
            </w:r>
          </w:p>
        </w:tc>
        <w:tc>
          <w:tcPr>
            <w:tcW w:w="2268" w:type="dxa"/>
            <w:shd w:val="clear" w:color="auto" w:fill="auto"/>
          </w:tcPr>
          <w:p w14:paraId="5EEA3079" w14:textId="77777777" w:rsidR="00C155FE" w:rsidRPr="008A1727" w:rsidRDefault="00C155FE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59527B9B" w14:textId="77777777" w:rsidR="00C155FE" w:rsidRPr="008A1727" w:rsidRDefault="00C155FE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155FE" w:rsidRPr="008A1727" w14:paraId="307BAE34" w14:textId="77777777" w:rsidTr="00234748">
        <w:tc>
          <w:tcPr>
            <w:tcW w:w="1842" w:type="dxa"/>
            <w:shd w:val="clear" w:color="auto" w:fill="auto"/>
          </w:tcPr>
          <w:p w14:paraId="304B9F99" w14:textId="302F3399" w:rsidR="00C155FE" w:rsidRPr="008A1727" w:rsidRDefault="00C155FE" w:rsidP="00234748">
            <w:pPr>
              <w:spacing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Diabetic</w:t>
            </w:r>
          </w:p>
        </w:tc>
        <w:tc>
          <w:tcPr>
            <w:tcW w:w="2268" w:type="dxa"/>
            <w:shd w:val="clear" w:color="auto" w:fill="auto"/>
          </w:tcPr>
          <w:p w14:paraId="4EA8E834" w14:textId="4CA8C75C" w:rsidR="00C155FE" w:rsidRPr="008A1727" w:rsidRDefault="00C155FE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</w:tc>
        <w:tc>
          <w:tcPr>
            <w:tcW w:w="2268" w:type="dxa"/>
            <w:shd w:val="clear" w:color="auto" w:fill="auto"/>
          </w:tcPr>
          <w:p w14:paraId="1EF17755" w14:textId="470CBCAC" w:rsidR="00C155FE" w:rsidRPr="008A1727" w:rsidRDefault="00C155FE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</w:tc>
      </w:tr>
      <w:tr w:rsidR="00383BF4" w:rsidRPr="008A1727" w14:paraId="43AE8BC8" w14:textId="77777777" w:rsidTr="00234748">
        <w:tc>
          <w:tcPr>
            <w:tcW w:w="1842" w:type="dxa"/>
            <w:shd w:val="clear" w:color="auto" w:fill="auto"/>
          </w:tcPr>
          <w:p w14:paraId="4EEAC1BC" w14:textId="7F108C14" w:rsidR="00383BF4" w:rsidRPr="008A1727" w:rsidRDefault="00383BF4" w:rsidP="00383BF4">
            <w:pPr>
              <w:spacing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GN</w:t>
            </w:r>
          </w:p>
        </w:tc>
        <w:tc>
          <w:tcPr>
            <w:tcW w:w="2268" w:type="dxa"/>
            <w:shd w:val="clear" w:color="auto" w:fill="auto"/>
          </w:tcPr>
          <w:p w14:paraId="1F172BC1" w14:textId="01F500D9" w:rsidR="00383BF4" w:rsidRDefault="00383BF4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3 (0.49-0.80)</w:t>
            </w:r>
          </w:p>
        </w:tc>
        <w:tc>
          <w:tcPr>
            <w:tcW w:w="2268" w:type="dxa"/>
            <w:shd w:val="clear" w:color="auto" w:fill="auto"/>
          </w:tcPr>
          <w:p w14:paraId="56F65883" w14:textId="4EAEDF83" w:rsidR="00383BF4" w:rsidRDefault="00383BF4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3 (0.41-0.67)</w:t>
            </w:r>
          </w:p>
        </w:tc>
      </w:tr>
      <w:tr w:rsidR="00383BF4" w:rsidRPr="008A1727" w14:paraId="0DE4CF4C" w14:textId="77777777" w:rsidTr="00234748">
        <w:tc>
          <w:tcPr>
            <w:tcW w:w="1842" w:type="dxa"/>
            <w:shd w:val="clear" w:color="auto" w:fill="auto"/>
          </w:tcPr>
          <w:p w14:paraId="3218B084" w14:textId="73CF58DA" w:rsidR="00383BF4" w:rsidRPr="008A1727" w:rsidRDefault="00383BF4" w:rsidP="00383BF4">
            <w:pPr>
              <w:spacing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2268" w:type="dxa"/>
            <w:shd w:val="clear" w:color="auto" w:fill="auto"/>
          </w:tcPr>
          <w:p w14:paraId="783897EF" w14:textId="1A3CEAD3" w:rsidR="00383BF4" w:rsidRDefault="00383BF4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6 (0.69-1.06)</w:t>
            </w:r>
          </w:p>
        </w:tc>
        <w:tc>
          <w:tcPr>
            <w:tcW w:w="2268" w:type="dxa"/>
            <w:shd w:val="clear" w:color="auto" w:fill="auto"/>
          </w:tcPr>
          <w:p w14:paraId="2E299FD1" w14:textId="760AECE0" w:rsidR="00383BF4" w:rsidRDefault="00383BF4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9 (0.63-0.98)</w:t>
            </w:r>
          </w:p>
        </w:tc>
      </w:tr>
      <w:tr w:rsidR="00383BF4" w:rsidRPr="008A1727" w14:paraId="2A0414D8" w14:textId="77777777" w:rsidTr="00234748">
        <w:tc>
          <w:tcPr>
            <w:tcW w:w="1842" w:type="dxa"/>
            <w:shd w:val="clear" w:color="auto" w:fill="auto"/>
          </w:tcPr>
          <w:p w14:paraId="70632A86" w14:textId="46FA4E14" w:rsidR="00383BF4" w:rsidRPr="008A1727" w:rsidRDefault="00383BF4" w:rsidP="00383BF4">
            <w:pPr>
              <w:spacing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TIN</w:t>
            </w:r>
          </w:p>
        </w:tc>
        <w:tc>
          <w:tcPr>
            <w:tcW w:w="2268" w:type="dxa"/>
            <w:shd w:val="clear" w:color="auto" w:fill="auto"/>
          </w:tcPr>
          <w:p w14:paraId="27633AF0" w14:textId="7AA26CC0" w:rsidR="00383BF4" w:rsidRDefault="00383BF4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4 (0.38-0.76)</w:t>
            </w:r>
          </w:p>
        </w:tc>
        <w:tc>
          <w:tcPr>
            <w:tcW w:w="2268" w:type="dxa"/>
            <w:shd w:val="clear" w:color="auto" w:fill="auto"/>
          </w:tcPr>
          <w:p w14:paraId="24D8BE2A" w14:textId="5BBFF112" w:rsidR="00383BF4" w:rsidRDefault="00383BF4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5 (0.32-0.63)</w:t>
            </w:r>
          </w:p>
        </w:tc>
      </w:tr>
      <w:tr w:rsidR="00383BF4" w:rsidRPr="008A1727" w14:paraId="4194CEE1" w14:textId="77777777" w:rsidTr="00234748">
        <w:tc>
          <w:tcPr>
            <w:tcW w:w="1842" w:type="dxa"/>
            <w:shd w:val="clear" w:color="auto" w:fill="auto"/>
          </w:tcPr>
          <w:p w14:paraId="6D5673D3" w14:textId="2E0BB452" w:rsidR="00383BF4" w:rsidRPr="008A1727" w:rsidRDefault="00383BF4" w:rsidP="00383BF4">
            <w:pPr>
              <w:spacing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ADPKD</w:t>
            </w:r>
          </w:p>
        </w:tc>
        <w:tc>
          <w:tcPr>
            <w:tcW w:w="2268" w:type="dxa"/>
            <w:shd w:val="clear" w:color="auto" w:fill="auto"/>
          </w:tcPr>
          <w:p w14:paraId="28A6645C" w14:textId="3149CA50" w:rsidR="00383BF4" w:rsidRDefault="00383BF4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8 (0.36-0.65)</w:t>
            </w:r>
          </w:p>
        </w:tc>
        <w:tc>
          <w:tcPr>
            <w:tcW w:w="2268" w:type="dxa"/>
            <w:shd w:val="clear" w:color="auto" w:fill="auto"/>
          </w:tcPr>
          <w:p w14:paraId="1264D6E5" w14:textId="33CAED92" w:rsidR="00383BF4" w:rsidRDefault="00383BF4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7 (0.28-0.49)</w:t>
            </w:r>
          </w:p>
        </w:tc>
      </w:tr>
      <w:tr w:rsidR="00383BF4" w:rsidRPr="008A1727" w14:paraId="40D63AD3" w14:textId="77777777" w:rsidTr="00234748">
        <w:tc>
          <w:tcPr>
            <w:tcW w:w="1842" w:type="dxa"/>
            <w:shd w:val="clear" w:color="auto" w:fill="auto"/>
          </w:tcPr>
          <w:p w14:paraId="7686BF9A" w14:textId="3AB4E84B" w:rsidR="00383BF4" w:rsidRPr="008A1727" w:rsidRDefault="00383BF4" w:rsidP="00383BF4">
            <w:pPr>
              <w:spacing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Urologic</w:t>
            </w:r>
          </w:p>
        </w:tc>
        <w:tc>
          <w:tcPr>
            <w:tcW w:w="2268" w:type="dxa"/>
            <w:shd w:val="clear" w:color="auto" w:fill="auto"/>
          </w:tcPr>
          <w:p w14:paraId="2A7169F6" w14:textId="44992B5E" w:rsidR="00383BF4" w:rsidRDefault="00383BF4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2 (0.43-1.21)</w:t>
            </w:r>
          </w:p>
        </w:tc>
        <w:tc>
          <w:tcPr>
            <w:tcW w:w="2268" w:type="dxa"/>
            <w:shd w:val="clear" w:color="auto" w:fill="auto"/>
          </w:tcPr>
          <w:p w14:paraId="5BFAD550" w14:textId="2E9D1C74" w:rsidR="00383BF4" w:rsidRDefault="00383BF4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2 (0.40-1.28)</w:t>
            </w:r>
          </w:p>
        </w:tc>
      </w:tr>
      <w:tr w:rsidR="00383BF4" w:rsidRPr="008A1727" w14:paraId="009D8603" w14:textId="77777777" w:rsidTr="00234748">
        <w:tc>
          <w:tcPr>
            <w:tcW w:w="1842" w:type="dxa"/>
            <w:shd w:val="clear" w:color="auto" w:fill="auto"/>
          </w:tcPr>
          <w:p w14:paraId="14232D4E" w14:textId="157A355D" w:rsidR="00383BF4" w:rsidRPr="008A1727" w:rsidRDefault="00383BF4" w:rsidP="00383BF4">
            <w:pPr>
              <w:spacing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Vascular</w:t>
            </w:r>
          </w:p>
        </w:tc>
        <w:tc>
          <w:tcPr>
            <w:tcW w:w="2268" w:type="dxa"/>
            <w:shd w:val="clear" w:color="auto" w:fill="auto"/>
          </w:tcPr>
          <w:p w14:paraId="248DD17E" w14:textId="16A1B5F9" w:rsidR="00383BF4" w:rsidRDefault="00383BF4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3 (0.68-1.02)</w:t>
            </w:r>
          </w:p>
        </w:tc>
        <w:tc>
          <w:tcPr>
            <w:tcW w:w="2268" w:type="dxa"/>
            <w:shd w:val="clear" w:color="auto" w:fill="auto"/>
          </w:tcPr>
          <w:p w14:paraId="6FAAA58A" w14:textId="0BCA04C0" w:rsidR="00383BF4" w:rsidRDefault="00383BF4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7 (0.72-1.05)</w:t>
            </w:r>
          </w:p>
        </w:tc>
      </w:tr>
      <w:tr w:rsidR="00383BF4" w:rsidRPr="008A1727" w14:paraId="383ED215" w14:textId="77777777" w:rsidTr="00234748">
        <w:tc>
          <w:tcPr>
            <w:tcW w:w="1842" w:type="dxa"/>
            <w:shd w:val="clear" w:color="auto" w:fill="auto"/>
          </w:tcPr>
          <w:p w14:paraId="5AB1A506" w14:textId="0C5DEEE7" w:rsidR="00383BF4" w:rsidRPr="008A1727" w:rsidRDefault="00383BF4" w:rsidP="00234748">
            <w:pPr>
              <w:spacing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Other</w:t>
            </w:r>
          </w:p>
        </w:tc>
        <w:tc>
          <w:tcPr>
            <w:tcW w:w="2268" w:type="dxa"/>
            <w:shd w:val="clear" w:color="auto" w:fill="auto"/>
          </w:tcPr>
          <w:p w14:paraId="6C14AEC5" w14:textId="152C97C0" w:rsidR="00383BF4" w:rsidRDefault="00383BF4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6 (0.74-1.00)</w:t>
            </w:r>
          </w:p>
        </w:tc>
        <w:tc>
          <w:tcPr>
            <w:tcW w:w="2268" w:type="dxa"/>
            <w:shd w:val="clear" w:color="auto" w:fill="auto"/>
          </w:tcPr>
          <w:p w14:paraId="7081A25E" w14:textId="762E62EE" w:rsidR="00383BF4" w:rsidRDefault="00383BF4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7 (0.67-0.89)</w:t>
            </w:r>
          </w:p>
        </w:tc>
      </w:tr>
      <w:tr w:rsidR="00C155FE" w:rsidRPr="008A1727" w14:paraId="13FCC904" w14:textId="77777777" w:rsidTr="00234748">
        <w:tc>
          <w:tcPr>
            <w:tcW w:w="1842" w:type="dxa"/>
            <w:shd w:val="clear" w:color="auto" w:fill="auto"/>
          </w:tcPr>
          <w:p w14:paraId="13D6CED2" w14:textId="77777777" w:rsidR="00C155FE" w:rsidRPr="008A1727" w:rsidRDefault="00C155FE" w:rsidP="00234748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Modified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CCI</w:t>
            </w:r>
          </w:p>
        </w:tc>
        <w:tc>
          <w:tcPr>
            <w:tcW w:w="2268" w:type="dxa"/>
            <w:shd w:val="clear" w:color="auto" w:fill="auto"/>
          </w:tcPr>
          <w:p w14:paraId="32C8FE2B" w14:textId="77777777" w:rsidR="00C155FE" w:rsidRPr="008A1727" w:rsidRDefault="00C155FE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63CB9415" w14:textId="77777777" w:rsidR="00C155FE" w:rsidRPr="008A1727" w:rsidRDefault="00C155FE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155FE" w:rsidRPr="008A1727" w14:paraId="28F21983" w14:textId="77777777" w:rsidTr="00234748">
        <w:tc>
          <w:tcPr>
            <w:tcW w:w="1842" w:type="dxa"/>
            <w:shd w:val="clear" w:color="auto" w:fill="auto"/>
          </w:tcPr>
          <w:p w14:paraId="62C9FBF2" w14:textId="244F638A" w:rsidR="00C155FE" w:rsidRPr="008A1727" w:rsidRDefault="00C155FE" w:rsidP="00234748">
            <w:pPr>
              <w:spacing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2 - 3</w:t>
            </w:r>
          </w:p>
        </w:tc>
        <w:tc>
          <w:tcPr>
            <w:tcW w:w="2268" w:type="dxa"/>
            <w:shd w:val="clear" w:color="auto" w:fill="auto"/>
          </w:tcPr>
          <w:p w14:paraId="3FAB2A65" w14:textId="7238A647" w:rsidR="00C155FE" w:rsidRPr="008A1727" w:rsidRDefault="00C155FE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</w:tc>
        <w:tc>
          <w:tcPr>
            <w:tcW w:w="2268" w:type="dxa"/>
            <w:shd w:val="clear" w:color="auto" w:fill="auto"/>
          </w:tcPr>
          <w:p w14:paraId="1A4A2174" w14:textId="1C05D89A" w:rsidR="00C155FE" w:rsidRPr="008A1727" w:rsidRDefault="00C155FE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</w:tc>
      </w:tr>
      <w:tr w:rsidR="00555EE6" w:rsidRPr="008A1727" w14:paraId="4CE18E9C" w14:textId="77777777" w:rsidTr="00234748">
        <w:tc>
          <w:tcPr>
            <w:tcW w:w="1842" w:type="dxa"/>
            <w:shd w:val="clear" w:color="auto" w:fill="auto"/>
          </w:tcPr>
          <w:p w14:paraId="3CAE8E80" w14:textId="576B84F9" w:rsidR="00555EE6" w:rsidRPr="008A1727" w:rsidRDefault="00555EE6" w:rsidP="00555EE6">
            <w:pPr>
              <w:spacing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4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–</w:t>
            </w: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5</w:t>
            </w:r>
          </w:p>
        </w:tc>
        <w:tc>
          <w:tcPr>
            <w:tcW w:w="2268" w:type="dxa"/>
            <w:shd w:val="clear" w:color="auto" w:fill="auto"/>
          </w:tcPr>
          <w:p w14:paraId="0F9D8ADC" w14:textId="024FD633" w:rsidR="00555EE6" w:rsidRDefault="00555EE6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48 (1.29-1.69)</w:t>
            </w:r>
          </w:p>
        </w:tc>
        <w:tc>
          <w:tcPr>
            <w:tcW w:w="2268" w:type="dxa"/>
            <w:shd w:val="clear" w:color="auto" w:fill="auto"/>
          </w:tcPr>
          <w:p w14:paraId="29E4E2E7" w14:textId="27533E73" w:rsidR="00555EE6" w:rsidRDefault="00555EE6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76 (1.54-2.01)</w:t>
            </w:r>
          </w:p>
        </w:tc>
      </w:tr>
      <w:tr w:rsidR="00555EE6" w:rsidRPr="008A1727" w14:paraId="3E3716D8" w14:textId="77777777" w:rsidTr="00234748">
        <w:tc>
          <w:tcPr>
            <w:tcW w:w="1842" w:type="dxa"/>
            <w:shd w:val="clear" w:color="auto" w:fill="auto"/>
          </w:tcPr>
          <w:p w14:paraId="0D6757F0" w14:textId="52D928C9" w:rsidR="00555EE6" w:rsidRPr="008A1727" w:rsidRDefault="00555EE6" w:rsidP="00234748">
            <w:pPr>
              <w:spacing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5 - 16</w:t>
            </w:r>
          </w:p>
        </w:tc>
        <w:tc>
          <w:tcPr>
            <w:tcW w:w="2268" w:type="dxa"/>
            <w:shd w:val="clear" w:color="auto" w:fill="auto"/>
          </w:tcPr>
          <w:p w14:paraId="50A55B48" w14:textId="6C77D227" w:rsidR="00555EE6" w:rsidRDefault="00555EE6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06 (1.79-2.38)</w:t>
            </w:r>
          </w:p>
        </w:tc>
        <w:tc>
          <w:tcPr>
            <w:tcW w:w="2268" w:type="dxa"/>
            <w:shd w:val="clear" w:color="auto" w:fill="auto"/>
          </w:tcPr>
          <w:p w14:paraId="72ABA71E" w14:textId="43A6484C" w:rsidR="00555EE6" w:rsidRDefault="00555EE6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53 (2.19-2.91)</w:t>
            </w:r>
          </w:p>
        </w:tc>
      </w:tr>
      <w:tr w:rsidR="00C155FE" w:rsidRPr="008A1727" w14:paraId="48035982" w14:textId="77777777" w:rsidTr="00234748">
        <w:tc>
          <w:tcPr>
            <w:tcW w:w="1842" w:type="dxa"/>
            <w:shd w:val="clear" w:color="auto" w:fill="auto"/>
          </w:tcPr>
          <w:p w14:paraId="6AC97D2C" w14:textId="77777777" w:rsidR="00C155FE" w:rsidRPr="008A1727" w:rsidRDefault="00C155FE" w:rsidP="00234748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Cluster</w:t>
            </w:r>
          </w:p>
        </w:tc>
        <w:tc>
          <w:tcPr>
            <w:tcW w:w="2268" w:type="dxa"/>
            <w:shd w:val="clear" w:color="auto" w:fill="auto"/>
          </w:tcPr>
          <w:p w14:paraId="4ED3DEDE" w14:textId="77777777" w:rsidR="00C155FE" w:rsidRPr="008A1727" w:rsidRDefault="00C155FE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3119DB6B" w14:textId="77777777" w:rsidR="00C155FE" w:rsidRPr="008A1727" w:rsidRDefault="00C155FE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155FE" w:rsidRPr="008A1727" w14:paraId="3D7C47EC" w14:textId="77777777" w:rsidTr="00234748">
        <w:tc>
          <w:tcPr>
            <w:tcW w:w="1842" w:type="dxa"/>
            <w:shd w:val="clear" w:color="auto" w:fill="auto"/>
          </w:tcPr>
          <w:p w14:paraId="36BB77B8" w14:textId="56BB4005" w:rsidR="00C155FE" w:rsidRPr="008A1727" w:rsidRDefault="00C155FE" w:rsidP="00023D53">
            <w:pPr>
              <w:spacing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Cluster 1</w:t>
            </w:r>
          </w:p>
        </w:tc>
        <w:tc>
          <w:tcPr>
            <w:tcW w:w="2268" w:type="dxa"/>
            <w:shd w:val="clear" w:color="auto" w:fill="auto"/>
          </w:tcPr>
          <w:p w14:paraId="53436393" w14:textId="532FEC31" w:rsidR="00C155FE" w:rsidRPr="008A1727" w:rsidRDefault="00C155FE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</w:tc>
        <w:tc>
          <w:tcPr>
            <w:tcW w:w="2268" w:type="dxa"/>
            <w:shd w:val="clear" w:color="auto" w:fill="auto"/>
          </w:tcPr>
          <w:p w14:paraId="42F7F4EF" w14:textId="4442332C" w:rsidR="00C155FE" w:rsidRPr="008A1727" w:rsidRDefault="00C155FE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</w:tc>
      </w:tr>
      <w:tr w:rsidR="007D2724" w:rsidRPr="008A1727" w14:paraId="372F744A" w14:textId="77777777" w:rsidTr="00234748">
        <w:tc>
          <w:tcPr>
            <w:tcW w:w="1842" w:type="dxa"/>
            <w:shd w:val="clear" w:color="auto" w:fill="auto"/>
          </w:tcPr>
          <w:p w14:paraId="3D02D71D" w14:textId="0AD2968D" w:rsidR="007D2724" w:rsidRPr="008A1727" w:rsidRDefault="00023D53" w:rsidP="00234748">
            <w:pPr>
              <w:spacing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Cluster 2</w:t>
            </w:r>
          </w:p>
        </w:tc>
        <w:tc>
          <w:tcPr>
            <w:tcW w:w="2268" w:type="dxa"/>
            <w:shd w:val="clear" w:color="auto" w:fill="auto"/>
          </w:tcPr>
          <w:p w14:paraId="31033C38" w14:textId="7084EC37" w:rsidR="007D2724" w:rsidRDefault="00023D53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1 (0.92-1.34)</w:t>
            </w:r>
          </w:p>
        </w:tc>
        <w:tc>
          <w:tcPr>
            <w:tcW w:w="2268" w:type="dxa"/>
            <w:shd w:val="clear" w:color="auto" w:fill="auto"/>
          </w:tcPr>
          <w:p w14:paraId="6429EB29" w14:textId="3AB20137" w:rsidR="007D2724" w:rsidRDefault="00023D53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9 (0.91-1.30)</w:t>
            </w:r>
            <w:bookmarkStart w:id="0" w:name="_GoBack"/>
            <w:bookmarkEnd w:id="0"/>
          </w:p>
        </w:tc>
      </w:tr>
      <w:tr w:rsidR="007D2724" w:rsidRPr="008A1727" w14:paraId="13B95D50" w14:textId="77777777" w:rsidTr="00234748">
        <w:tc>
          <w:tcPr>
            <w:tcW w:w="1842" w:type="dxa"/>
            <w:shd w:val="clear" w:color="auto" w:fill="auto"/>
          </w:tcPr>
          <w:p w14:paraId="46429D18" w14:textId="68AFC87D" w:rsidR="007D2724" w:rsidRPr="008A1727" w:rsidRDefault="00023D53" w:rsidP="00234748">
            <w:pPr>
              <w:spacing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Cluster 3</w:t>
            </w:r>
          </w:p>
        </w:tc>
        <w:tc>
          <w:tcPr>
            <w:tcW w:w="2268" w:type="dxa"/>
            <w:shd w:val="clear" w:color="auto" w:fill="auto"/>
          </w:tcPr>
          <w:p w14:paraId="0491824E" w14:textId="6AAC1670" w:rsidR="007D2724" w:rsidRDefault="00023D53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0 (0.77-1.0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5D40A2FB" w14:textId="2D5470C2" w:rsidR="007D2724" w:rsidRDefault="00023D53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3 (0.71-0.96)</w:t>
            </w:r>
          </w:p>
        </w:tc>
      </w:tr>
      <w:tr w:rsidR="007D2724" w:rsidRPr="008A1727" w14:paraId="07A53E72" w14:textId="77777777" w:rsidTr="00234748">
        <w:tc>
          <w:tcPr>
            <w:tcW w:w="1842" w:type="dxa"/>
            <w:shd w:val="clear" w:color="auto" w:fill="auto"/>
          </w:tcPr>
          <w:p w14:paraId="18D815CA" w14:textId="74DE5185" w:rsidR="007D2724" w:rsidRPr="008A1727" w:rsidRDefault="00023D53" w:rsidP="00234748">
            <w:pPr>
              <w:spacing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Cluster 4</w:t>
            </w:r>
          </w:p>
        </w:tc>
        <w:tc>
          <w:tcPr>
            <w:tcW w:w="2268" w:type="dxa"/>
            <w:shd w:val="clear" w:color="auto" w:fill="auto"/>
          </w:tcPr>
          <w:p w14:paraId="34C8A0D4" w14:textId="0E38629C" w:rsidR="007D2724" w:rsidRDefault="00023D53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1 (0.68-0.97)</w:t>
            </w:r>
          </w:p>
        </w:tc>
        <w:tc>
          <w:tcPr>
            <w:tcW w:w="2268" w:type="dxa"/>
            <w:shd w:val="clear" w:color="auto" w:fill="auto"/>
          </w:tcPr>
          <w:p w14:paraId="0FCEB292" w14:textId="38F509FD" w:rsidR="007D2724" w:rsidRDefault="00023D53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4 (0.71-0.96)</w:t>
            </w:r>
          </w:p>
        </w:tc>
      </w:tr>
      <w:tr w:rsidR="007D2724" w:rsidRPr="008A1727" w14:paraId="0417BD6A" w14:textId="77777777" w:rsidTr="00234748">
        <w:tc>
          <w:tcPr>
            <w:tcW w:w="1842" w:type="dxa"/>
            <w:shd w:val="clear" w:color="auto" w:fill="auto"/>
          </w:tcPr>
          <w:p w14:paraId="2CE3117D" w14:textId="198188CF" w:rsidR="007D2724" w:rsidRPr="008A1727" w:rsidRDefault="00023D53" w:rsidP="00234748">
            <w:pPr>
              <w:spacing w:line="36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A1727">
              <w:rPr>
                <w:rFonts w:ascii="Arial" w:hAnsi="Arial" w:cs="Arial"/>
                <w:b/>
                <w:sz w:val="18"/>
                <w:szCs w:val="18"/>
                <w:lang w:val="en-US"/>
              </w:rPr>
              <w:t>Cluster 5</w:t>
            </w:r>
          </w:p>
        </w:tc>
        <w:tc>
          <w:tcPr>
            <w:tcW w:w="2268" w:type="dxa"/>
            <w:shd w:val="clear" w:color="auto" w:fill="auto"/>
          </w:tcPr>
          <w:p w14:paraId="1E22AD7F" w14:textId="217A1599" w:rsidR="007D2724" w:rsidRDefault="00023D53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7 (0.61-0.96)</w:t>
            </w:r>
          </w:p>
        </w:tc>
        <w:tc>
          <w:tcPr>
            <w:tcW w:w="2268" w:type="dxa"/>
            <w:shd w:val="clear" w:color="auto" w:fill="auto"/>
          </w:tcPr>
          <w:p w14:paraId="3366A6BF" w14:textId="741DBECF" w:rsidR="007D2724" w:rsidRDefault="00023D53" w:rsidP="0023474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9 (0.55-0.86)</w:t>
            </w:r>
          </w:p>
        </w:tc>
      </w:tr>
    </w:tbl>
    <w:p w14:paraId="62EE9B95" w14:textId="62CC64A8" w:rsidR="00BF6EF1" w:rsidRPr="00C54EDC" w:rsidRDefault="00C155FE" w:rsidP="00ED036E">
      <w:pPr>
        <w:spacing w:line="360" w:lineRule="auto"/>
        <w:rPr>
          <w:rFonts w:asciiTheme="minorHAnsi" w:hAnsiTheme="minorHAnsi" w:cs="Arial"/>
          <w:lang w:val="en-US"/>
        </w:rPr>
      </w:pPr>
      <w:r w:rsidRPr="00845871">
        <w:rPr>
          <w:rFonts w:ascii="Calibri" w:hAnsi="Calibri" w:cs="Arial"/>
          <w:sz w:val="20"/>
          <w:szCs w:val="20"/>
          <w:lang w:val="en-US"/>
        </w:rPr>
        <w:t xml:space="preserve">Cs-HR: Cause specific hazard ratio; </w:t>
      </w:r>
      <w:proofErr w:type="spellStart"/>
      <w:r w:rsidRPr="00845871">
        <w:rPr>
          <w:rFonts w:ascii="Calibri" w:hAnsi="Calibri" w:cs="Arial"/>
          <w:sz w:val="20"/>
          <w:szCs w:val="20"/>
          <w:lang w:val="en-US"/>
        </w:rPr>
        <w:t>sd</w:t>
      </w:r>
      <w:proofErr w:type="spellEnd"/>
      <w:r w:rsidRPr="00845871">
        <w:rPr>
          <w:rFonts w:ascii="Calibri" w:hAnsi="Calibri" w:cs="Arial"/>
          <w:sz w:val="20"/>
          <w:szCs w:val="20"/>
          <w:lang w:val="en-US"/>
        </w:rPr>
        <w:t xml:space="preserve">-HR: sub distribution hazard ratio; GN: Glomerulonephritis; TIN: </w:t>
      </w:r>
      <w:proofErr w:type="spellStart"/>
      <w:r w:rsidRPr="00845871">
        <w:rPr>
          <w:rFonts w:ascii="Calibri" w:hAnsi="Calibri" w:cs="Arial"/>
          <w:sz w:val="20"/>
          <w:szCs w:val="20"/>
          <w:lang w:val="en-US"/>
        </w:rPr>
        <w:t>tubulointertitial</w:t>
      </w:r>
      <w:proofErr w:type="spellEnd"/>
      <w:r w:rsidRPr="00845871">
        <w:rPr>
          <w:rFonts w:ascii="Calibri" w:hAnsi="Calibri" w:cs="Arial"/>
          <w:sz w:val="20"/>
          <w:szCs w:val="20"/>
          <w:lang w:val="en-US"/>
        </w:rPr>
        <w:t xml:space="preserve"> nephritis; ADPKD: </w:t>
      </w:r>
      <w:proofErr w:type="spellStart"/>
      <w:r w:rsidRPr="00845871">
        <w:rPr>
          <w:rFonts w:ascii="Calibri" w:hAnsi="Calibri" w:cs="Arial"/>
          <w:sz w:val="20"/>
          <w:szCs w:val="20"/>
          <w:lang w:val="en-US"/>
        </w:rPr>
        <w:t>autosomic</w:t>
      </w:r>
      <w:proofErr w:type="spellEnd"/>
      <w:r w:rsidRPr="00845871">
        <w:rPr>
          <w:rFonts w:ascii="Calibri" w:hAnsi="Calibri" w:cs="Arial"/>
          <w:sz w:val="20"/>
          <w:szCs w:val="20"/>
          <w:lang w:val="en-US"/>
        </w:rPr>
        <w:t xml:space="preserve"> dominant polycystic disease; CCI: </w:t>
      </w:r>
      <w:proofErr w:type="spellStart"/>
      <w:r w:rsidRPr="00845871">
        <w:rPr>
          <w:rFonts w:ascii="Calibri" w:hAnsi="Calibri" w:cs="Arial"/>
          <w:sz w:val="20"/>
          <w:szCs w:val="20"/>
          <w:lang w:val="en-US"/>
        </w:rPr>
        <w:t>Charlson</w:t>
      </w:r>
      <w:proofErr w:type="spellEnd"/>
      <w:r w:rsidRPr="00845871">
        <w:rPr>
          <w:rFonts w:ascii="Calibri" w:hAnsi="Calibri" w:cs="Arial"/>
          <w:sz w:val="20"/>
          <w:szCs w:val="20"/>
          <w:lang w:val="en-US"/>
        </w:rPr>
        <w:t xml:space="preserve"> comorbidity index, *: p &lt; 0.2; **: p &lt; 0.05</w:t>
      </w:r>
    </w:p>
    <w:sectPr w:rsidR="00BF6EF1" w:rsidRPr="00C54EDC" w:rsidSect="00D84780">
      <w:footerReference w:type="default" r:id="rId9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9CC30B6" w15:done="0"/>
  <w15:commentEx w15:paraId="109A2801" w15:done="0"/>
  <w15:commentEx w15:paraId="6FDE6CC0" w15:done="0"/>
  <w15:commentEx w15:paraId="318E7693" w15:done="0"/>
  <w15:commentEx w15:paraId="620AC8E1" w15:done="0"/>
  <w15:commentEx w15:paraId="37E0DD83" w15:paraIdParent="620AC8E1" w15:done="0"/>
  <w15:commentEx w15:paraId="4CD9CA40" w15:done="0"/>
  <w15:commentEx w15:paraId="635DED8C" w15:done="0"/>
  <w15:commentEx w15:paraId="12FC4EC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BC00F8B" w16cid:durableId="1EBDA492"/>
  <w16cid:commentId w16cid:paraId="475D5722" w16cid:durableId="1EBDA042"/>
  <w16cid:commentId w16cid:paraId="5A7ABC2D" w16cid:durableId="1EBDA018"/>
  <w16cid:commentId w16cid:paraId="024305C2" w16cid:durableId="1EBDA22E"/>
  <w16cid:commentId w16cid:paraId="00D76826" w16cid:durableId="1EBDA3AE"/>
  <w16cid:commentId w16cid:paraId="4A5FCDCD" w16cid:durableId="1EBDA3D6"/>
  <w16cid:commentId w16cid:paraId="51FD5DFE" w16cid:durableId="1EBDA455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32BA46" w14:textId="77777777" w:rsidR="00074B62" w:rsidRDefault="00074B62" w:rsidP="00F10997">
      <w:r>
        <w:separator/>
      </w:r>
    </w:p>
  </w:endnote>
  <w:endnote w:type="continuationSeparator" w:id="0">
    <w:p w14:paraId="18CD1750" w14:textId="77777777" w:rsidR="00074B62" w:rsidRDefault="00074B62" w:rsidP="00F10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Officina Sans ITC TT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Arial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Arial" w:hAnsi="Arial" w:cs="Arial"/>
      </w:rPr>
      <w:id w:val="-16057197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6E3978" w14:textId="7D1A6585" w:rsidR="00074B62" w:rsidRPr="006807BF" w:rsidRDefault="00074B62" w:rsidP="006807BF">
        <w:pPr>
          <w:pStyle w:val="Footer"/>
          <w:jc w:val="right"/>
          <w:rPr>
            <w:rFonts w:ascii="Arial" w:hAnsi="Arial" w:cs="Arial"/>
          </w:rPr>
        </w:pPr>
        <w:r w:rsidRPr="006807BF">
          <w:rPr>
            <w:rFonts w:ascii="Arial" w:hAnsi="Arial" w:cs="Arial"/>
          </w:rPr>
          <w:fldChar w:fldCharType="begin"/>
        </w:r>
        <w:r w:rsidRPr="006807BF">
          <w:rPr>
            <w:rFonts w:ascii="Arial" w:hAnsi="Arial" w:cs="Arial"/>
          </w:rPr>
          <w:instrText xml:space="preserve"> PAGE   \* MERGEFORMAT </w:instrText>
        </w:r>
        <w:r w:rsidRPr="006807BF">
          <w:rPr>
            <w:rFonts w:ascii="Arial" w:hAnsi="Arial" w:cs="Arial"/>
          </w:rPr>
          <w:fldChar w:fldCharType="separate"/>
        </w:r>
        <w:r w:rsidR="00023D53">
          <w:rPr>
            <w:rFonts w:ascii="Arial" w:hAnsi="Arial" w:cs="Arial"/>
            <w:noProof/>
          </w:rPr>
          <w:t>1</w:t>
        </w:r>
        <w:r w:rsidRPr="006807BF">
          <w:rPr>
            <w:rFonts w:ascii="Arial" w:hAnsi="Arial" w:cs="Arial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AAAD73" w14:textId="77777777" w:rsidR="00074B62" w:rsidRDefault="00074B62" w:rsidP="00F10997">
      <w:r>
        <w:separator/>
      </w:r>
    </w:p>
  </w:footnote>
  <w:footnote w:type="continuationSeparator" w:id="0">
    <w:p w14:paraId="15393FA0" w14:textId="77777777" w:rsidR="00074B62" w:rsidRDefault="00074B62" w:rsidP="00F109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9363FB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OBBEDEZ THIERRY">
    <w15:presenceInfo w15:providerId="AD" w15:userId="S-1-5-21-232086345-1749623236-1332781798-335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proofState w:spelling="clean" w:grammar="clean"/>
  <w:defaultTabStop w:val="709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0D6"/>
    <w:rsid w:val="000001AC"/>
    <w:rsid w:val="0000107E"/>
    <w:rsid w:val="00001E70"/>
    <w:rsid w:val="00003113"/>
    <w:rsid w:val="00003A14"/>
    <w:rsid w:val="00005363"/>
    <w:rsid w:val="00005D24"/>
    <w:rsid w:val="00005FA9"/>
    <w:rsid w:val="000067EA"/>
    <w:rsid w:val="000068A0"/>
    <w:rsid w:val="00006995"/>
    <w:rsid w:val="00006A0F"/>
    <w:rsid w:val="00006C75"/>
    <w:rsid w:val="00006D16"/>
    <w:rsid w:val="00006E46"/>
    <w:rsid w:val="00007082"/>
    <w:rsid w:val="00007C3E"/>
    <w:rsid w:val="00007FC5"/>
    <w:rsid w:val="00010404"/>
    <w:rsid w:val="000109BC"/>
    <w:rsid w:val="00010C56"/>
    <w:rsid w:val="00010D1F"/>
    <w:rsid w:val="00010F5F"/>
    <w:rsid w:val="00011727"/>
    <w:rsid w:val="00011B4D"/>
    <w:rsid w:val="00011FDE"/>
    <w:rsid w:val="00013ED5"/>
    <w:rsid w:val="0001554F"/>
    <w:rsid w:val="000163CF"/>
    <w:rsid w:val="00017002"/>
    <w:rsid w:val="0001704E"/>
    <w:rsid w:val="000174C2"/>
    <w:rsid w:val="00017727"/>
    <w:rsid w:val="00020F45"/>
    <w:rsid w:val="00021363"/>
    <w:rsid w:val="000218EF"/>
    <w:rsid w:val="0002198C"/>
    <w:rsid w:val="00022B61"/>
    <w:rsid w:val="00022F0D"/>
    <w:rsid w:val="00023D53"/>
    <w:rsid w:val="00024746"/>
    <w:rsid w:val="00025E2B"/>
    <w:rsid w:val="000260EC"/>
    <w:rsid w:val="00026176"/>
    <w:rsid w:val="00027277"/>
    <w:rsid w:val="00027529"/>
    <w:rsid w:val="00027E3E"/>
    <w:rsid w:val="00030085"/>
    <w:rsid w:val="00030B4E"/>
    <w:rsid w:val="00031B14"/>
    <w:rsid w:val="00031CE4"/>
    <w:rsid w:val="000330BD"/>
    <w:rsid w:val="00033E82"/>
    <w:rsid w:val="000342CD"/>
    <w:rsid w:val="00034531"/>
    <w:rsid w:val="0003629D"/>
    <w:rsid w:val="00036527"/>
    <w:rsid w:val="000376B2"/>
    <w:rsid w:val="00043640"/>
    <w:rsid w:val="0004483B"/>
    <w:rsid w:val="00045E5E"/>
    <w:rsid w:val="00046090"/>
    <w:rsid w:val="000467E3"/>
    <w:rsid w:val="00046969"/>
    <w:rsid w:val="00047877"/>
    <w:rsid w:val="00047A86"/>
    <w:rsid w:val="00047DD3"/>
    <w:rsid w:val="00050303"/>
    <w:rsid w:val="00050C56"/>
    <w:rsid w:val="00051E46"/>
    <w:rsid w:val="00052449"/>
    <w:rsid w:val="00052D71"/>
    <w:rsid w:val="00052DFB"/>
    <w:rsid w:val="000530E1"/>
    <w:rsid w:val="00053265"/>
    <w:rsid w:val="000537FB"/>
    <w:rsid w:val="0005396C"/>
    <w:rsid w:val="00053994"/>
    <w:rsid w:val="00053FD7"/>
    <w:rsid w:val="000540CB"/>
    <w:rsid w:val="00054997"/>
    <w:rsid w:val="00054BA1"/>
    <w:rsid w:val="00054BF8"/>
    <w:rsid w:val="00054F97"/>
    <w:rsid w:val="00055EF7"/>
    <w:rsid w:val="00056663"/>
    <w:rsid w:val="000568BF"/>
    <w:rsid w:val="00056ADB"/>
    <w:rsid w:val="00057EF3"/>
    <w:rsid w:val="000601EA"/>
    <w:rsid w:val="000602E0"/>
    <w:rsid w:val="00060971"/>
    <w:rsid w:val="00061460"/>
    <w:rsid w:val="0006183A"/>
    <w:rsid w:val="00061E32"/>
    <w:rsid w:val="0006249A"/>
    <w:rsid w:val="000629B8"/>
    <w:rsid w:val="00063FE7"/>
    <w:rsid w:val="0006401C"/>
    <w:rsid w:val="00064F87"/>
    <w:rsid w:val="0006517C"/>
    <w:rsid w:val="00065376"/>
    <w:rsid w:val="00065C8E"/>
    <w:rsid w:val="00065CA2"/>
    <w:rsid w:val="000675A0"/>
    <w:rsid w:val="000677F2"/>
    <w:rsid w:val="000678C3"/>
    <w:rsid w:val="000700EC"/>
    <w:rsid w:val="0007082B"/>
    <w:rsid w:val="00070C87"/>
    <w:rsid w:val="0007109B"/>
    <w:rsid w:val="000710E2"/>
    <w:rsid w:val="000714B1"/>
    <w:rsid w:val="000719AC"/>
    <w:rsid w:val="00072661"/>
    <w:rsid w:val="00074B62"/>
    <w:rsid w:val="000755D3"/>
    <w:rsid w:val="00075E08"/>
    <w:rsid w:val="000760A1"/>
    <w:rsid w:val="000762CC"/>
    <w:rsid w:val="000769F4"/>
    <w:rsid w:val="00076AF7"/>
    <w:rsid w:val="00077485"/>
    <w:rsid w:val="00081552"/>
    <w:rsid w:val="0008193F"/>
    <w:rsid w:val="00081DB5"/>
    <w:rsid w:val="000834D4"/>
    <w:rsid w:val="00085DEE"/>
    <w:rsid w:val="000871D4"/>
    <w:rsid w:val="0008751E"/>
    <w:rsid w:val="00087855"/>
    <w:rsid w:val="00087BEC"/>
    <w:rsid w:val="000900E6"/>
    <w:rsid w:val="000905D9"/>
    <w:rsid w:val="00090804"/>
    <w:rsid w:val="00091689"/>
    <w:rsid w:val="00091A41"/>
    <w:rsid w:val="00091A71"/>
    <w:rsid w:val="00091CDC"/>
    <w:rsid w:val="00091D65"/>
    <w:rsid w:val="00091F45"/>
    <w:rsid w:val="00092A7A"/>
    <w:rsid w:val="00092F91"/>
    <w:rsid w:val="000942E1"/>
    <w:rsid w:val="000953B0"/>
    <w:rsid w:val="00095A1E"/>
    <w:rsid w:val="0009604C"/>
    <w:rsid w:val="000972B2"/>
    <w:rsid w:val="000977DB"/>
    <w:rsid w:val="000A0879"/>
    <w:rsid w:val="000A0979"/>
    <w:rsid w:val="000A1C39"/>
    <w:rsid w:val="000A1E01"/>
    <w:rsid w:val="000A1F22"/>
    <w:rsid w:val="000A266F"/>
    <w:rsid w:val="000A336B"/>
    <w:rsid w:val="000A5B93"/>
    <w:rsid w:val="000A5E59"/>
    <w:rsid w:val="000A5F50"/>
    <w:rsid w:val="000A6834"/>
    <w:rsid w:val="000B13CC"/>
    <w:rsid w:val="000B2CC2"/>
    <w:rsid w:val="000B34F3"/>
    <w:rsid w:val="000B3A3D"/>
    <w:rsid w:val="000B3C05"/>
    <w:rsid w:val="000B3E05"/>
    <w:rsid w:val="000B4193"/>
    <w:rsid w:val="000B46C1"/>
    <w:rsid w:val="000B530E"/>
    <w:rsid w:val="000B568A"/>
    <w:rsid w:val="000B573A"/>
    <w:rsid w:val="000B5826"/>
    <w:rsid w:val="000B58E5"/>
    <w:rsid w:val="000B5E82"/>
    <w:rsid w:val="000B6431"/>
    <w:rsid w:val="000B67E0"/>
    <w:rsid w:val="000C048C"/>
    <w:rsid w:val="000C06F9"/>
    <w:rsid w:val="000C1F63"/>
    <w:rsid w:val="000C277D"/>
    <w:rsid w:val="000C46E1"/>
    <w:rsid w:val="000C48BF"/>
    <w:rsid w:val="000C4AE1"/>
    <w:rsid w:val="000C59AE"/>
    <w:rsid w:val="000C5FD6"/>
    <w:rsid w:val="000C668F"/>
    <w:rsid w:val="000C7ACD"/>
    <w:rsid w:val="000D038D"/>
    <w:rsid w:val="000D0749"/>
    <w:rsid w:val="000D19C7"/>
    <w:rsid w:val="000D2354"/>
    <w:rsid w:val="000D2E69"/>
    <w:rsid w:val="000D2F73"/>
    <w:rsid w:val="000D341A"/>
    <w:rsid w:val="000D35AA"/>
    <w:rsid w:val="000D3665"/>
    <w:rsid w:val="000D374D"/>
    <w:rsid w:val="000D5377"/>
    <w:rsid w:val="000D5D56"/>
    <w:rsid w:val="000D6B9F"/>
    <w:rsid w:val="000D6CF2"/>
    <w:rsid w:val="000D6E56"/>
    <w:rsid w:val="000D7059"/>
    <w:rsid w:val="000D7352"/>
    <w:rsid w:val="000E0A9D"/>
    <w:rsid w:val="000E0C36"/>
    <w:rsid w:val="000E1A1E"/>
    <w:rsid w:val="000E1C97"/>
    <w:rsid w:val="000E1F42"/>
    <w:rsid w:val="000E2185"/>
    <w:rsid w:val="000E23F3"/>
    <w:rsid w:val="000E2724"/>
    <w:rsid w:val="000E463D"/>
    <w:rsid w:val="000E6D8F"/>
    <w:rsid w:val="000E7E08"/>
    <w:rsid w:val="000F00D6"/>
    <w:rsid w:val="000F059E"/>
    <w:rsid w:val="000F0700"/>
    <w:rsid w:val="000F12D0"/>
    <w:rsid w:val="000F1439"/>
    <w:rsid w:val="000F1B41"/>
    <w:rsid w:val="000F2B23"/>
    <w:rsid w:val="000F34C5"/>
    <w:rsid w:val="000F4146"/>
    <w:rsid w:val="000F4FEB"/>
    <w:rsid w:val="000F52A6"/>
    <w:rsid w:val="000F6FE5"/>
    <w:rsid w:val="000F7462"/>
    <w:rsid w:val="001001E3"/>
    <w:rsid w:val="0010025D"/>
    <w:rsid w:val="00100426"/>
    <w:rsid w:val="00100A8F"/>
    <w:rsid w:val="00100FC0"/>
    <w:rsid w:val="001020E8"/>
    <w:rsid w:val="00102866"/>
    <w:rsid w:val="001030C5"/>
    <w:rsid w:val="00104A53"/>
    <w:rsid w:val="00104DCE"/>
    <w:rsid w:val="00105368"/>
    <w:rsid w:val="0010615F"/>
    <w:rsid w:val="00111355"/>
    <w:rsid w:val="00112491"/>
    <w:rsid w:val="00112A1C"/>
    <w:rsid w:val="00112B24"/>
    <w:rsid w:val="00113A54"/>
    <w:rsid w:val="0011532C"/>
    <w:rsid w:val="00116858"/>
    <w:rsid w:val="0011688F"/>
    <w:rsid w:val="00116BA9"/>
    <w:rsid w:val="00120106"/>
    <w:rsid w:val="0012051F"/>
    <w:rsid w:val="00120F15"/>
    <w:rsid w:val="00120FD7"/>
    <w:rsid w:val="00121D7D"/>
    <w:rsid w:val="00123CF6"/>
    <w:rsid w:val="00124128"/>
    <w:rsid w:val="00124F89"/>
    <w:rsid w:val="00125026"/>
    <w:rsid w:val="00125400"/>
    <w:rsid w:val="00125740"/>
    <w:rsid w:val="00125A01"/>
    <w:rsid w:val="00126CF3"/>
    <w:rsid w:val="00130583"/>
    <w:rsid w:val="0013085C"/>
    <w:rsid w:val="00130D83"/>
    <w:rsid w:val="00131515"/>
    <w:rsid w:val="0013209C"/>
    <w:rsid w:val="00132703"/>
    <w:rsid w:val="00132E04"/>
    <w:rsid w:val="00134C2D"/>
    <w:rsid w:val="001369EB"/>
    <w:rsid w:val="00136D3A"/>
    <w:rsid w:val="0013718E"/>
    <w:rsid w:val="001376A7"/>
    <w:rsid w:val="00137D37"/>
    <w:rsid w:val="00137F03"/>
    <w:rsid w:val="00140DAD"/>
    <w:rsid w:val="00142161"/>
    <w:rsid w:val="00142240"/>
    <w:rsid w:val="001426D1"/>
    <w:rsid w:val="00142ABA"/>
    <w:rsid w:val="00142CDA"/>
    <w:rsid w:val="00143507"/>
    <w:rsid w:val="0014398E"/>
    <w:rsid w:val="00143D57"/>
    <w:rsid w:val="00144485"/>
    <w:rsid w:val="00144917"/>
    <w:rsid w:val="00144AA6"/>
    <w:rsid w:val="00144D9C"/>
    <w:rsid w:val="0014512F"/>
    <w:rsid w:val="00145D3B"/>
    <w:rsid w:val="00146BA1"/>
    <w:rsid w:val="0014788D"/>
    <w:rsid w:val="001478E1"/>
    <w:rsid w:val="00147C07"/>
    <w:rsid w:val="001500DC"/>
    <w:rsid w:val="0015039E"/>
    <w:rsid w:val="00150521"/>
    <w:rsid w:val="00151103"/>
    <w:rsid w:val="00151557"/>
    <w:rsid w:val="00151C7E"/>
    <w:rsid w:val="00152449"/>
    <w:rsid w:val="001539E3"/>
    <w:rsid w:val="00154063"/>
    <w:rsid w:val="00155FE1"/>
    <w:rsid w:val="001572D9"/>
    <w:rsid w:val="00157E72"/>
    <w:rsid w:val="00157FF1"/>
    <w:rsid w:val="00160186"/>
    <w:rsid w:val="0016039C"/>
    <w:rsid w:val="00160717"/>
    <w:rsid w:val="00161078"/>
    <w:rsid w:val="00165339"/>
    <w:rsid w:val="00165539"/>
    <w:rsid w:val="0016584D"/>
    <w:rsid w:val="00165E22"/>
    <w:rsid w:val="00165EA8"/>
    <w:rsid w:val="00166ED5"/>
    <w:rsid w:val="00166FE5"/>
    <w:rsid w:val="0016725B"/>
    <w:rsid w:val="0016762F"/>
    <w:rsid w:val="0016775E"/>
    <w:rsid w:val="00167BCA"/>
    <w:rsid w:val="001705ED"/>
    <w:rsid w:val="001716D0"/>
    <w:rsid w:val="00173117"/>
    <w:rsid w:val="0017473C"/>
    <w:rsid w:val="0017496D"/>
    <w:rsid w:val="00175520"/>
    <w:rsid w:val="001756D3"/>
    <w:rsid w:val="001758F6"/>
    <w:rsid w:val="00175A30"/>
    <w:rsid w:val="00175C57"/>
    <w:rsid w:val="00176610"/>
    <w:rsid w:val="00176BB8"/>
    <w:rsid w:val="0018063C"/>
    <w:rsid w:val="00180732"/>
    <w:rsid w:val="001810DC"/>
    <w:rsid w:val="00182674"/>
    <w:rsid w:val="00182FE0"/>
    <w:rsid w:val="001830FA"/>
    <w:rsid w:val="0018359E"/>
    <w:rsid w:val="001837A5"/>
    <w:rsid w:val="00183AE1"/>
    <w:rsid w:val="001841D8"/>
    <w:rsid w:val="00185321"/>
    <w:rsid w:val="00186FA2"/>
    <w:rsid w:val="001873A7"/>
    <w:rsid w:val="001874FC"/>
    <w:rsid w:val="001875C3"/>
    <w:rsid w:val="00187ED6"/>
    <w:rsid w:val="00190550"/>
    <w:rsid w:val="00192997"/>
    <w:rsid w:val="00192FFE"/>
    <w:rsid w:val="00193659"/>
    <w:rsid w:val="00195263"/>
    <w:rsid w:val="001955CD"/>
    <w:rsid w:val="001956AE"/>
    <w:rsid w:val="001956E7"/>
    <w:rsid w:val="0019732D"/>
    <w:rsid w:val="00197B88"/>
    <w:rsid w:val="00197BA0"/>
    <w:rsid w:val="001A02EA"/>
    <w:rsid w:val="001A04B4"/>
    <w:rsid w:val="001A1450"/>
    <w:rsid w:val="001A1667"/>
    <w:rsid w:val="001A1903"/>
    <w:rsid w:val="001A1AEA"/>
    <w:rsid w:val="001A1D9E"/>
    <w:rsid w:val="001A3483"/>
    <w:rsid w:val="001A43D1"/>
    <w:rsid w:val="001A4DA1"/>
    <w:rsid w:val="001A50B4"/>
    <w:rsid w:val="001A5577"/>
    <w:rsid w:val="001A6247"/>
    <w:rsid w:val="001A6CE6"/>
    <w:rsid w:val="001A6CEE"/>
    <w:rsid w:val="001A6E2A"/>
    <w:rsid w:val="001A74BD"/>
    <w:rsid w:val="001A7AA7"/>
    <w:rsid w:val="001A7B45"/>
    <w:rsid w:val="001B0292"/>
    <w:rsid w:val="001B04ED"/>
    <w:rsid w:val="001B07D2"/>
    <w:rsid w:val="001B0F65"/>
    <w:rsid w:val="001B1348"/>
    <w:rsid w:val="001B207E"/>
    <w:rsid w:val="001B2142"/>
    <w:rsid w:val="001B2A17"/>
    <w:rsid w:val="001B30DC"/>
    <w:rsid w:val="001B33EA"/>
    <w:rsid w:val="001B3992"/>
    <w:rsid w:val="001B3D11"/>
    <w:rsid w:val="001B5EE4"/>
    <w:rsid w:val="001B658A"/>
    <w:rsid w:val="001B6FE4"/>
    <w:rsid w:val="001B732F"/>
    <w:rsid w:val="001B7C65"/>
    <w:rsid w:val="001C0CDC"/>
    <w:rsid w:val="001C13BD"/>
    <w:rsid w:val="001C1436"/>
    <w:rsid w:val="001C38F9"/>
    <w:rsid w:val="001C4423"/>
    <w:rsid w:val="001C447C"/>
    <w:rsid w:val="001C5275"/>
    <w:rsid w:val="001C5D2E"/>
    <w:rsid w:val="001C7031"/>
    <w:rsid w:val="001C7562"/>
    <w:rsid w:val="001D0C41"/>
    <w:rsid w:val="001D1253"/>
    <w:rsid w:val="001D1383"/>
    <w:rsid w:val="001D1B21"/>
    <w:rsid w:val="001D234D"/>
    <w:rsid w:val="001D244B"/>
    <w:rsid w:val="001D2942"/>
    <w:rsid w:val="001D354F"/>
    <w:rsid w:val="001D3D7C"/>
    <w:rsid w:val="001D410A"/>
    <w:rsid w:val="001D47DA"/>
    <w:rsid w:val="001D4A6B"/>
    <w:rsid w:val="001D4F91"/>
    <w:rsid w:val="001D56C6"/>
    <w:rsid w:val="001D5B83"/>
    <w:rsid w:val="001D61AA"/>
    <w:rsid w:val="001D6DDD"/>
    <w:rsid w:val="001D77C2"/>
    <w:rsid w:val="001D793D"/>
    <w:rsid w:val="001D7B0A"/>
    <w:rsid w:val="001E02D2"/>
    <w:rsid w:val="001E03F8"/>
    <w:rsid w:val="001E0769"/>
    <w:rsid w:val="001E1CF2"/>
    <w:rsid w:val="001E24D9"/>
    <w:rsid w:val="001E2627"/>
    <w:rsid w:val="001E3250"/>
    <w:rsid w:val="001E3E06"/>
    <w:rsid w:val="001E4C47"/>
    <w:rsid w:val="001E5CA2"/>
    <w:rsid w:val="001E6E30"/>
    <w:rsid w:val="001E78C6"/>
    <w:rsid w:val="001F0338"/>
    <w:rsid w:val="001F1C47"/>
    <w:rsid w:val="001F220E"/>
    <w:rsid w:val="001F2426"/>
    <w:rsid w:val="001F2C84"/>
    <w:rsid w:val="001F4FA1"/>
    <w:rsid w:val="001F58B8"/>
    <w:rsid w:val="001F5EAA"/>
    <w:rsid w:val="001F5EBB"/>
    <w:rsid w:val="001F653A"/>
    <w:rsid w:val="001F6775"/>
    <w:rsid w:val="001F6F3E"/>
    <w:rsid w:val="001F704C"/>
    <w:rsid w:val="001F7134"/>
    <w:rsid w:val="001F7202"/>
    <w:rsid w:val="001F76A0"/>
    <w:rsid w:val="00201F30"/>
    <w:rsid w:val="0020246F"/>
    <w:rsid w:val="00204282"/>
    <w:rsid w:val="00205166"/>
    <w:rsid w:val="0020626F"/>
    <w:rsid w:val="00206A34"/>
    <w:rsid w:val="002075CD"/>
    <w:rsid w:val="00207A75"/>
    <w:rsid w:val="0021042F"/>
    <w:rsid w:val="0021111F"/>
    <w:rsid w:val="00212159"/>
    <w:rsid w:val="00212403"/>
    <w:rsid w:val="00212E51"/>
    <w:rsid w:val="002133AF"/>
    <w:rsid w:val="00213408"/>
    <w:rsid w:val="00213CB8"/>
    <w:rsid w:val="00213D0F"/>
    <w:rsid w:val="00213F63"/>
    <w:rsid w:val="0021690C"/>
    <w:rsid w:val="00216DFD"/>
    <w:rsid w:val="00217488"/>
    <w:rsid w:val="0021755E"/>
    <w:rsid w:val="00217666"/>
    <w:rsid w:val="00221021"/>
    <w:rsid w:val="00224DAB"/>
    <w:rsid w:val="00225645"/>
    <w:rsid w:val="002261A2"/>
    <w:rsid w:val="00227E2D"/>
    <w:rsid w:val="002313D8"/>
    <w:rsid w:val="00231E7D"/>
    <w:rsid w:val="00232BC1"/>
    <w:rsid w:val="00233310"/>
    <w:rsid w:val="002338C1"/>
    <w:rsid w:val="00233AAD"/>
    <w:rsid w:val="00234748"/>
    <w:rsid w:val="00234EA9"/>
    <w:rsid w:val="002350ED"/>
    <w:rsid w:val="002366E7"/>
    <w:rsid w:val="00236937"/>
    <w:rsid w:val="00236B97"/>
    <w:rsid w:val="00237860"/>
    <w:rsid w:val="00237935"/>
    <w:rsid w:val="00237B29"/>
    <w:rsid w:val="00237B41"/>
    <w:rsid w:val="00237B78"/>
    <w:rsid w:val="0024051D"/>
    <w:rsid w:val="00240699"/>
    <w:rsid w:val="0024079A"/>
    <w:rsid w:val="002409AE"/>
    <w:rsid w:val="002433D8"/>
    <w:rsid w:val="00246857"/>
    <w:rsid w:val="00246D26"/>
    <w:rsid w:val="002478AD"/>
    <w:rsid w:val="002503D8"/>
    <w:rsid w:val="00250456"/>
    <w:rsid w:val="00250504"/>
    <w:rsid w:val="00250EB6"/>
    <w:rsid w:val="00251087"/>
    <w:rsid w:val="00252296"/>
    <w:rsid w:val="00253849"/>
    <w:rsid w:val="00253ADE"/>
    <w:rsid w:val="002548F3"/>
    <w:rsid w:val="0025521A"/>
    <w:rsid w:val="00255A12"/>
    <w:rsid w:val="00256D11"/>
    <w:rsid w:val="00256D52"/>
    <w:rsid w:val="002575B9"/>
    <w:rsid w:val="0026074B"/>
    <w:rsid w:val="0026099C"/>
    <w:rsid w:val="00261177"/>
    <w:rsid w:val="00261B59"/>
    <w:rsid w:val="00262A19"/>
    <w:rsid w:val="0026320E"/>
    <w:rsid w:val="002639D0"/>
    <w:rsid w:val="002645C5"/>
    <w:rsid w:val="0026496D"/>
    <w:rsid w:val="00267223"/>
    <w:rsid w:val="0027048E"/>
    <w:rsid w:val="002716F1"/>
    <w:rsid w:val="00271783"/>
    <w:rsid w:val="00271981"/>
    <w:rsid w:val="00271E50"/>
    <w:rsid w:val="002720EE"/>
    <w:rsid w:val="002724BD"/>
    <w:rsid w:val="002732CF"/>
    <w:rsid w:val="00274068"/>
    <w:rsid w:val="00274D98"/>
    <w:rsid w:val="00275181"/>
    <w:rsid w:val="00275956"/>
    <w:rsid w:val="00275BB8"/>
    <w:rsid w:val="002760B6"/>
    <w:rsid w:val="00276F14"/>
    <w:rsid w:val="0027739A"/>
    <w:rsid w:val="00280652"/>
    <w:rsid w:val="00281639"/>
    <w:rsid w:val="00281E2B"/>
    <w:rsid w:val="00282EC2"/>
    <w:rsid w:val="00283815"/>
    <w:rsid w:val="002838B7"/>
    <w:rsid w:val="00283B7F"/>
    <w:rsid w:val="002847D6"/>
    <w:rsid w:val="00284EF4"/>
    <w:rsid w:val="00285199"/>
    <w:rsid w:val="002855A2"/>
    <w:rsid w:val="0028578B"/>
    <w:rsid w:val="00285F8F"/>
    <w:rsid w:val="00286155"/>
    <w:rsid w:val="00286C65"/>
    <w:rsid w:val="0028793E"/>
    <w:rsid w:val="00290206"/>
    <w:rsid w:val="0029091D"/>
    <w:rsid w:val="00290F2B"/>
    <w:rsid w:val="00291786"/>
    <w:rsid w:val="002933B7"/>
    <w:rsid w:val="002939D5"/>
    <w:rsid w:val="0029418C"/>
    <w:rsid w:val="002953E1"/>
    <w:rsid w:val="002955DC"/>
    <w:rsid w:val="002962E1"/>
    <w:rsid w:val="00296783"/>
    <w:rsid w:val="00296C72"/>
    <w:rsid w:val="00296CAB"/>
    <w:rsid w:val="0029766E"/>
    <w:rsid w:val="00297B01"/>
    <w:rsid w:val="00297B5C"/>
    <w:rsid w:val="00297C6B"/>
    <w:rsid w:val="002A0D66"/>
    <w:rsid w:val="002A1DCB"/>
    <w:rsid w:val="002A26E7"/>
    <w:rsid w:val="002A28E2"/>
    <w:rsid w:val="002A335B"/>
    <w:rsid w:val="002A38C3"/>
    <w:rsid w:val="002A6E95"/>
    <w:rsid w:val="002A6F80"/>
    <w:rsid w:val="002A715E"/>
    <w:rsid w:val="002A717E"/>
    <w:rsid w:val="002A7B05"/>
    <w:rsid w:val="002A7B7E"/>
    <w:rsid w:val="002B058E"/>
    <w:rsid w:val="002B0999"/>
    <w:rsid w:val="002B09D9"/>
    <w:rsid w:val="002B19A7"/>
    <w:rsid w:val="002B3C9F"/>
    <w:rsid w:val="002B3F4B"/>
    <w:rsid w:val="002B514E"/>
    <w:rsid w:val="002B5348"/>
    <w:rsid w:val="002B5D58"/>
    <w:rsid w:val="002B6256"/>
    <w:rsid w:val="002B626F"/>
    <w:rsid w:val="002B69ED"/>
    <w:rsid w:val="002B7AB6"/>
    <w:rsid w:val="002C0636"/>
    <w:rsid w:val="002C0CAD"/>
    <w:rsid w:val="002C10A3"/>
    <w:rsid w:val="002C134A"/>
    <w:rsid w:val="002C1BA9"/>
    <w:rsid w:val="002C1BC7"/>
    <w:rsid w:val="002C1DE5"/>
    <w:rsid w:val="002C1DF3"/>
    <w:rsid w:val="002C242A"/>
    <w:rsid w:val="002C250C"/>
    <w:rsid w:val="002C322C"/>
    <w:rsid w:val="002C345A"/>
    <w:rsid w:val="002C4846"/>
    <w:rsid w:val="002C5ECF"/>
    <w:rsid w:val="002C6C2F"/>
    <w:rsid w:val="002C6C58"/>
    <w:rsid w:val="002C7E44"/>
    <w:rsid w:val="002D02EE"/>
    <w:rsid w:val="002D0559"/>
    <w:rsid w:val="002D0D42"/>
    <w:rsid w:val="002D2320"/>
    <w:rsid w:val="002D2593"/>
    <w:rsid w:val="002D2F27"/>
    <w:rsid w:val="002D402A"/>
    <w:rsid w:val="002D4493"/>
    <w:rsid w:val="002D4F4E"/>
    <w:rsid w:val="002D5E9B"/>
    <w:rsid w:val="002D6742"/>
    <w:rsid w:val="002D6A36"/>
    <w:rsid w:val="002D7137"/>
    <w:rsid w:val="002D71FA"/>
    <w:rsid w:val="002D7F61"/>
    <w:rsid w:val="002E07DE"/>
    <w:rsid w:val="002E10B1"/>
    <w:rsid w:val="002E12E1"/>
    <w:rsid w:val="002E22CD"/>
    <w:rsid w:val="002E27DC"/>
    <w:rsid w:val="002E28DC"/>
    <w:rsid w:val="002E33B9"/>
    <w:rsid w:val="002E4ACB"/>
    <w:rsid w:val="002E52D4"/>
    <w:rsid w:val="002E553E"/>
    <w:rsid w:val="002E6037"/>
    <w:rsid w:val="002E6BDC"/>
    <w:rsid w:val="002E6EA5"/>
    <w:rsid w:val="002E710C"/>
    <w:rsid w:val="002F00F5"/>
    <w:rsid w:val="002F188C"/>
    <w:rsid w:val="002F18DC"/>
    <w:rsid w:val="002F2A4C"/>
    <w:rsid w:val="002F3765"/>
    <w:rsid w:val="002F45DA"/>
    <w:rsid w:val="002F4C22"/>
    <w:rsid w:val="002F577F"/>
    <w:rsid w:val="002F5B5A"/>
    <w:rsid w:val="002F6FF3"/>
    <w:rsid w:val="002F721C"/>
    <w:rsid w:val="002F7F6C"/>
    <w:rsid w:val="003006A8"/>
    <w:rsid w:val="0030086A"/>
    <w:rsid w:val="003009D3"/>
    <w:rsid w:val="00301BCF"/>
    <w:rsid w:val="003021DD"/>
    <w:rsid w:val="00303211"/>
    <w:rsid w:val="00303B84"/>
    <w:rsid w:val="003047A0"/>
    <w:rsid w:val="00304A72"/>
    <w:rsid w:val="00305060"/>
    <w:rsid w:val="00305531"/>
    <w:rsid w:val="00305807"/>
    <w:rsid w:val="00305D10"/>
    <w:rsid w:val="00306107"/>
    <w:rsid w:val="00306F66"/>
    <w:rsid w:val="003075E4"/>
    <w:rsid w:val="00310D8F"/>
    <w:rsid w:val="00312009"/>
    <w:rsid w:val="003132D5"/>
    <w:rsid w:val="00316468"/>
    <w:rsid w:val="0031668B"/>
    <w:rsid w:val="00320EEB"/>
    <w:rsid w:val="003233E7"/>
    <w:rsid w:val="00323600"/>
    <w:rsid w:val="0032360E"/>
    <w:rsid w:val="00324447"/>
    <w:rsid w:val="00324FEB"/>
    <w:rsid w:val="0032527E"/>
    <w:rsid w:val="0032564F"/>
    <w:rsid w:val="00325A7F"/>
    <w:rsid w:val="00325E9F"/>
    <w:rsid w:val="00326A3A"/>
    <w:rsid w:val="0032758A"/>
    <w:rsid w:val="00330EB4"/>
    <w:rsid w:val="00331562"/>
    <w:rsid w:val="00332076"/>
    <w:rsid w:val="00332372"/>
    <w:rsid w:val="00332478"/>
    <w:rsid w:val="00332B26"/>
    <w:rsid w:val="00332F73"/>
    <w:rsid w:val="00333139"/>
    <w:rsid w:val="00333378"/>
    <w:rsid w:val="00333C7B"/>
    <w:rsid w:val="00333EA6"/>
    <w:rsid w:val="003340C1"/>
    <w:rsid w:val="0033488B"/>
    <w:rsid w:val="0033544C"/>
    <w:rsid w:val="00335773"/>
    <w:rsid w:val="003358BA"/>
    <w:rsid w:val="00335BD1"/>
    <w:rsid w:val="00336524"/>
    <w:rsid w:val="00336D31"/>
    <w:rsid w:val="00336E9A"/>
    <w:rsid w:val="003371BE"/>
    <w:rsid w:val="00337A7E"/>
    <w:rsid w:val="00340600"/>
    <w:rsid w:val="00340823"/>
    <w:rsid w:val="00341019"/>
    <w:rsid w:val="00341399"/>
    <w:rsid w:val="003420FC"/>
    <w:rsid w:val="003425E2"/>
    <w:rsid w:val="00342681"/>
    <w:rsid w:val="00342B8F"/>
    <w:rsid w:val="00342DC8"/>
    <w:rsid w:val="00342F90"/>
    <w:rsid w:val="00343B02"/>
    <w:rsid w:val="00344041"/>
    <w:rsid w:val="00344E11"/>
    <w:rsid w:val="003468EB"/>
    <w:rsid w:val="003470C1"/>
    <w:rsid w:val="003478F2"/>
    <w:rsid w:val="00350844"/>
    <w:rsid w:val="00350D1F"/>
    <w:rsid w:val="0035130E"/>
    <w:rsid w:val="003515F9"/>
    <w:rsid w:val="00351F43"/>
    <w:rsid w:val="00352584"/>
    <w:rsid w:val="00352683"/>
    <w:rsid w:val="00352BF5"/>
    <w:rsid w:val="00352C8A"/>
    <w:rsid w:val="0035380A"/>
    <w:rsid w:val="00354C84"/>
    <w:rsid w:val="003559EF"/>
    <w:rsid w:val="00356D15"/>
    <w:rsid w:val="003571A8"/>
    <w:rsid w:val="00357564"/>
    <w:rsid w:val="00357AF6"/>
    <w:rsid w:val="00357FD1"/>
    <w:rsid w:val="00361741"/>
    <w:rsid w:val="003623A3"/>
    <w:rsid w:val="003629F8"/>
    <w:rsid w:val="00362AB2"/>
    <w:rsid w:val="00362C4F"/>
    <w:rsid w:val="00363DAA"/>
    <w:rsid w:val="0036405C"/>
    <w:rsid w:val="0036460A"/>
    <w:rsid w:val="003648CA"/>
    <w:rsid w:val="003655A9"/>
    <w:rsid w:val="00365F49"/>
    <w:rsid w:val="00366646"/>
    <w:rsid w:val="00366CFB"/>
    <w:rsid w:val="0036703C"/>
    <w:rsid w:val="00367B06"/>
    <w:rsid w:val="00367B42"/>
    <w:rsid w:val="00367E7A"/>
    <w:rsid w:val="003705FC"/>
    <w:rsid w:val="00370E76"/>
    <w:rsid w:val="003723A3"/>
    <w:rsid w:val="00373DAE"/>
    <w:rsid w:val="0037511B"/>
    <w:rsid w:val="0037558C"/>
    <w:rsid w:val="00376AF1"/>
    <w:rsid w:val="00376F43"/>
    <w:rsid w:val="00377998"/>
    <w:rsid w:val="00380817"/>
    <w:rsid w:val="00381220"/>
    <w:rsid w:val="003812C5"/>
    <w:rsid w:val="00381AED"/>
    <w:rsid w:val="0038271E"/>
    <w:rsid w:val="003830D5"/>
    <w:rsid w:val="003831BB"/>
    <w:rsid w:val="00383BF4"/>
    <w:rsid w:val="0038412A"/>
    <w:rsid w:val="00384228"/>
    <w:rsid w:val="00385A7B"/>
    <w:rsid w:val="00386CE0"/>
    <w:rsid w:val="00386DCD"/>
    <w:rsid w:val="0038710C"/>
    <w:rsid w:val="00387DFB"/>
    <w:rsid w:val="00387E68"/>
    <w:rsid w:val="003903E4"/>
    <w:rsid w:val="00391299"/>
    <w:rsid w:val="00391D49"/>
    <w:rsid w:val="00391F1B"/>
    <w:rsid w:val="00392345"/>
    <w:rsid w:val="00392F7C"/>
    <w:rsid w:val="00394B13"/>
    <w:rsid w:val="003953D5"/>
    <w:rsid w:val="00395D9F"/>
    <w:rsid w:val="00396E72"/>
    <w:rsid w:val="00396E7B"/>
    <w:rsid w:val="00397930"/>
    <w:rsid w:val="003A104B"/>
    <w:rsid w:val="003A1382"/>
    <w:rsid w:val="003A1C55"/>
    <w:rsid w:val="003A2760"/>
    <w:rsid w:val="003A30E3"/>
    <w:rsid w:val="003A374C"/>
    <w:rsid w:val="003A481A"/>
    <w:rsid w:val="003B011F"/>
    <w:rsid w:val="003B0AFE"/>
    <w:rsid w:val="003B15CD"/>
    <w:rsid w:val="003B2612"/>
    <w:rsid w:val="003B32E3"/>
    <w:rsid w:val="003B3A5D"/>
    <w:rsid w:val="003B59A0"/>
    <w:rsid w:val="003B6836"/>
    <w:rsid w:val="003B6D60"/>
    <w:rsid w:val="003B749F"/>
    <w:rsid w:val="003C0657"/>
    <w:rsid w:val="003C1BA8"/>
    <w:rsid w:val="003C1C57"/>
    <w:rsid w:val="003C21DA"/>
    <w:rsid w:val="003C2383"/>
    <w:rsid w:val="003C2528"/>
    <w:rsid w:val="003C335A"/>
    <w:rsid w:val="003C3745"/>
    <w:rsid w:val="003C537F"/>
    <w:rsid w:val="003C66A5"/>
    <w:rsid w:val="003C7E85"/>
    <w:rsid w:val="003D1D60"/>
    <w:rsid w:val="003D1F81"/>
    <w:rsid w:val="003D3E9B"/>
    <w:rsid w:val="003D4AB9"/>
    <w:rsid w:val="003D57BB"/>
    <w:rsid w:val="003D628A"/>
    <w:rsid w:val="003D666C"/>
    <w:rsid w:val="003D6D27"/>
    <w:rsid w:val="003D7209"/>
    <w:rsid w:val="003E0111"/>
    <w:rsid w:val="003E05B4"/>
    <w:rsid w:val="003E25AB"/>
    <w:rsid w:val="003E383E"/>
    <w:rsid w:val="003E400F"/>
    <w:rsid w:val="003E42C5"/>
    <w:rsid w:val="003E468C"/>
    <w:rsid w:val="003E5255"/>
    <w:rsid w:val="003E567E"/>
    <w:rsid w:val="003E6C17"/>
    <w:rsid w:val="003E711F"/>
    <w:rsid w:val="003E79CF"/>
    <w:rsid w:val="003F0240"/>
    <w:rsid w:val="003F0559"/>
    <w:rsid w:val="003F074C"/>
    <w:rsid w:val="003F0964"/>
    <w:rsid w:val="003F09B5"/>
    <w:rsid w:val="003F127E"/>
    <w:rsid w:val="003F1963"/>
    <w:rsid w:val="003F25E8"/>
    <w:rsid w:val="003F2831"/>
    <w:rsid w:val="003F2D0B"/>
    <w:rsid w:val="003F301E"/>
    <w:rsid w:val="003F324A"/>
    <w:rsid w:val="003F380D"/>
    <w:rsid w:val="003F4C90"/>
    <w:rsid w:val="003F5735"/>
    <w:rsid w:val="003F62CA"/>
    <w:rsid w:val="003F6690"/>
    <w:rsid w:val="003F67E6"/>
    <w:rsid w:val="003F68F8"/>
    <w:rsid w:val="003F7E2F"/>
    <w:rsid w:val="00400DAE"/>
    <w:rsid w:val="00402A79"/>
    <w:rsid w:val="00402D68"/>
    <w:rsid w:val="0040442B"/>
    <w:rsid w:val="00404A0A"/>
    <w:rsid w:val="00405589"/>
    <w:rsid w:val="004070F1"/>
    <w:rsid w:val="0040724A"/>
    <w:rsid w:val="00407C03"/>
    <w:rsid w:val="00410576"/>
    <w:rsid w:val="004107ED"/>
    <w:rsid w:val="0041089E"/>
    <w:rsid w:val="004109A1"/>
    <w:rsid w:val="00410ABD"/>
    <w:rsid w:val="00410CDF"/>
    <w:rsid w:val="004125E1"/>
    <w:rsid w:val="004126B1"/>
    <w:rsid w:val="00412C69"/>
    <w:rsid w:val="00413349"/>
    <w:rsid w:val="00413589"/>
    <w:rsid w:val="00414EC9"/>
    <w:rsid w:val="0041533E"/>
    <w:rsid w:val="00415762"/>
    <w:rsid w:val="00415F59"/>
    <w:rsid w:val="0041654C"/>
    <w:rsid w:val="004168B5"/>
    <w:rsid w:val="00416F0D"/>
    <w:rsid w:val="004174C5"/>
    <w:rsid w:val="00417D39"/>
    <w:rsid w:val="0042024F"/>
    <w:rsid w:val="004219D6"/>
    <w:rsid w:val="00421DC0"/>
    <w:rsid w:val="00422E5A"/>
    <w:rsid w:val="004248D2"/>
    <w:rsid w:val="004305F9"/>
    <w:rsid w:val="004316B5"/>
    <w:rsid w:val="004318D7"/>
    <w:rsid w:val="00432976"/>
    <w:rsid w:val="004330B3"/>
    <w:rsid w:val="00433AF5"/>
    <w:rsid w:val="00433C43"/>
    <w:rsid w:val="00434399"/>
    <w:rsid w:val="00434800"/>
    <w:rsid w:val="00437B69"/>
    <w:rsid w:val="004401B1"/>
    <w:rsid w:val="0044020B"/>
    <w:rsid w:val="00440F1B"/>
    <w:rsid w:val="00440F67"/>
    <w:rsid w:val="004414F4"/>
    <w:rsid w:val="00441510"/>
    <w:rsid w:val="00441D55"/>
    <w:rsid w:val="004420F9"/>
    <w:rsid w:val="00443FC2"/>
    <w:rsid w:val="0044437C"/>
    <w:rsid w:val="004447AA"/>
    <w:rsid w:val="00445B5B"/>
    <w:rsid w:val="00446397"/>
    <w:rsid w:val="004463E3"/>
    <w:rsid w:val="00446920"/>
    <w:rsid w:val="00446B5A"/>
    <w:rsid w:val="00447EE9"/>
    <w:rsid w:val="00450094"/>
    <w:rsid w:val="004509E3"/>
    <w:rsid w:val="00452062"/>
    <w:rsid w:val="00453290"/>
    <w:rsid w:val="004536A4"/>
    <w:rsid w:val="00454C81"/>
    <w:rsid w:val="00455101"/>
    <w:rsid w:val="00455375"/>
    <w:rsid w:val="00455C73"/>
    <w:rsid w:val="004562B7"/>
    <w:rsid w:val="0045660E"/>
    <w:rsid w:val="0045672F"/>
    <w:rsid w:val="00456832"/>
    <w:rsid w:val="0045696E"/>
    <w:rsid w:val="004577C4"/>
    <w:rsid w:val="00457BC0"/>
    <w:rsid w:val="00460154"/>
    <w:rsid w:val="0046036E"/>
    <w:rsid w:val="0046101B"/>
    <w:rsid w:val="00461557"/>
    <w:rsid w:val="0046270C"/>
    <w:rsid w:val="00463D25"/>
    <w:rsid w:val="004642DF"/>
    <w:rsid w:val="00464741"/>
    <w:rsid w:val="00465255"/>
    <w:rsid w:val="00465C11"/>
    <w:rsid w:val="004665EF"/>
    <w:rsid w:val="00467EEB"/>
    <w:rsid w:val="0047031D"/>
    <w:rsid w:val="00471A59"/>
    <w:rsid w:val="00472A62"/>
    <w:rsid w:val="004735F2"/>
    <w:rsid w:val="00473D48"/>
    <w:rsid w:val="004741A2"/>
    <w:rsid w:val="004742B6"/>
    <w:rsid w:val="00474C9F"/>
    <w:rsid w:val="00474D04"/>
    <w:rsid w:val="004750EC"/>
    <w:rsid w:val="004769C5"/>
    <w:rsid w:val="00477413"/>
    <w:rsid w:val="0048021E"/>
    <w:rsid w:val="00480B86"/>
    <w:rsid w:val="00480BA1"/>
    <w:rsid w:val="00481F10"/>
    <w:rsid w:val="00482164"/>
    <w:rsid w:val="0048258E"/>
    <w:rsid w:val="00482782"/>
    <w:rsid w:val="0048286F"/>
    <w:rsid w:val="00482EFD"/>
    <w:rsid w:val="0048357F"/>
    <w:rsid w:val="0048480C"/>
    <w:rsid w:val="0048492B"/>
    <w:rsid w:val="00484FA8"/>
    <w:rsid w:val="00485670"/>
    <w:rsid w:val="00485F52"/>
    <w:rsid w:val="00485F93"/>
    <w:rsid w:val="00486B49"/>
    <w:rsid w:val="00487032"/>
    <w:rsid w:val="0048718C"/>
    <w:rsid w:val="004873C3"/>
    <w:rsid w:val="00487765"/>
    <w:rsid w:val="004901D1"/>
    <w:rsid w:val="0049143E"/>
    <w:rsid w:val="00491EA8"/>
    <w:rsid w:val="00492046"/>
    <w:rsid w:val="0049311B"/>
    <w:rsid w:val="004933F4"/>
    <w:rsid w:val="00493E8B"/>
    <w:rsid w:val="004946C3"/>
    <w:rsid w:val="00494A9C"/>
    <w:rsid w:val="00494EE4"/>
    <w:rsid w:val="004957C1"/>
    <w:rsid w:val="00496947"/>
    <w:rsid w:val="00496B7B"/>
    <w:rsid w:val="0049759F"/>
    <w:rsid w:val="0049768C"/>
    <w:rsid w:val="004A05EB"/>
    <w:rsid w:val="004A10E3"/>
    <w:rsid w:val="004A17AF"/>
    <w:rsid w:val="004A1978"/>
    <w:rsid w:val="004A1AA2"/>
    <w:rsid w:val="004A219D"/>
    <w:rsid w:val="004A2988"/>
    <w:rsid w:val="004A2C40"/>
    <w:rsid w:val="004A385A"/>
    <w:rsid w:val="004A3C0F"/>
    <w:rsid w:val="004A46EC"/>
    <w:rsid w:val="004A53F1"/>
    <w:rsid w:val="004A5978"/>
    <w:rsid w:val="004A5D89"/>
    <w:rsid w:val="004A65F3"/>
    <w:rsid w:val="004A6A05"/>
    <w:rsid w:val="004A6D1A"/>
    <w:rsid w:val="004A745F"/>
    <w:rsid w:val="004A78B3"/>
    <w:rsid w:val="004B0A15"/>
    <w:rsid w:val="004B11F5"/>
    <w:rsid w:val="004B15B6"/>
    <w:rsid w:val="004B1FBA"/>
    <w:rsid w:val="004B21E0"/>
    <w:rsid w:val="004B23E3"/>
    <w:rsid w:val="004B31DE"/>
    <w:rsid w:val="004B4937"/>
    <w:rsid w:val="004B4F81"/>
    <w:rsid w:val="004B500E"/>
    <w:rsid w:val="004B50B3"/>
    <w:rsid w:val="004B50BF"/>
    <w:rsid w:val="004B539B"/>
    <w:rsid w:val="004B5B8E"/>
    <w:rsid w:val="004B6470"/>
    <w:rsid w:val="004C05B0"/>
    <w:rsid w:val="004C3736"/>
    <w:rsid w:val="004C3798"/>
    <w:rsid w:val="004C53CC"/>
    <w:rsid w:val="004C610E"/>
    <w:rsid w:val="004C689D"/>
    <w:rsid w:val="004D0FEE"/>
    <w:rsid w:val="004D3146"/>
    <w:rsid w:val="004D3579"/>
    <w:rsid w:val="004D5AF5"/>
    <w:rsid w:val="004D5E2E"/>
    <w:rsid w:val="004D74BA"/>
    <w:rsid w:val="004E0BC6"/>
    <w:rsid w:val="004E0F9E"/>
    <w:rsid w:val="004E3ADC"/>
    <w:rsid w:val="004E57C0"/>
    <w:rsid w:val="004E5B33"/>
    <w:rsid w:val="004E5E09"/>
    <w:rsid w:val="004E5F39"/>
    <w:rsid w:val="004E6EF0"/>
    <w:rsid w:val="004E78AA"/>
    <w:rsid w:val="004F0D27"/>
    <w:rsid w:val="004F155B"/>
    <w:rsid w:val="004F3542"/>
    <w:rsid w:val="004F4208"/>
    <w:rsid w:val="004F4358"/>
    <w:rsid w:val="004F47D2"/>
    <w:rsid w:val="004F6574"/>
    <w:rsid w:val="004F6604"/>
    <w:rsid w:val="004F6B66"/>
    <w:rsid w:val="004F6F84"/>
    <w:rsid w:val="004F70DE"/>
    <w:rsid w:val="00500204"/>
    <w:rsid w:val="00501299"/>
    <w:rsid w:val="005017D9"/>
    <w:rsid w:val="005025D9"/>
    <w:rsid w:val="0050333B"/>
    <w:rsid w:val="005034D9"/>
    <w:rsid w:val="00504A20"/>
    <w:rsid w:val="00505956"/>
    <w:rsid w:val="00506328"/>
    <w:rsid w:val="00507199"/>
    <w:rsid w:val="00510085"/>
    <w:rsid w:val="00512AE1"/>
    <w:rsid w:val="00512D1F"/>
    <w:rsid w:val="0051303C"/>
    <w:rsid w:val="0051320F"/>
    <w:rsid w:val="00513F40"/>
    <w:rsid w:val="0051435D"/>
    <w:rsid w:val="00514C5F"/>
    <w:rsid w:val="0051652F"/>
    <w:rsid w:val="005170CF"/>
    <w:rsid w:val="00517C6B"/>
    <w:rsid w:val="0052037B"/>
    <w:rsid w:val="00520416"/>
    <w:rsid w:val="005210E4"/>
    <w:rsid w:val="005215CA"/>
    <w:rsid w:val="00521C6C"/>
    <w:rsid w:val="00522AB4"/>
    <w:rsid w:val="00522E5D"/>
    <w:rsid w:val="0052373B"/>
    <w:rsid w:val="00523FA4"/>
    <w:rsid w:val="005250B2"/>
    <w:rsid w:val="0052796D"/>
    <w:rsid w:val="00527DF7"/>
    <w:rsid w:val="00527EBB"/>
    <w:rsid w:val="005302D7"/>
    <w:rsid w:val="00530F96"/>
    <w:rsid w:val="00531101"/>
    <w:rsid w:val="00531182"/>
    <w:rsid w:val="005314E1"/>
    <w:rsid w:val="005330CE"/>
    <w:rsid w:val="005330FB"/>
    <w:rsid w:val="005333FB"/>
    <w:rsid w:val="00534170"/>
    <w:rsid w:val="00537B7E"/>
    <w:rsid w:val="0054178B"/>
    <w:rsid w:val="00541D28"/>
    <w:rsid w:val="005430E6"/>
    <w:rsid w:val="005432F4"/>
    <w:rsid w:val="005435B1"/>
    <w:rsid w:val="00543B71"/>
    <w:rsid w:val="00543BEF"/>
    <w:rsid w:val="00545778"/>
    <w:rsid w:val="0054664B"/>
    <w:rsid w:val="00546C53"/>
    <w:rsid w:val="005473EF"/>
    <w:rsid w:val="005504FC"/>
    <w:rsid w:val="00550730"/>
    <w:rsid w:val="005512FB"/>
    <w:rsid w:val="005513DD"/>
    <w:rsid w:val="00551A4D"/>
    <w:rsid w:val="005532A5"/>
    <w:rsid w:val="0055393C"/>
    <w:rsid w:val="005541C9"/>
    <w:rsid w:val="00554E34"/>
    <w:rsid w:val="0055543C"/>
    <w:rsid w:val="00555EE6"/>
    <w:rsid w:val="0055608B"/>
    <w:rsid w:val="005562F1"/>
    <w:rsid w:val="00557153"/>
    <w:rsid w:val="005609E2"/>
    <w:rsid w:val="00560C1A"/>
    <w:rsid w:val="00561863"/>
    <w:rsid w:val="0056284B"/>
    <w:rsid w:val="0056399A"/>
    <w:rsid w:val="00563E98"/>
    <w:rsid w:val="00564664"/>
    <w:rsid w:val="00566494"/>
    <w:rsid w:val="005672AA"/>
    <w:rsid w:val="005674A7"/>
    <w:rsid w:val="00570133"/>
    <w:rsid w:val="00570F42"/>
    <w:rsid w:val="00571386"/>
    <w:rsid w:val="005713DE"/>
    <w:rsid w:val="00571796"/>
    <w:rsid w:val="00571F65"/>
    <w:rsid w:val="005727F3"/>
    <w:rsid w:val="0057296B"/>
    <w:rsid w:val="00575D28"/>
    <w:rsid w:val="005766EA"/>
    <w:rsid w:val="00576EA0"/>
    <w:rsid w:val="00576FA6"/>
    <w:rsid w:val="00577043"/>
    <w:rsid w:val="00577617"/>
    <w:rsid w:val="00580C40"/>
    <w:rsid w:val="00581D10"/>
    <w:rsid w:val="00582C7F"/>
    <w:rsid w:val="00582E4E"/>
    <w:rsid w:val="00583800"/>
    <w:rsid w:val="00584861"/>
    <w:rsid w:val="00585BA0"/>
    <w:rsid w:val="005862E0"/>
    <w:rsid w:val="00586827"/>
    <w:rsid w:val="00586C28"/>
    <w:rsid w:val="00592202"/>
    <w:rsid w:val="00592ED2"/>
    <w:rsid w:val="005934A9"/>
    <w:rsid w:val="005935C9"/>
    <w:rsid w:val="005938E1"/>
    <w:rsid w:val="00593B08"/>
    <w:rsid w:val="005940A9"/>
    <w:rsid w:val="005940FD"/>
    <w:rsid w:val="005945C1"/>
    <w:rsid w:val="00594AD0"/>
    <w:rsid w:val="00594D0E"/>
    <w:rsid w:val="00595126"/>
    <w:rsid w:val="00595247"/>
    <w:rsid w:val="00595645"/>
    <w:rsid w:val="00597463"/>
    <w:rsid w:val="0059770D"/>
    <w:rsid w:val="00597D37"/>
    <w:rsid w:val="005A1593"/>
    <w:rsid w:val="005A181F"/>
    <w:rsid w:val="005A33C8"/>
    <w:rsid w:val="005A6469"/>
    <w:rsid w:val="005A7FCE"/>
    <w:rsid w:val="005B08E8"/>
    <w:rsid w:val="005B0CBC"/>
    <w:rsid w:val="005B3134"/>
    <w:rsid w:val="005B3A6F"/>
    <w:rsid w:val="005B5103"/>
    <w:rsid w:val="005B522F"/>
    <w:rsid w:val="005B55D1"/>
    <w:rsid w:val="005B6DF4"/>
    <w:rsid w:val="005C062B"/>
    <w:rsid w:val="005C2298"/>
    <w:rsid w:val="005C41BD"/>
    <w:rsid w:val="005C4415"/>
    <w:rsid w:val="005C4B80"/>
    <w:rsid w:val="005C4CB3"/>
    <w:rsid w:val="005C5B07"/>
    <w:rsid w:val="005C724B"/>
    <w:rsid w:val="005C7A91"/>
    <w:rsid w:val="005D01BD"/>
    <w:rsid w:val="005D01C8"/>
    <w:rsid w:val="005D1BC7"/>
    <w:rsid w:val="005D2401"/>
    <w:rsid w:val="005D27DB"/>
    <w:rsid w:val="005D34FD"/>
    <w:rsid w:val="005D3ACC"/>
    <w:rsid w:val="005D3F7E"/>
    <w:rsid w:val="005D5A2A"/>
    <w:rsid w:val="005D7258"/>
    <w:rsid w:val="005D75F7"/>
    <w:rsid w:val="005D7A37"/>
    <w:rsid w:val="005E0AA9"/>
    <w:rsid w:val="005E25BC"/>
    <w:rsid w:val="005E34BA"/>
    <w:rsid w:val="005E448F"/>
    <w:rsid w:val="005E4641"/>
    <w:rsid w:val="005E5807"/>
    <w:rsid w:val="005E6EF0"/>
    <w:rsid w:val="005E6FD3"/>
    <w:rsid w:val="005E773A"/>
    <w:rsid w:val="005F05F4"/>
    <w:rsid w:val="005F09BC"/>
    <w:rsid w:val="005F0E02"/>
    <w:rsid w:val="005F1850"/>
    <w:rsid w:val="005F1FA5"/>
    <w:rsid w:val="005F1FF3"/>
    <w:rsid w:val="005F2741"/>
    <w:rsid w:val="005F2BBF"/>
    <w:rsid w:val="005F34AC"/>
    <w:rsid w:val="005F59D1"/>
    <w:rsid w:val="005F6202"/>
    <w:rsid w:val="005F62AC"/>
    <w:rsid w:val="005F65FA"/>
    <w:rsid w:val="005F6600"/>
    <w:rsid w:val="005F6722"/>
    <w:rsid w:val="005F6E7F"/>
    <w:rsid w:val="005F6FFE"/>
    <w:rsid w:val="005F76A5"/>
    <w:rsid w:val="005F793F"/>
    <w:rsid w:val="00600618"/>
    <w:rsid w:val="00600B28"/>
    <w:rsid w:val="006010F6"/>
    <w:rsid w:val="006011A9"/>
    <w:rsid w:val="0060189A"/>
    <w:rsid w:val="006019CC"/>
    <w:rsid w:val="00602CAE"/>
    <w:rsid w:val="00603363"/>
    <w:rsid w:val="00603DB2"/>
    <w:rsid w:val="00605570"/>
    <w:rsid w:val="0060632F"/>
    <w:rsid w:val="00611679"/>
    <w:rsid w:val="006122B2"/>
    <w:rsid w:val="0061232B"/>
    <w:rsid w:val="00612F5F"/>
    <w:rsid w:val="00613C88"/>
    <w:rsid w:val="00614281"/>
    <w:rsid w:val="006147B2"/>
    <w:rsid w:val="006151E1"/>
    <w:rsid w:val="006158DA"/>
    <w:rsid w:val="00616B0E"/>
    <w:rsid w:val="006177A7"/>
    <w:rsid w:val="0062070B"/>
    <w:rsid w:val="00620B83"/>
    <w:rsid w:val="00622707"/>
    <w:rsid w:val="00622E6D"/>
    <w:rsid w:val="00622EDF"/>
    <w:rsid w:val="00623E93"/>
    <w:rsid w:val="00623ECA"/>
    <w:rsid w:val="006243B6"/>
    <w:rsid w:val="00625499"/>
    <w:rsid w:val="006261A6"/>
    <w:rsid w:val="00626CE1"/>
    <w:rsid w:val="0063060E"/>
    <w:rsid w:val="006307F9"/>
    <w:rsid w:val="00630FE5"/>
    <w:rsid w:val="00632BBB"/>
    <w:rsid w:val="00632C37"/>
    <w:rsid w:val="006330D4"/>
    <w:rsid w:val="006343A0"/>
    <w:rsid w:val="0063481A"/>
    <w:rsid w:val="0063640E"/>
    <w:rsid w:val="00636E43"/>
    <w:rsid w:val="0063732A"/>
    <w:rsid w:val="0064003B"/>
    <w:rsid w:val="00640AC6"/>
    <w:rsid w:val="00640DBB"/>
    <w:rsid w:val="00641AA2"/>
    <w:rsid w:val="00641D5B"/>
    <w:rsid w:val="00642180"/>
    <w:rsid w:val="00642D09"/>
    <w:rsid w:val="00642DF1"/>
    <w:rsid w:val="0064340C"/>
    <w:rsid w:val="00643CDD"/>
    <w:rsid w:val="006446B8"/>
    <w:rsid w:val="00645AB3"/>
    <w:rsid w:val="0064601B"/>
    <w:rsid w:val="00646A94"/>
    <w:rsid w:val="006471D3"/>
    <w:rsid w:val="0065085F"/>
    <w:rsid w:val="0065097B"/>
    <w:rsid w:val="00651508"/>
    <w:rsid w:val="00651547"/>
    <w:rsid w:val="00651BE9"/>
    <w:rsid w:val="006521F7"/>
    <w:rsid w:val="006529C9"/>
    <w:rsid w:val="006544E4"/>
    <w:rsid w:val="00654ADE"/>
    <w:rsid w:val="006551A0"/>
    <w:rsid w:val="006557AD"/>
    <w:rsid w:val="0065719B"/>
    <w:rsid w:val="00657AF5"/>
    <w:rsid w:val="00660F6F"/>
    <w:rsid w:val="0066178C"/>
    <w:rsid w:val="00662F80"/>
    <w:rsid w:val="00662FA1"/>
    <w:rsid w:val="00663927"/>
    <w:rsid w:val="0066496F"/>
    <w:rsid w:val="00664F9C"/>
    <w:rsid w:val="00665280"/>
    <w:rsid w:val="006661F3"/>
    <w:rsid w:val="006669D8"/>
    <w:rsid w:val="0066709B"/>
    <w:rsid w:val="00670065"/>
    <w:rsid w:val="0067046A"/>
    <w:rsid w:val="00670753"/>
    <w:rsid w:val="00671EF5"/>
    <w:rsid w:val="0067245A"/>
    <w:rsid w:val="006728AA"/>
    <w:rsid w:val="00672EFA"/>
    <w:rsid w:val="00674CBD"/>
    <w:rsid w:val="0067572F"/>
    <w:rsid w:val="00675CB7"/>
    <w:rsid w:val="00676391"/>
    <w:rsid w:val="00676849"/>
    <w:rsid w:val="00676D65"/>
    <w:rsid w:val="006775AC"/>
    <w:rsid w:val="006802A6"/>
    <w:rsid w:val="006807BF"/>
    <w:rsid w:val="00681B7D"/>
    <w:rsid w:val="00681CE6"/>
    <w:rsid w:val="00682B1B"/>
    <w:rsid w:val="00683734"/>
    <w:rsid w:val="00684C51"/>
    <w:rsid w:val="0068598F"/>
    <w:rsid w:val="00685ABF"/>
    <w:rsid w:val="00686761"/>
    <w:rsid w:val="00686851"/>
    <w:rsid w:val="00686E53"/>
    <w:rsid w:val="0068708A"/>
    <w:rsid w:val="006900AC"/>
    <w:rsid w:val="00690292"/>
    <w:rsid w:val="00690820"/>
    <w:rsid w:val="0069146E"/>
    <w:rsid w:val="00691877"/>
    <w:rsid w:val="00691B27"/>
    <w:rsid w:val="00691FE9"/>
    <w:rsid w:val="00692276"/>
    <w:rsid w:val="00692E83"/>
    <w:rsid w:val="00693C0F"/>
    <w:rsid w:val="00694010"/>
    <w:rsid w:val="0069500E"/>
    <w:rsid w:val="00695C37"/>
    <w:rsid w:val="0069638C"/>
    <w:rsid w:val="00696915"/>
    <w:rsid w:val="00696D37"/>
    <w:rsid w:val="00697260"/>
    <w:rsid w:val="006A090B"/>
    <w:rsid w:val="006A0F08"/>
    <w:rsid w:val="006A2385"/>
    <w:rsid w:val="006A416C"/>
    <w:rsid w:val="006A4CE7"/>
    <w:rsid w:val="006A54B7"/>
    <w:rsid w:val="006A569C"/>
    <w:rsid w:val="006A58C4"/>
    <w:rsid w:val="006A7634"/>
    <w:rsid w:val="006A7C9A"/>
    <w:rsid w:val="006B1C7C"/>
    <w:rsid w:val="006B2E71"/>
    <w:rsid w:val="006B31FF"/>
    <w:rsid w:val="006B33AF"/>
    <w:rsid w:val="006B38AE"/>
    <w:rsid w:val="006B3965"/>
    <w:rsid w:val="006B420C"/>
    <w:rsid w:val="006B4861"/>
    <w:rsid w:val="006B55C7"/>
    <w:rsid w:val="006B6029"/>
    <w:rsid w:val="006B6640"/>
    <w:rsid w:val="006B71EB"/>
    <w:rsid w:val="006B7832"/>
    <w:rsid w:val="006B79C3"/>
    <w:rsid w:val="006C0F37"/>
    <w:rsid w:val="006C1707"/>
    <w:rsid w:val="006C1ADF"/>
    <w:rsid w:val="006C29F3"/>
    <w:rsid w:val="006C375B"/>
    <w:rsid w:val="006C3908"/>
    <w:rsid w:val="006C464B"/>
    <w:rsid w:val="006C4CAE"/>
    <w:rsid w:val="006C52BC"/>
    <w:rsid w:val="006C5867"/>
    <w:rsid w:val="006C61E1"/>
    <w:rsid w:val="006C6369"/>
    <w:rsid w:val="006C6501"/>
    <w:rsid w:val="006C7524"/>
    <w:rsid w:val="006C7CDD"/>
    <w:rsid w:val="006C7D62"/>
    <w:rsid w:val="006D1D6E"/>
    <w:rsid w:val="006D2C4B"/>
    <w:rsid w:val="006D39A6"/>
    <w:rsid w:val="006D3C3D"/>
    <w:rsid w:val="006D5766"/>
    <w:rsid w:val="006D7204"/>
    <w:rsid w:val="006E1176"/>
    <w:rsid w:val="006E1356"/>
    <w:rsid w:val="006E1C2C"/>
    <w:rsid w:val="006E1F07"/>
    <w:rsid w:val="006E2542"/>
    <w:rsid w:val="006E286C"/>
    <w:rsid w:val="006E3BA0"/>
    <w:rsid w:val="006E3F05"/>
    <w:rsid w:val="006E4C41"/>
    <w:rsid w:val="006E55C5"/>
    <w:rsid w:val="006E5C03"/>
    <w:rsid w:val="006E6173"/>
    <w:rsid w:val="006E6871"/>
    <w:rsid w:val="006F208C"/>
    <w:rsid w:val="006F287F"/>
    <w:rsid w:val="006F2B2A"/>
    <w:rsid w:val="006F2F01"/>
    <w:rsid w:val="006F3958"/>
    <w:rsid w:val="006F3E4E"/>
    <w:rsid w:val="006F4472"/>
    <w:rsid w:val="006F4771"/>
    <w:rsid w:val="006F55F9"/>
    <w:rsid w:val="006F56A4"/>
    <w:rsid w:val="006F67A4"/>
    <w:rsid w:val="006F688F"/>
    <w:rsid w:val="006F713B"/>
    <w:rsid w:val="006F71E4"/>
    <w:rsid w:val="006F76D5"/>
    <w:rsid w:val="006F7A62"/>
    <w:rsid w:val="007007A1"/>
    <w:rsid w:val="007011C2"/>
    <w:rsid w:val="007018BE"/>
    <w:rsid w:val="007026EB"/>
    <w:rsid w:val="0070343A"/>
    <w:rsid w:val="00703DB8"/>
    <w:rsid w:val="00703E2B"/>
    <w:rsid w:val="00704544"/>
    <w:rsid w:val="00705181"/>
    <w:rsid w:val="00706401"/>
    <w:rsid w:val="007067CC"/>
    <w:rsid w:val="00706E49"/>
    <w:rsid w:val="007112CE"/>
    <w:rsid w:val="00711494"/>
    <w:rsid w:val="007119E8"/>
    <w:rsid w:val="00712504"/>
    <w:rsid w:val="0071292F"/>
    <w:rsid w:val="00713740"/>
    <w:rsid w:val="007138B2"/>
    <w:rsid w:val="00713B5C"/>
    <w:rsid w:val="00713CC0"/>
    <w:rsid w:val="00714DA7"/>
    <w:rsid w:val="00715DCB"/>
    <w:rsid w:val="007163D3"/>
    <w:rsid w:val="0071676F"/>
    <w:rsid w:val="007167D3"/>
    <w:rsid w:val="007178E2"/>
    <w:rsid w:val="00720C3F"/>
    <w:rsid w:val="007216A6"/>
    <w:rsid w:val="00722056"/>
    <w:rsid w:val="007222B1"/>
    <w:rsid w:val="007223AB"/>
    <w:rsid w:val="00722D74"/>
    <w:rsid w:val="0072343D"/>
    <w:rsid w:val="00724169"/>
    <w:rsid w:val="0072548C"/>
    <w:rsid w:val="0072584F"/>
    <w:rsid w:val="00725A9A"/>
    <w:rsid w:val="00726E1C"/>
    <w:rsid w:val="007272F7"/>
    <w:rsid w:val="007277ED"/>
    <w:rsid w:val="00727A00"/>
    <w:rsid w:val="00730847"/>
    <w:rsid w:val="00730E1A"/>
    <w:rsid w:val="0073116C"/>
    <w:rsid w:val="00731274"/>
    <w:rsid w:val="00731B7F"/>
    <w:rsid w:val="00731EB9"/>
    <w:rsid w:val="00732A08"/>
    <w:rsid w:val="00733B5A"/>
    <w:rsid w:val="00733C68"/>
    <w:rsid w:val="00733DE0"/>
    <w:rsid w:val="007359E6"/>
    <w:rsid w:val="007363C7"/>
    <w:rsid w:val="007366D6"/>
    <w:rsid w:val="007368BD"/>
    <w:rsid w:val="00736BE4"/>
    <w:rsid w:val="00740A51"/>
    <w:rsid w:val="00740C63"/>
    <w:rsid w:val="007411D7"/>
    <w:rsid w:val="00741D58"/>
    <w:rsid w:val="0074239A"/>
    <w:rsid w:val="00743313"/>
    <w:rsid w:val="007435FD"/>
    <w:rsid w:val="00744818"/>
    <w:rsid w:val="00745A58"/>
    <w:rsid w:val="00745D3D"/>
    <w:rsid w:val="00746C2B"/>
    <w:rsid w:val="00746DC3"/>
    <w:rsid w:val="00747D97"/>
    <w:rsid w:val="0075005B"/>
    <w:rsid w:val="00750B41"/>
    <w:rsid w:val="00750C8E"/>
    <w:rsid w:val="00751740"/>
    <w:rsid w:val="00751790"/>
    <w:rsid w:val="007521C1"/>
    <w:rsid w:val="00752913"/>
    <w:rsid w:val="00752E23"/>
    <w:rsid w:val="00754609"/>
    <w:rsid w:val="00756978"/>
    <w:rsid w:val="00756E3D"/>
    <w:rsid w:val="0075705C"/>
    <w:rsid w:val="007575AD"/>
    <w:rsid w:val="00757C23"/>
    <w:rsid w:val="00757E32"/>
    <w:rsid w:val="007604B6"/>
    <w:rsid w:val="00760B16"/>
    <w:rsid w:val="007627BF"/>
    <w:rsid w:val="00765C64"/>
    <w:rsid w:val="00766370"/>
    <w:rsid w:val="00766A60"/>
    <w:rsid w:val="00767445"/>
    <w:rsid w:val="00770720"/>
    <w:rsid w:val="00770B07"/>
    <w:rsid w:val="00770B95"/>
    <w:rsid w:val="00771DAD"/>
    <w:rsid w:val="007725C0"/>
    <w:rsid w:val="00772FCB"/>
    <w:rsid w:val="007733DF"/>
    <w:rsid w:val="00773BE8"/>
    <w:rsid w:val="00774073"/>
    <w:rsid w:val="00775FFB"/>
    <w:rsid w:val="00776127"/>
    <w:rsid w:val="00780060"/>
    <w:rsid w:val="00780AB4"/>
    <w:rsid w:val="00781295"/>
    <w:rsid w:val="00781839"/>
    <w:rsid w:val="00782A5A"/>
    <w:rsid w:val="00783264"/>
    <w:rsid w:val="00783435"/>
    <w:rsid w:val="00783573"/>
    <w:rsid w:val="007845B0"/>
    <w:rsid w:val="00784F7E"/>
    <w:rsid w:val="00787312"/>
    <w:rsid w:val="00787453"/>
    <w:rsid w:val="00791142"/>
    <w:rsid w:val="007916B1"/>
    <w:rsid w:val="00791CEF"/>
    <w:rsid w:val="00792D8D"/>
    <w:rsid w:val="00792DD3"/>
    <w:rsid w:val="00792F9E"/>
    <w:rsid w:val="00795810"/>
    <w:rsid w:val="00796041"/>
    <w:rsid w:val="007964FE"/>
    <w:rsid w:val="00796956"/>
    <w:rsid w:val="00797DDE"/>
    <w:rsid w:val="00797E34"/>
    <w:rsid w:val="007A0CBF"/>
    <w:rsid w:val="007A1164"/>
    <w:rsid w:val="007A1574"/>
    <w:rsid w:val="007A3444"/>
    <w:rsid w:val="007A47AE"/>
    <w:rsid w:val="007A52CD"/>
    <w:rsid w:val="007A563E"/>
    <w:rsid w:val="007A6203"/>
    <w:rsid w:val="007A66A7"/>
    <w:rsid w:val="007A66BB"/>
    <w:rsid w:val="007A6B3F"/>
    <w:rsid w:val="007A6D8F"/>
    <w:rsid w:val="007A6D90"/>
    <w:rsid w:val="007A77D5"/>
    <w:rsid w:val="007A7C77"/>
    <w:rsid w:val="007B0558"/>
    <w:rsid w:val="007B0742"/>
    <w:rsid w:val="007B0917"/>
    <w:rsid w:val="007B0BB6"/>
    <w:rsid w:val="007B0FB1"/>
    <w:rsid w:val="007B218F"/>
    <w:rsid w:val="007B329E"/>
    <w:rsid w:val="007B46B9"/>
    <w:rsid w:val="007B5346"/>
    <w:rsid w:val="007B549D"/>
    <w:rsid w:val="007B593B"/>
    <w:rsid w:val="007B5C3F"/>
    <w:rsid w:val="007B7507"/>
    <w:rsid w:val="007B7923"/>
    <w:rsid w:val="007C010F"/>
    <w:rsid w:val="007C06EE"/>
    <w:rsid w:val="007C17F7"/>
    <w:rsid w:val="007C3095"/>
    <w:rsid w:val="007C4993"/>
    <w:rsid w:val="007C49BB"/>
    <w:rsid w:val="007C5D5D"/>
    <w:rsid w:val="007C6C13"/>
    <w:rsid w:val="007C7DB7"/>
    <w:rsid w:val="007D063B"/>
    <w:rsid w:val="007D0643"/>
    <w:rsid w:val="007D0E1C"/>
    <w:rsid w:val="007D12A1"/>
    <w:rsid w:val="007D1321"/>
    <w:rsid w:val="007D13DE"/>
    <w:rsid w:val="007D1581"/>
    <w:rsid w:val="007D2303"/>
    <w:rsid w:val="007D2724"/>
    <w:rsid w:val="007D2986"/>
    <w:rsid w:val="007D2A4D"/>
    <w:rsid w:val="007D4BDE"/>
    <w:rsid w:val="007D4E37"/>
    <w:rsid w:val="007D50C1"/>
    <w:rsid w:val="007D64B8"/>
    <w:rsid w:val="007D6746"/>
    <w:rsid w:val="007D692E"/>
    <w:rsid w:val="007D6968"/>
    <w:rsid w:val="007D71B5"/>
    <w:rsid w:val="007D75E0"/>
    <w:rsid w:val="007D79D3"/>
    <w:rsid w:val="007D7EB1"/>
    <w:rsid w:val="007D7F29"/>
    <w:rsid w:val="007E00D2"/>
    <w:rsid w:val="007E048E"/>
    <w:rsid w:val="007E13EA"/>
    <w:rsid w:val="007E290A"/>
    <w:rsid w:val="007E37E1"/>
    <w:rsid w:val="007E477A"/>
    <w:rsid w:val="007E5F53"/>
    <w:rsid w:val="007E6067"/>
    <w:rsid w:val="007E60F1"/>
    <w:rsid w:val="007E64C4"/>
    <w:rsid w:val="007E6797"/>
    <w:rsid w:val="007E6B48"/>
    <w:rsid w:val="007E7BB8"/>
    <w:rsid w:val="007F0437"/>
    <w:rsid w:val="007F0672"/>
    <w:rsid w:val="007F3A9C"/>
    <w:rsid w:val="007F42AB"/>
    <w:rsid w:val="007F4BA9"/>
    <w:rsid w:val="007F5F6D"/>
    <w:rsid w:val="007F7DC1"/>
    <w:rsid w:val="008002DB"/>
    <w:rsid w:val="008018BA"/>
    <w:rsid w:val="00801DB6"/>
    <w:rsid w:val="00801DDC"/>
    <w:rsid w:val="008020AA"/>
    <w:rsid w:val="00802663"/>
    <w:rsid w:val="0080376F"/>
    <w:rsid w:val="00803A91"/>
    <w:rsid w:val="00803C1B"/>
    <w:rsid w:val="00805058"/>
    <w:rsid w:val="00806972"/>
    <w:rsid w:val="00806FB4"/>
    <w:rsid w:val="0081047F"/>
    <w:rsid w:val="0081059B"/>
    <w:rsid w:val="00810AAC"/>
    <w:rsid w:val="00811399"/>
    <w:rsid w:val="00811E62"/>
    <w:rsid w:val="008124F6"/>
    <w:rsid w:val="00813783"/>
    <w:rsid w:val="00814B8D"/>
    <w:rsid w:val="00814E18"/>
    <w:rsid w:val="00815FA9"/>
    <w:rsid w:val="008160DD"/>
    <w:rsid w:val="008165BD"/>
    <w:rsid w:val="00816A85"/>
    <w:rsid w:val="00817F30"/>
    <w:rsid w:val="0082080B"/>
    <w:rsid w:val="00821248"/>
    <w:rsid w:val="008217A6"/>
    <w:rsid w:val="00821BB8"/>
    <w:rsid w:val="00823478"/>
    <w:rsid w:val="008242DF"/>
    <w:rsid w:val="00824F2B"/>
    <w:rsid w:val="00825BBB"/>
    <w:rsid w:val="00826791"/>
    <w:rsid w:val="00827DB9"/>
    <w:rsid w:val="00831473"/>
    <w:rsid w:val="00832B6C"/>
    <w:rsid w:val="0083319F"/>
    <w:rsid w:val="0083402C"/>
    <w:rsid w:val="00834152"/>
    <w:rsid w:val="008359D9"/>
    <w:rsid w:val="00836CF2"/>
    <w:rsid w:val="008370A5"/>
    <w:rsid w:val="00837E62"/>
    <w:rsid w:val="008406BA"/>
    <w:rsid w:val="008412A0"/>
    <w:rsid w:val="008414A7"/>
    <w:rsid w:val="00841C0E"/>
    <w:rsid w:val="00841D62"/>
    <w:rsid w:val="008427A6"/>
    <w:rsid w:val="00842D23"/>
    <w:rsid w:val="0084353A"/>
    <w:rsid w:val="008438A1"/>
    <w:rsid w:val="00843D4C"/>
    <w:rsid w:val="00844DDC"/>
    <w:rsid w:val="00844F01"/>
    <w:rsid w:val="00845152"/>
    <w:rsid w:val="0084562C"/>
    <w:rsid w:val="00845871"/>
    <w:rsid w:val="00845A55"/>
    <w:rsid w:val="008475E6"/>
    <w:rsid w:val="00847EA2"/>
    <w:rsid w:val="00850394"/>
    <w:rsid w:val="008504A0"/>
    <w:rsid w:val="008504B1"/>
    <w:rsid w:val="008510C1"/>
    <w:rsid w:val="00851FAE"/>
    <w:rsid w:val="0085225D"/>
    <w:rsid w:val="00852DA7"/>
    <w:rsid w:val="00853518"/>
    <w:rsid w:val="00854041"/>
    <w:rsid w:val="008540FE"/>
    <w:rsid w:val="00854411"/>
    <w:rsid w:val="00855496"/>
    <w:rsid w:val="00855C66"/>
    <w:rsid w:val="008577DA"/>
    <w:rsid w:val="00857D91"/>
    <w:rsid w:val="008607BE"/>
    <w:rsid w:val="008608AD"/>
    <w:rsid w:val="0086138C"/>
    <w:rsid w:val="00863C0B"/>
    <w:rsid w:val="008644CA"/>
    <w:rsid w:val="00864EAF"/>
    <w:rsid w:val="00865162"/>
    <w:rsid w:val="008655BA"/>
    <w:rsid w:val="00865A4C"/>
    <w:rsid w:val="0086681F"/>
    <w:rsid w:val="0086688A"/>
    <w:rsid w:val="00867A53"/>
    <w:rsid w:val="00867F7F"/>
    <w:rsid w:val="00870236"/>
    <w:rsid w:val="00870FA2"/>
    <w:rsid w:val="00871F70"/>
    <w:rsid w:val="00872EEA"/>
    <w:rsid w:val="00872FB9"/>
    <w:rsid w:val="008739EB"/>
    <w:rsid w:val="00873F0E"/>
    <w:rsid w:val="008743A6"/>
    <w:rsid w:val="00874A8D"/>
    <w:rsid w:val="00874C53"/>
    <w:rsid w:val="008750ED"/>
    <w:rsid w:val="008755B3"/>
    <w:rsid w:val="008765E1"/>
    <w:rsid w:val="0087725D"/>
    <w:rsid w:val="00877330"/>
    <w:rsid w:val="00877880"/>
    <w:rsid w:val="00877D2C"/>
    <w:rsid w:val="00877D46"/>
    <w:rsid w:val="0088007A"/>
    <w:rsid w:val="00880A9D"/>
    <w:rsid w:val="00882A61"/>
    <w:rsid w:val="00882AF7"/>
    <w:rsid w:val="00882CD6"/>
    <w:rsid w:val="0088449B"/>
    <w:rsid w:val="0088516C"/>
    <w:rsid w:val="0088552A"/>
    <w:rsid w:val="008860C7"/>
    <w:rsid w:val="0088639C"/>
    <w:rsid w:val="00886681"/>
    <w:rsid w:val="00887513"/>
    <w:rsid w:val="008877A4"/>
    <w:rsid w:val="00887915"/>
    <w:rsid w:val="00887D99"/>
    <w:rsid w:val="0089056D"/>
    <w:rsid w:val="008905F2"/>
    <w:rsid w:val="0089085F"/>
    <w:rsid w:val="00890F21"/>
    <w:rsid w:val="008916D8"/>
    <w:rsid w:val="00892494"/>
    <w:rsid w:val="00892DF6"/>
    <w:rsid w:val="00893166"/>
    <w:rsid w:val="00893B0B"/>
    <w:rsid w:val="00893CDE"/>
    <w:rsid w:val="00894674"/>
    <w:rsid w:val="00895CC2"/>
    <w:rsid w:val="00896A86"/>
    <w:rsid w:val="00896DFE"/>
    <w:rsid w:val="0089747A"/>
    <w:rsid w:val="008975FD"/>
    <w:rsid w:val="008A147C"/>
    <w:rsid w:val="008A1727"/>
    <w:rsid w:val="008A1CAE"/>
    <w:rsid w:val="008A2262"/>
    <w:rsid w:val="008A2EF6"/>
    <w:rsid w:val="008A3E1A"/>
    <w:rsid w:val="008A43A4"/>
    <w:rsid w:val="008A5377"/>
    <w:rsid w:val="008A5C37"/>
    <w:rsid w:val="008A5DA5"/>
    <w:rsid w:val="008A632E"/>
    <w:rsid w:val="008A6497"/>
    <w:rsid w:val="008A6A1F"/>
    <w:rsid w:val="008B06D8"/>
    <w:rsid w:val="008B1026"/>
    <w:rsid w:val="008B1614"/>
    <w:rsid w:val="008B2776"/>
    <w:rsid w:val="008B3BA5"/>
    <w:rsid w:val="008B482B"/>
    <w:rsid w:val="008B4B8D"/>
    <w:rsid w:val="008B4BA3"/>
    <w:rsid w:val="008B50AA"/>
    <w:rsid w:val="008B52DF"/>
    <w:rsid w:val="008B5D36"/>
    <w:rsid w:val="008B6ADF"/>
    <w:rsid w:val="008B6B3C"/>
    <w:rsid w:val="008B6DDA"/>
    <w:rsid w:val="008B6E98"/>
    <w:rsid w:val="008C0031"/>
    <w:rsid w:val="008C11B8"/>
    <w:rsid w:val="008C238D"/>
    <w:rsid w:val="008C2AB0"/>
    <w:rsid w:val="008C3025"/>
    <w:rsid w:val="008C3BD5"/>
    <w:rsid w:val="008C4161"/>
    <w:rsid w:val="008C46BF"/>
    <w:rsid w:val="008C4917"/>
    <w:rsid w:val="008C5223"/>
    <w:rsid w:val="008C5459"/>
    <w:rsid w:val="008C590B"/>
    <w:rsid w:val="008C5F05"/>
    <w:rsid w:val="008C770D"/>
    <w:rsid w:val="008D05E8"/>
    <w:rsid w:val="008D0789"/>
    <w:rsid w:val="008D1110"/>
    <w:rsid w:val="008D1565"/>
    <w:rsid w:val="008D1EE1"/>
    <w:rsid w:val="008D2280"/>
    <w:rsid w:val="008D2B4E"/>
    <w:rsid w:val="008D3A95"/>
    <w:rsid w:val="008D3D7B"/>
    <w:rsid w:val="008D5118"/>
    <w:rsid w:val="008D549D"/>
    <w:rsid w:val="008D5CFA"/>
    <w:rsid w:val="008D5D5F"/>
    <w:rsid w:val="008D6E19"/>
    <w:rsid w:val="008D7DFE"/>
    <w:rsid w:val="008E0106"/>
    <w:rsid w:val="008E0462"/>
    <w:rsid w:val="008E0717"/>
    <w:rsid w:val="008E15E5"/>
    <w:rsid w:val="008E293C"/>
    <w:rsid w:val="008E2C83"/>
    <w:rsid w:val="008E2D2E"/>
    <w:rsid w:val="008E330B"/>
    <w:rsid w:val="008E3508"/>
    <w:rsid w:val="008E38CA"/>
    <w:rsid w:val="008E3D1C"/>
    <w:rsid w:val="008E5225"/>
    <w:rsid w:val="008E53A8"/>
    <w:rsid w:val="008E58F4"/>
    <w:rsid w:val="008E5C6C"/>
    <w:rsid w:val="008E7681"/>
    <w:rsid w:val="008E7904"/>
    <w:rsid w:val="008F01ED"/>
    <w:rsid w:val="008F0796"/>
    <w:rsid w:val="008F10E5"/>
    <w:rsid w:val="008F19D6"/>
    <w:rsid w:val="008F3E90"/>
    <w:rsid w:val="008F5F82"/>
    <w:rsid w:val="008F60E1"/>
    <w:rsid w:val="008F7D13"/>
    <w:rsid w:val="008F7DC5"/>
    <w:rsid w:val="009002BC"/>
    <w:rsid w:val="009011E2"/>
    <w:rsid w:val="009019E2"/>
    <w:rsid w:val="00902555"/>
    <w:rsid w:val="00903163"/>
    <w:rsid w:val="00904859"/>
    <w:rsid w:val="00905CA8"/>
    <w:rsid w:val="0090694D"/>
    <w:rsid w:val="00907AE7"/>
    <w:rsid w:val="00907C1D"/>
    <w:rsid w:val="0091005D"/>
    <w:rsid w:val="00911F15"/>
    <w:rsid w:val="009121D6"/>
    <w:rsid w:val="00913A85"/>
    <w:rsid w:val="00913CF3"/>
    <w:rsid w:val="00914722"/>
    <w:rsid w:val="00915246"/>
    <w:rsid w:val="009156F5"/>
    <w:rsid w:val="00915B0F"/>
    <w:rsid w:val="009162A1"/>
    <w:rsid w:val="00917727"/>
    <w:rsid w:val="009178ED"/>
    <w:rsid w:val="00921667"/>
    <w:rsid w:val="00921BC5"/>
    <w:rsid w:val="00921F51"/>
    <w:rsid w:val="00923B89"/>
    <w:rsid w:val="009242D7"/>
    <w:rsid w:val="0092459A"/>
    <w:rsid w:val="00924632"/>
    <w:rsid w:val="00924D36"/>
    <w:rsid w:val="0092713F"/>
    <w:rsid w:val="00927696"/>
    <w:rsid w:val="00930520"/>
    <w:rsid w:val="00930B38"/>
    <w:rsid w:val="00931C8C"/>
    <w:rsid w:val="00931CEB"/>
    <w:rsid w:val="009327F3"/>
    <w:rsid w:val="00932AFC"/>
    <w:rsid w:val="009336C0"/>
    <w:rsid w:val="00936DB1"/>
    <w:rsid w:val="00937142"/>
    <w:rsid w:val="009377B1"/>
    <w:rsid w:val="00937C53"/>
    <w:rsid w:val="00937CAE"/>
    <w:rsid w:val="0094083E"/>
    <w:rsid w:val="009434A3"/>
    <w:rsid w:val="0094448B"/>
    <w:rsid w:val="0094498D"/>
    <w:rsid w:val="00945931"/>
    <w:rsid w:val="0094608C"/>
    <w:rsid w:val="00946CBB"/>
    <w:rsid w:val="009476D0"/>
    <w:rsid w:val="009477BC"/>
    <w:rsid w:val="009519B1"/>
    <w:rsid w:val="0095210F"/>
    <w:rsid w:val="00953081"/>
    <w:rsid w:val="00953706"/>
    <w:rsid w:val="00954C2D"/>
    <w:rsid w:val="00957C80"/>
    <w:rsid w:val="00957D54"/>
    <w:rsid w:val="00957D89"/>
    <w:rsid w:val="00960F35"/>
    <w:rsid w:val="00962C4B"/>
    <w:rsid w:val="009634CE"/>
    <w:rsid w:val="009637C4"/>
    <w:rsid w:val="009638A2"/>
    <w:rsid w:val="00964CB6"/>
    <w:rsid w:val="009651D8"/>
    <w:rsid w:val="009658B2"/>
    <w:rsid w:val="0096600F"/>
    <w:rsid w:val="00966243"/>
    <w:rsid w:val="00966D05"/>
    <w:rsid w:val="009672E8"/>
    <w:rsid w:val="009679E9"/>
    <w:rsid w:val="00970501"/>
    <w:rsid w:val="00970A81"/>
    <w:rsid w:val="00971038"/>
    <w:rsid w:val="009715A4"/>
    <w:rsid w:val="00973053"/>
    <w:rsid w:val="0097319B"/>
    <w:rsid w:val="009733E4"/>
    <w:rsid w:val="00973F32"/>
    <w:rsid w:val="00974377"/>
    <w:rsid w:val="00974991"/>
    <w:rsid w:val="00975789"/>
    <w:rsid w:val="00976A0E"/>
    <w:rsid w:val="00977D6F"/>
    <w:rsid w:val="009807BF"/>
    <w:rsid w:val="00980D71"/>
    <w:rsid w:val="0098155C"/>
    <w:rsid w:val="009815C5"/>
    <w:rsid w:val="009819B4"/>
    <w:rsid w:val="00981D2E"/>
    <w:rsid w:val="009829C3"/>
    <w:rsid w:val="00983238"/>
    <w:rsid w:val="00983448"/>
    <w:rsid w:val="00983460"/>
    <w:rsid w:val="00984250"/>
    <w:rsid w:val="00984C8D"/>
    <w:rsid w:val="00985AE7"/>
    <w:rsid w:val="00987D29"/>
    <w:rsid w:val="00987F1B"/>
    <w:rsid w:val="009900FD"/>
    <w:rsid w:val="00990636"/>
    <w:rsid w:val="00990A23"/>
    <w:rsid w:val="00991DBE"/>
    <w:rsid w:val="00991EDF"/>
    <w:rsid w:val="009927CC"/>
    <w:rsid w:val="00992E63"/>
    <w:rsid w:val="009936FE"/>
    <w:rsid w:val="00993A2D"/>
    <w:rsid w:val="00993A40"/>
    <w:rsid w:val="00994F5E"/>
    <w:rsid w:val="00995823"/>
    <w:rsid w:val="009959F3"/>
    <w:rsid w:val="00995B01"/>
    <w:rsid w:val="00995B4D"/>
    <w:rsid w:val="0099641C"/>
    <w:rsid w:val="00996D94"/>
    <w:rsid w:val="0099729A"/>
    <w:rsid w:val="009A063C"/>
    <w:rsid w:val="009A1237"/>
    <w:rsid w:val="009A2AEC"/>
    <w:rsid w:val="009A375B"/>
    <w:rsid w:val="009A3BAA"/>
    <w:rsid w:val="009A3F55"/>
    <w:rsid w:val="009A4803"/>
    <w:rsid w:val="009A535D"/>
    <w:rsid w:val="009A5D1A"/>
    <w:rsid w:val="009A61BF"/>
    <w:rsid w:val="009A7AC8"/>
    <w:rsid w:val="009A7D01"/>
    <w:rsid w:val="009B07B0"/>
    <w:rsid w:val="009B0D49"/>
    <w:rsid w:val="009B101C"/>
    <w:rsid w:val="009B238F"/>
    <w:rsid w:val="009B28B8"/>
    <w:rsid w:val="009B2A54"/>
    <w:rsid w:val="009B2C72"/>
    <w:rsid w:val="009B371A"/>
    <w:rsid w:val="009B3A99"/>
    <w:rsid w:val="009B4655"/>
    <w:rsid w:val="009B4826"/>
    <w:rsid w:val="009B4C54"/>
    <w:rsid w:val="009B4C7A"/>
    <w:rsid w:val="009B4E93"/>
    <w:rsid w:val="009B5123"/>
    <w:rsid w:val="009B5521"/>
    <w:rsid w:val="009B6F23"/>
    <w:rsid w:val="009C0181"/>
    <w:rsid w:val="009C0F7D"/>
    <w:rsid w:val="009C1075"/>
    <w:rsid w:val="009C1A1C"/>
    <w:rsid w:val="009C1D57"/>
    <w:rsid w:val="009C27B3"/>
    <w:rsid w:val="009C2BC7"/>
    <w:rsid w:val="009C2EF4"/>
    <w:rsid w:val="009C3AEC"/>
    <w:rsid w:val="009C3F3D"/>
    <w:rsid w:val="009C4328"/>
    <w:rsid w:val="009C5BA6"/>
    <w:rsid w:val="009C6839"/>
    <w:rsid w:val="009C6ABC"/>
    <w:rsid w:val="009C7377"/>
    <w:rsid w:val="009D0047"/>
    <w:rsid w:val="009D0FEB"/>
    <w:rsid w:val="009D1039"/>
    <w:rsid w:val="009D13E6"/>
    <w:rsid w:val="009D224E"/>
    <w:rsid w:val="009D2BD0"/>
    <w:rsid w:val="009D2D00"/>
    <w:rsid w:val="009D4389"/>
    <w:rsid w:val="009D5A82"/>
    <w:rsid w:val="009D60FA"/>
    <w:rsid w:val="009D6ED3"/>
    <w:rsid w:val="009E099C"/>
    <w:rsid w:val="009E1029"/>
    <w:rsid w:val="009E156C"/>
    <w:rsid w:val="009E203B"/>
    <w:rsid w:val="009E212F"/>
    <w:rsid w:val="009E302F"/>
    <w:rsid w:val="009E3BDC"/>
    <w:rsid w:val="009E3BE6"/>
    <w:rsid w:val="009E4900"/>
    <w:rsid w:val="009E56F1"/>
    <w:rsid w:val="009E5A10"/>
    <w:rsid w:val="009E6039"/>
    <w:rsid w:val="009E79D6"/>
    <w:rsid w:val="009F1E93"/>
    <w:rsid w:val="009F26E4"/>
    <w:rsid w:val="009F2A3B"/>
    <w:rsid w:val="009F3037"/>
    <w:rsid w:val="009F3F15"/>
    <w:rsid w:val="009F44A8"/>
    <w:rsid w:val="009F4866"/>
    <w:rsid w:val="009F4C9C"/>
    <w:rsid w:val="009F57F2"/>
    <w:rsid w:val="009F5B61"/>
    <w:rsid w:val="009F5BDC"/>
    <w:rsid w:val="009F5C94"/>
    <w:rsid w:val="009F7207"/>
    <w:rsid w:val="009F75D9"/>
    <w:rsid w:val="009F7F44"/>
    <w:rsid w:val="009F7F50"/>
    <w:rsid w:val="00A0062E"/>
    <w:rsid w:val="00A00BC6"/>
    <w:rsid w:val="00A00F2F"/>
    <w:rsid w:val="00A013AA"/>
    <w:rsid w:val="00A019E3"/>
    <w:rsid w:val="00A01F22"/>
    <w:rsid w:val="00A01F3F"/>
    <w:rsid w:val="00A025AB"/>
    <w:rsid w:val="00A028B7"/>
    <w:rsid w:val="00A029BB"/>
    <w:rsid w:val="00A02EB5"/>
    <w:rsid w:val="00A03DCD"/>
    <w:rsid w:val="00A044BC"/>
    <w:rsid w:val="00A048C2"/>
    <w:rsid w:val="00A04DD3"/>
    <w:rsid w:val="00A057CA"/>
    <w:rsid w:val="00A05F7A"/>
    <w:rsid w:val="00A0639A"/>
    <w:rsid w:val="00A06472"/>
    <w:rsid w:val="00A06701"/>
    <w:rsid w:val="00A06E58"/>
    <w:rsid w:val="00A07B0C"/>
    <w:rsid w:val="00A10C02"/>
    <w:rsid w:val="00A1172A"/>
    <w:rsid w:val="00A1282A"/>
    <w:rsid w:val="00A132D0"/>
    <w:rsid w:val="00A133CC"/>
    <w:rsid w:val="00A14118"/>
    <w:rsid w:val="00A15393"/>
    <w:rsid w:val="00A1554B"/>
    <w:rsid w:val="00A15AEA"/>
    <w:rsid w:val="00A1633C"/>
    <w:rsid w:val="00A16345"/>
    <w:rsid w:val="00A16DA7"/>
    <w:rsid w:val="00A17683"/>
    <w:rsid w:val="00A17A0E"/>
    <w:rsid w:val="00A20C54"/>
    <w:rsid w:val="00A22E09"/>
    <w:rsid w:val="00A247BA"/>
    <w:rsid w:val="00A25BFA"/>
    <w:rsid w:val="00A26CEB"/>
    <w:rsid w:val="00A26F67"/>
    <w:rsid w:val="00A27812"/>
    <w:rsid w:val="00A27B03"/>
    <w:rsid w:val="00A30903"/>
    <w:rsid w:val="00A31E5A"/>
    <w:rsid w:val="00A3282C"/>
    <w:rsid w:val="00A32F05"/>
    <w:rsid w:val="00A35C20"/>
    <w:rsid w:val="00A35F5B"/>
    <w:rsid w:val="00A35FCC"/>
    <w:rsid w:val="00A3610C"/>
    <w:rsid w:val="00A369A5"/>
    <w:rsid w:val="00A36FA1"/>
    <w:rsid w:val="00A40E1C"/>
    <w:rsid w:val="00A41580"/>
    <w:rsid w:val="00A41755"/>
    <w:rsid w:val="00A418A2"/>
    <w:rsid w:val="00A41D73"/>
    <w:rsid w:val="00A42FDB"/>
    <w:rsid w:val="00A444B2"/>
    <w:rsid w:val="00A454D0"/>
    <w:rsid w:val="00A4622D"/>
    <w:rsid w:val="00A467A3"/>
    <w:rsid w:val="00A51168"/>
    <w:rsid w:val="00A51477"/>
    <w:rsid w:val="00A516B7"/>
    <w:rsid w:val="00A51C0E"/>
    <w:rsid w:val="00A52585"/>
    <w:rsid w:val="00A53AC5"/>
    <w:rsid w:val="00A53DAA"/>
    <w:rsid w:val="00A554BF"/>
    <w:rsid w:val="00A556FE"/>
    <w:rsid w:val="00A56CCA"/>
    <w:rsid w:val="00A56D50"/>
    <w:rsid w:val="00A604E0"/>
    <w:rsid w:val="00A6413B"/>
    <w:rsid w:val="00A65186"/>
    <w:rsid w:val="00A6577A"/>
    <w:rsid w:val="00A65D1B"/>
    <w:rsid w:val="00A65E39"/>
    <w:rsid w:val="00A666D2"/>
    <w:rsid w:val="00A668AD"/>
    <w:rsid w:val="00A70B83"/>
    <w:rsid w:val="00A70D6D"/>
    <w:rsid w:val="00A70F6D"/>
    <w:rsid w:val="00A71128"/>
    <w:rsid w:val="00A72386"/>
    <w:rsid w:val="00A72505"/>
    <w:rsid w:val="00A7419F"/>
    <w:rsid w:val="00A74532"/>
    <w:rsid w:val="00A74932"/>
    <w:rsid w:val="00A752C5"/>
    <w:rsid w:val="00A75E20"/>
    <w:rsid w:val="00A766BA"/>
    <w:rsid w:val="00A7689E"/>
    <w:rsid w:val="00A768DC"/>
    <w:rsid w:val="00A77044"/>
    <w:rsid w:val="00A772E5"/>
    <w:rsid w:val="00A77EB0"/>
    <w:rsid w:val="00A802D9"/>
    <w:rsid w:val="00A80503"/>
    <w:rsid w:val="00A80727"/>
    <w:rsid w:val="00A81335"/>
    <w:rsid w:val="00A81D8D"/>
    <w:rsid w:val="00A824F7"/>
    <w:rsid w:val="00A837FA"/>
    <w:rsid w:val="00A84DD6"/>
    <w:rsid w:val="00A85A86"/>
    <w:rsid w:val="00A8700B"/>
    <w:rsid w:val="00A87B9A"/>
    <w:rsid w:val="00A87D11"/>
    <w:rsid w:val="00A87E12"/>
    <w:rsid w:val="00A905BA"/>
    <w:rsid w:val="00A907E0"/>
    <w:rsid w:val="00A911C5"/>
    <w:rsid w:val="00A917C9"/>
    <w:rsid w:val="00A93330"/>
    <w:rsid w:val="00A93534"/>
    <w:rsid w:val="00A9486B"/>
    <w:rsid w:val="00A9596D"/>
    <w:rsid w:val="00A95C87"/>
    <w:rsid w:val="00A95F37"/>
    <w:rsid w:val="00A960D6"/>
    <w:rsid w:val="00A96688"/>
    <w:rsid w:val="00A9686D"/>
    <w:rsid w:val="00A96C22"/>
    <w:rsid w:val="00A978E7"/>
    <w:rsid w:val="00A9797A"/>
    <w:rsid w:val="00AA0232"/>
    <w:rsid w:val="00AA07DC"/>
    <w:rsid w:val="00AA0930"/>
    <w:rsid w:val="00AA1C7E"/>
    <w:rsid w:val="00AA1F62"/>
    <w:rsid w:val="00AA2603"/>
    <w:rsid w:val="00AA2841"/>
    <w:rsid w:val="00AA367C"/>
    <w:rsid w:val="00AA45F2"/>
    <w:rsid w:val="00AA462A"/>
    <w:rsid w:val="00AA4851"/>
    <w:rsid w:val="00AA5196"/>
    <w:rsid w:val="00AA72DF"/>
    <w:rsid w:val="00AA7A73"/>
    <w:rsid w:val="00AB068F"/>
    <w:rsid w:val="00AB07D6"/>
    <w:rsid w:val="00AB0C56"/>
    <w:rsid w:val="00AB268B"/>
    <w:rsid w:val="00AB2CFB"/>
    <w:rsid w:val="00AB560E"/>
    <w:rsid w:val="00AB5BE5"/>
    <w:rsid w:val="00AB6250"/>
    <w:rsid w:val="00AB73A3"/>
    <w:rsid w:val="00AB7D1E"/>
    <w:rsid w:val="00AB7E1D"/>
    <w:rsid w:val="00AC1722"/>
    <w:rsid w:val="00AC1F79"/>
    <w:rsid w:val="00AC3BBA"/>
    <w:rsid w:val="00AC51FA"/>
    <w:rsid w:val="00AC5D3A"/>
    <w:rsid w:val="00AC64E2"/>
    <w:rsid w:val="00AC7E64"/>
    <w:rsid w:val="00AD19D7"/>
    <w:rsid w:val="00AD1BF2"/>
    <w:rsid w:val="00AD1E67"/>
    <w:rsid w:val="00AD2D8A"/>
    <w:rsid w:val="00AD3412"/>
    <w:rsid w:val="00AD38B3"/>
    <w:rsid w:val="00AD3A96"/>
    <w:rsid w:val="00AD4F4D"/>
    <w:rsid w:val="00AD7EFE"/>
    <w:rsid w:val="00AE01A9"/>
    <w:rsid w:val="00AE0421"/>
    <w:rsid w:val="00AE09F4"/>
    <w:rsid w:val="00AE16E9"/>
    <w:rsid w:val="00AE1CB1"/>
    <w:rsid w:val="00AE1F91"/>
    <w:rsid w:val="00AE26C2"/>
    <w:rsid w:val="00AE2CF7"/>
    <w:rsid w:val="00AE2EA3"/>
    <w:rsid w:val="00AE31DD"/>
    <w:rsid w:val="00AE34E5"/>
    <w:rsid w:val="00AE3744"/>
    <w:rsid w:val="00AE6D3E"/>
    <w:rsid w:val="00AE7595"/>
    <w:rsid w:val="00AF0764"/>
    <w:rsid w:val="00AF1971"/>
    <w:rsid w:val="00AF1E91"/>
    <w:rsid w:val="00AF1F8B"/>
    <w:rsid w:val="00AF2DF8"/>
    <w:rsid w:val="00AF3F63"/>
    <w:rsid w:val="00AF4E0F"/>
    <w:rsid w:val="00AF5E91"/>
    <w:rsid w:val="00AF7801"/>
    <w:rsid w:val="00AF7A93"/>
    <w:rsid w:val="00B00741"/>
    <w:rsid w:val="00B00B87"/>
    <w:rsid w:val="00B00D8E"/>
    <w:rsid w:val="00B01634"/>
    <w:rsid w:val="00B025D5"/>
    <w:rsid w:val="00B02A83"/>
    <w:rsid w:val="00B0357D"/>
    <w:rsid w:val="00B04758"/>
    <w:rsid w:val="00B04B8E"/>
    <w:rsid w:val="00B05C12"/>
    <w:rsid w:val="00B05FBC"/>
    <w:rsid w:val="00B06621"/>
    <w:rsid w:val="00B07EA6"/>
    <w:rsid w:val="00B106A3"/>
    <w:rsid w:val="00B1146B"/>
    <w:rsid w:val="00B11F3E"/>
    <w:rsid w:val="00B13E69"/>
    <w:rsid w:val="00B161DD"/>
    <w:rsid w:val="00B16AE1"/>
    <w:rsid w:val="00B17291"/>
    <w:rsid w:val="00B176CB"/>
    <w:rsid w:val="00B17ACA"/>
    <w:rsid w:val="00B17EFD"/>
    <w:rsid w:val="00B20BB5"/>
    <w:rsid w:val="00B2323A"/>
    <w:rsid w:val="00B23FBB"/>
    <w:rsid w:val="00B24256"/>
    <w:rsid w:val="00B24A06"/>
    <w:rsid w:val="00B25529"/>
    <w:rsid w:val="00B25AEC"/>
    <w:rsid w:val="00B2654A"/>
    <w:rsid w:val="00B26822"/>
    <w:rsid w:val="00B275A2"/>
    <w:rsid w:val="00B3032E"/>
    <w:rsid w:val="00B30554"/>
    <w:rsid w:val="00B30857"/>
    <w:rsid w:val="00B309F9"/>
    <w:rsid w:val="00B30EED"/>
    <w:rsid w:val="00B310DA"/>
    <w:rsid w:val="00B32028"/>
    <w:rsid w:val="00B328CC"/>
    <w:rsid w:val="00B32AFB"/>
    <w:rsid w:val="00B32F64"/>
    <w:rsid w:val="00B3361D"/>
    <w:rsid w:val="00B340BA"/>
    <w:rsid w:val="00B35B1F"/>
    <w:rsid w:val="00B35E2A"/>
    <w:rsid w:val="00B365E0"/>
    <w:rsid w:val="00B3680B"/>
    <w:rsid w:val="00B36C36"/>
    <w:rsid w:val="00B374AC"/>
    <w:rsid w:val="00B37AA9"/>
    <w:rsid w:val="00B412B3"/>
    <w:rsid w:val="00B44938"/>
    <w:rsid w:val="00B453B4"/>
    <w:rsid w:val="00B45D75"/>
    <w:rsid w:val="00B46EFA"/>
    <w:rsid w:val="00B478BA"/>
    <w:rsid w:val="00B47AC0"/>
    <w:rsid w:val="00B47BE1"/>
    <w:rsid w:val="00B50B98"/>
    <w:rsid w:val="00B5120B"/>
    <w:rsid w:val="00B51254"/>
    <w:rsid w:val="00B51CC1"/>
    <w:rsid w:val="00B522D2"/>
    <w:rsid w:val="00B54812"/>
    <w:rsid w:val="00B55471"/>
    <w:rsid w:val="00B55F16"/>
    <w:rsid w:val="00B56A74"/>
    <w:rsid w:val="00B56DE6"/>
    <w:rsid w:val="00B60ADD"/>
    <w:rsid w:val="00B6171A"/>
    <w:rsid w:val="00B61E51"/>
    <w:rsid w:val="00B62108"/>
    <w:rsid w:val="00B6438F"/>
    <w:rsid w:val="00B64498"/>
    <w:rsid w:val="00B650D9"/>
    <w:rsid w:val="00B65126"/>
    <w:rsid w:val="00B6724D"/>
    <w:rsid w:val="00B70119"/>
    <w:rsid w:val="00B71083"/>
    <w:rsid w:val="00B71B83"/>
    <w:rsid w:val="00B72B54"/>
    <w:rsid w:val="00B72D4E"/>
    <w:rsid w:val="00B7306A"/>
    <w:rsid w:val="00B73122"/>
    <w:rsid w:val="00B73645"/>
    <w:rsid w:val="00B73E30"/>
    <w:rsid w:val="00B755D7"/>
    <w:rsid w:val="00B759AF"/>
    <w:rsid w:val="00B7619D"/>
    <w:rsid w:val="00B76E25"/>
    <w:rsid w:val="00B8043F"/>
    <w:rsid w:val="00B80556"/>
    <w:rsid w:val="00B81C34"/>
    <w:rsid w:val="00B829AE"/>
    <w:rsid w:val="00B83419"/>
    <w:rsid w:val="00B83C20"/>
    <w:rsid w:val="00B84883"/>
    <w:rsid w:val="00B85A40"/>
    <w:rsid w:val="00B87259"/>
    <w:rsid w:val="00B8731A"/>
    <w:rsid w:val="00B878B0"/>
    <w:rsid w:val="00B87AFE"/>
    <w:rsid w:val="00B907B3"/>
    <w:rsid w:val="00B91C0A"/>
    <w:rsid w:val="00B91C3F"/>
    <w:rsid w:val="00B92134"/>
    <w:rsid w:val="00B93D78"/>
    <w:rsid w:val="00B93F80"/>
    <w:rsid w:val="00B93FAE"/>
    <w:rsid w:val="00B9446E"/>
    <w:rsid w:val="00B95878"/>
    <w:rsid w:val="00B95D1F"/>
    <w:rsid w:val="00B95F80"/>
    <w:rsid w:val="00B95FF1"/>
    <w:rsid w:val="00B96328"/>
    <w:rsid w:val="00B972F0"/>
    <w:rsid w:val="00BA026A"/>
    <w:rsid w:val="00BA08C8"/>
    <w:rsid w:val="00BA1193"/>
    <w:rsid w:val="00BA17D3"/>
    <w:rsid w:val="00BA2074"/>
    <w:rsid w:val="00BA22DC"/>
    <w:rsid w:val="00BA2A83"/>
    <w:rsid w:val="00BA4094"/>
    <w:rsid w:val="00BA4D16"/>
    <w:rsid w:val="00BA5D52"/>
    <w:rsid w:val="00BA6F81"/>
    <w:rsid w:val="00BA7C6A"/>
    <w:rsid w:val="00BB0D7C"/>
    <w:rsid w:val="00BB1752"/>
    <w:rsid w:val="00BB2978"/>
    <w:rsid w:val="00BB3FF0"/>
    <w:rsid w:val="00BB43B2"/>
    <w:rsid w:val="00BB5B34"/>
    <w:rsid w:val="00BB605C"/>
    <w:rsid w:val="00BB6A22"/>
    <w:rsid w:val="00BC05C0"/>
    <w:rsid w:val="00BC1B79"/>
    <w:rsid w:val="00BC25A7"/>
    <w:rsid w:val="00BC2856"/>
    <w:rsid w:val="00BC3409"/>
    <w:rsid w:val="00BC34B5"/>
    <w:rsid w:val="00BC65D9"/>
    <w:rsid w:val="00BC7A6F"/>
    <w:rsid w:val="00BD1EE7"/>
    <w:rsid w:val="00BD240C"/>
    <w:rsid w:val="00BD3049"/>
    <w:rsid w:val="00BD320A"/>
    <w:rsid w:val="00BD35FB"/>
    <w:rsid w:val="00BD3F3D"/>
    <w:rsid w:val="00BD4321"/>
    <w:rsid w:val="00BD4D03"/>
    <w:rsid w:val="00BD5FCF"/>
    <w:rsid w:val="00BD6373"/>
    <w:rsid w:val="00BD6656"/>
    <w:rsid w:val="00BD66AB"/>
    <w:rsid w:val="00BD6863"/>
    <w:rsid w:val="00BD7783"/>
    <w:rsid w:val="00BD78FD"/>
    <w:rsid w:val="00BE0E01"/>
    <w:rsid w:val="00BE16FE"/>
    <w:rsid w:val="00BE17B4"/>
    <w:rsid w:val="00BE275B"/>
    <w:rsid w:val="00BE3792"/>
    <w:rsid w:val="00BE48EF"/>
    <w:rsid w:val="00BE4F82"/>
    <w:rsid w:val="00BE5620"/>
    <w:rsid w:val="00BE57AF"/>
    <w:rsid w:val="00BE5A52"/>
    <w:rsid w:val="00BE5D6D"/>
    <w:rsid w:val="00BE5DFA"/>
    <w:rsid w:val="00BE622D"/>
    <w:rsid w:val="00BE6B37"/>
    <w:rsid w:val="00BE7222"/>
    <w:rsid w:val="00BE7526"/>
    <w:rsid w:val="00BF0628"/>
    <w:rsid w:val="00BF3007"/>
    <w:rsid w:val="00BF49AF"/>
    <w:rsid w:val="00BF5F38"/>
    <w:rsid w:val="00BF6A3A"/>
    <w:rsid w:val="00BF6EF1"/>
    <w:rsid w:val="00BF7703"/>
    <w:rsid w:val="00BF793B"/>
    <w:rsid w:val="00C00866"/>
    <w:rsid w:val="00C00C3F"/>
    <w:rsid w:val="00C029B5"/>
    <w:rsid w:val="00C03603"/>
    <w:rsid w:val="00C03E09"/>
    <w:rsid w:val="00C045A5"/>
    <w:rsid w:val="00C053C9"/>
    <w:rsid w:val="00C067FD"/>
    <w:rsid w:val="00C07661"/>
    <w:rsid w:val="00C07EC6"/>
    <w:rsid w:val="00C108C4"/>
    <w:rsid w:val="00C10933"/>
    <w:rsid w:val="00C12CF7"/>
    <w:rsid w:val="00C12E33"/>
    <w:rsid w:val="00C155FE"/>
    <w:rsid w:val="00C16523"/>
    <w:rsid w:val="00C17118"/>
    <w:rsid w:val="00C17539"/>
    <w:rsid w:val="00C17965"/>
    <w:rsid w:val="00C20A37"/>
    <w:rsid w:val="00C212CE"/>
    <w:rsid w:val="00C216CA"/>
    <w:rsid w:val="00C234AA"/>
    <w:rsid w:val="00C23E54"/>
    <w:rsid w:val="00C25B58"/>
    <w:rsid w:val="00C2670B"/>
    <w:rsid w:val="00C27AAB"/>
    <w:rsid w:val="00C305C6"/>
    <w:rsid w:val="00C30968"/>
    <w:rsid w:val="00C30E32"/>
    <w:rsid w:val="00C321C8"/>
    <w:rsid w:val="00C32D37"/>
    <w:rsid w:val="00C33211"/>
    <w:rsid w:val="00C336F7"/>
    <w:rsid w:val="00C33934"/>
    <w:rsid w:val="00C34FD5"/>
    <w:rsid w:val="00C352D0"/>
    <w:rsid w:val="00C35372"/>
    <w:rsid w:val="00C3551E"/>
    <w:rsid w:val="00C35E89"/>
    <w:rsid w:val="00C36E33"/>
    <w:rsid w:val="00C375EE"/>
    <w:rsid w:val="00C4093E"/>
    <w:rsid w:val="00C40B4C"/>
    <w:rsid w:val="00C432AB"/>
    <w:rsid w:val="00C44137"/>
    <w:rsid w:val="00C446F9"/>
    <w:rsid w:val="00C456FF"/>
    <w:rsid w:val="00C45B8F"/>
    <w:rsid w:val="00C45D2A"/>
    <w:rsid w:val="00C46343"/>
    <w:rsid w:val="00C46AA4"/>
    <w:rsid w:val="00C47CD4"/>
    <w:rsid w:val="00C5030E"/>
    <w:rsid w:val="00C5035D"/>
    <w:rsid w:val="00C503BA"/>
    <w:rsid w:val="00C50761"/>
    <w:rsid w:val="00C51366"/>
    <w:rsid w:val="00C51605"/>
    <w:rsid w:val="00C51B08"/>
    <w:rsid w:val="00C51CB8"/>
    <w:rsid w:val="00C52297"/>
    <w:rsid w:val="00C52E0B"/>
    <w:rsid w:val="00C538E2"/>
    <w:rsid w:val="00C53E2E"/>
    <w:rsid w:val="00C53ED0"/>
    <w:rsid w:val="00C54EDC"/>
    <w:rsid w:val="00C55775"/>
    <w:rsid w:val="00C55ED9"/>
    <w:rsid w:val="00C56B8E"/>
    <w:rsid w:val="00C56BD3"/>
    <w:rsid w:val="00C575AD"/>
    <w:rsid w:val="00C57BD1"/>
    <w:rsid w:val="00C57DC1"/>
    <w:rsid w:val="00C604FE"/>
    <w:rsid w:val="00C61B44"/>
    <w:rsid w:val="00C63BCA"/>
    <w:rsid w:val="00C63F52"/>
    <w:rsid w:val="00C64B32"/>
    <w:rsid w:val="00C64D2F"/>
    <w:rsid w:val="00C650A2"/>
    <w:rsid w:val="00C653A8"/>
    <w:rsid w:val="00C65BBD"/>
    <w:rsid w:val="00C666FA"/>
    <w:rsid w:val="00C66F73"/>
    <w:rsid w:val="00C67701"/>
    <w:rsid w:val="00C67CD6"/>
    <w:rsid w:val="00C67DA0"/>
    <w:rsid w:val="00C702C9"/>
    <w:rsid w:val="00C70FA1"/>
    <w:rsid w:val="00C717AF"/>
    <w:rsid w:val="00C71DCB"/>
    <w:rsid w:val="00C72A0F"/>
    <w:rsid w:val="00C74F9F"/>
    <w:rsid w:val="00C75DA5"/>
    <w:rsid w:val="00C75F46"/>
    <w:rsid w:val="00C762D0"/>
    <w:rsid w:val="00C771A7"/>
    <w:rsid w:val="00C773BC"/>
    <w:rsid w:val="00C77733"/>
    <w:rsid w:val="00C777BE"/>
    <w:rsid w:val="00C77C8C"/>
    <w:rsid w:val="00C77D87"/>
    <w:rsid w:val="00C80BB6"/>
    <w:rsid w:val="00C80F93"/>
    <w:rsid w:val="00C82647"/>
    <w:rsid w:val="00C83621"/>
    <w:rsid w:val="00C8365A"/>
    <w:rsid w:val="00C84AAB"/>
    <w:rsid w:val="00C84BDC"/>
    <w:rsid w:val="00C8578B"/>
    <w:rsid w:val="00C859FD"/>
    <w:rsid w:val="00C86805"/>
    <w:rsid w:val="00C86BBA"/>
    <w:rsid w:val="00C87B89"/>
    <w:rsid w:val="00C87C59"/>
    <w:rsid w:val="00C911A7"/>
    <w:rsid w:val="00C91F53"/>
    <w:rsid w:val="00C92E66"/>
    <w:rsid w:val="00C940E9"/>
    <w:rsid w:val="00C94519"/>
    <w:rsid w:val="00C948AF"/>
    <w:rsid w:val="00C953AF"/>
    <w:rsid w:val="00C95DCB"/>
    <w:rsid w:val="00C96802"/>
    <w:rsid w:val="00C96EAB"/>
    <w:rsid w:val="00CA1055"/>
    <w:rsid w:val="00CA1070"/>
    <w:rsid w:val="00CA20AA"/>
    <w:rsid w:val="00CA27F1"/>
    <w:rsid w:val="00CA4959"/>
    <w:rsid w:val="00CA52BF"/>
    <w:rsid w:val="00CA5A5B"/>
    <w:rsid w:val="00CA5F9A"/>
    <w:rsid w:val="00CA6267"/>
    <w:rsid w:val="00CA62AA"/>
    <w:rsid w:val="00CA7012"/>
    <w:rsid w:val="00CA775C"/>
    <w:rsid w:val="00CB02CD"/>
    <w:rsid w:val="00CB07C6"/>
    <w:rsid w:val="00CB0FC9"/>
    <w:rsid w:val="00CB113E"/>
    <w:rsid w:val="00CB16A1"/>
    <w:rsid w:val="00CB1C04"/>
    <w:rsid w:val="00CB242E"/>
    <w:rsid w:val="00CB2527"/>
    <w:rsid w:val="00CB2EC1"/>
    <w:rsid w:val="00CB2F6B"/>
    <w:rsid w:val="00CB3622"/>
    <w:rsid w:val="00CB369B"/>
    <w:rsid w:val="00CB4831"/>
    <w:rsid w:val="00CB4D5D"/>
    <w:rsid w:val="00CB5532"/>
    <w:rsid w:val="00CB5E52"/>
    <w:rsid w:val="00CB6020"/>
    <w:rsid w:val="00CB6FBE"/>
    <w:rsid w:val="00CC0303"/>
    <w:rsid w:val="00CC0AF5"/>
    <w:rsid w:val="00CC1607"/>
    <w:rsid w:val="00CC50E0"/>
    <w:rsid w:val="00CC5819"/>
    <w:rsid w:val="00CC689E"/>
    <w:rsid w:val="00CC6939"/>
    <w:rsid w:val="00CC7C3F"/>
    <w:rsid w:val="00CD01F2"/>
    <w:rsid w:val="00CD0854"/>
    <w:rsid w:val="00CD0B27"/>
    <w:rsid w:val="00CD0CF5"/>
    <w:rsid w:val="00CD10F3"/>
    <w:rsid w:val="00CD1915"/>
    <w:rsid w:val="00CD2F7E"/>
    <w:rsid w:val="00CD2FD6"/>
    <w:rsid w:val="00CD340D"/>
    <w:rsid w:val="00CD3471"/>
    <w:rsid w:val="00CD3DE6"/>
    <w:rsid w:val="00CD4199"/>
    <w:rsid w:val="00CD498D"/>
    <w:rsid w:val="00CD4D73"/>
    <w:rsid w:val="00CD4E41"/>
    <w:rsid w:val="00CD51DC"/>
    <w:rsid w:val="00CD5607"/>
    <w:rsid w:val="00CD569E"/>
    <w:rsid w:val="00CD5EF5"/>
    <w:rsid w:val="00CD6E6B"/>
    <w:rsid w:val="00CD7291"/>
    <w:rsid w:val="00CE00CC"/>
    <w:rsid w:val="00CE05DF"/>
    <w:rsid w:val="00CE0E94"/>
    <w:rsid w:val="00CE26E6"/>
    <w:rsid w:val="00CE28EA"/>
    <w:rsid w:val="00CE2ED3"/>
    <w:rsid w:val="00CE2F27"/>
    <w:rsid w:val="00CE42A7"/>
    <w:rsid w:val="00CE5355"/>
    <w:rsid w:val="00CE6562"/>
    <w:rsid w:val="00CE69C2"/>
    <w:rsid w:val="00CE6D8B"/>
    <w:rsid w:val="00CE6E4D"/>
    <w:rsid w:val="00CE73C6"/>
    <w:rsid w:val="00CF1793"/>
    <w:rsid w:val="00CF18F7"/>
    <w:rsid w:val="00CF1AC6"/>
    <w:rsid w:val="00CF1AE0"/>
    <w:rsid w:val="00CF2EF6"/>
    <w:rsid w:val="00CF4AE0"/>
    <w:rsid w:val="00CF4EAE"/>
    <w:rsid w:val="00CF4FA6"/>
    <w:rsid w:val="00CF589C"/>
    <w:rsid w:val="00CF5CCD"/>
    <w:rsid w:val="00CF6155"/>
    <w:rsid w:val="00CF7334"/>
    <w:rsid w:val="00CF7392"/>
    <w:rsid w:val="00D0004C"/>
    <w:rsid w:val="00D00619"/>
    <w:rsid w:val="00D01C91"/>
    <w:rsid w:val="00D01D00"/>
    <w:rsid w:val="00D02B95"/>
    <w:rsid w:val="00D03236"/>
    <w:rsid w:val="00D03649"/>
    <w:rsid w:val="00D038F8"/>
    <w:rsid w:val="00D0449B"/>
    <w:rsid w:val="00D04821"/>
    <w:rsid w:val="00D04D61"/>
    <w:rsid w:val="00D04ED6"/>
    <w:rsid w:val="00D06FCF"/>
    <w:rsid w:val="00D07966"/>
    <w:rsid w:val="00D07BDA"/>
    <w:rsid w:val="00D10528"/>
    <w:rsid w:val="00D1134E"/>
    <w:rsid w:val="00D12A25"/>
    <w:rsid w:val="00D12B5E"/>
    <w:rsid w:val="00D13E93"/>
    <w:rsid w:val="00D1638A"/>
    <w:rsid w:val="00D167C4"/>
    <w:rsid w:val="00D17490"/>
    <w:rsid w:val="00D1763A"/>
    <w:rsid w:val="00D2085E"/>
    <w:rsid w:val="00D20CC2"/>
    <w:rsid w:val="00D2164C"/>
    <w:rsid w:val="00D22FE8"/>
    <w:rsid w:val="00D2438F"/>
    <w:rsid w:val="00D25124"/>
    <w:rsid w:val="00D2553B"/>
    <w:rsid w:val="00D25E6F"/>
    <w:rsid w:val="00D268E6"/>
    <w:rsid w:val="00D27604"/>
    <w:rsid w:val="00D27B21"/>
    <w:rsid w:val="00D30826"/>
    <w:rsid w:val="00D30FB2"/>
    <w:rsid w:val="00D327CC"/>
    <w:rsid w:val="00D336C6"/>
    <w:rsid w:val="00D33D04"/>
    <w:rsid w:val="00D349FF"/>
    <w:rsid w:val="00D34AC5"/>
    <w:rsid w:val="00D34E77"/>
    <w:rsid w:val="00D35AAF"/>
    <w:rsid w:val="00D366DC"/>
    <w:rsid w:val="00D36B57"/>
    <w:rsid w:val="00D3748D"/>
    <w:rsid w:val="00D37CC4"/>
    <w:rsid w:val="00D404DC"/>
    <w:rsid w:val="00D4075D"/>
    <w:rsid w:val="00D41A9D"/>
    <w:rsid w:val="00D4298F"/>
    <w:rsid w:val="00D42ACD"/>
    <w:rsid w:val="00D42D5C"/>
    <w:rsid w:val="00D42FF7"/>
    <w:rsid w:val="00D4343F"/>
    <w:rsid w:val="00D437C8"/>
    <w:rsid w:val="00D43BF7"/>
    <w:rsid w:val="00D44A1D"/>
    <w:rsid w:val="00D47791"/>
    <w:rsid w:val="00D506C6"/>
    <w:rsid w:val="00D51EBE"/>
    <w:rsid w:val="00D52ECB"/>
    <w:rsid w:val="00D53890"/>
    <w:rsid w:val="00D542F8"/>
    <w:rsid w:val="00D54975"/>
    <w:rsid w:val="00D56156"/>
    <w:rsid w:val="00D56C46"/>
    <w:rsid w:val="00D5717A"/>
    <w:rsid w:val="00D57EED"/>
    <w:rsid w:val="00D6001C"/>
    <w:rsid w:val="00D600F2"/>
    <w:rsid w:val="00D6072D"/>
    <w:rsid w:val="00D608FB"/>
    <w:rsid w:val="00D6186A"/>
    <w:rsid w:val="00D61990"/>
    <w:rsid w:val="00D61C27"/>
    <w:rsid w:val="00D61E36"/>
    <w:rsid w:val="00D624D8"/>
    <w:rsid w:val="00D6269B"/>
    <w:rsid w:val="00D6366D"/>
    <w:rsid w:val="00D63CBD"/>
    <w:rsid w:val="00D64383"/>
    <w:rsid w:val="00D6465B"/>
    <w:rsid w:val="00D676E1"/>
    <w:rsid w:val="00D67703"/>
    <w:rsid w:val="00D7068A"/>
    <w:rsid w:val="00D70C2C"/>
    <w:rsid w:val="00D72125"/>
    <w:rsid w:val="00D72225"/>
    <w:rsid w:val="00D72A52"/>
    <w:rsid w:val="00D7318B"/>
    <w:rsid w:val="00D731F9"/>
    <w:rsid w:val="00D742D8"/>
    <w:rsid w:val="00D74694"/>
    <w:rsid w:val="00D748FC"/>
    <w:rsid w:val="00D7490E"/>
    <w:rsid w:val="00D753A5"/>
    <w:rsid w:val="00D76674"/>
    <w:rsid w:val="00D769F1"/>
    <w:rsid w:val="00D771A4"/>
    <w:rsid w:val="00D77343"/>
    <w:rsid w:val="00D802A8"/>
    <w:rsid w:val="00D80660"/>
    <w:rsid w:val="00D80725"/>
    <w:rsid w:val="00D81FE9"/>
    <w:rsid w:val="00D82281"/>
    <w:rsid w:val="00D82987"/>
    <w:rsid w:val="00D82B34"/>
    <w:rsid w:val="00D84780"/>
    <w:rsid w:val="00D85AA0"/>
    <w:rsid w:val="00D85B31"/>
    <w:rsid w:val="00D85B6E"/>
    <w:rsid w:val="00D85E1B"/>
    <w:rsid w:val="00D86001"/>
    <w:rsid w:val="00D860DC"/>
    <w:rsid w:val="00D86D78"/>
    <w:rsid w:val="00D87E39"/>
    <w:rsid w:val="00D90660"/>
    <w:rsid w:val="00D91284"/>
    <w:rsid w:val="00D9131E"/>
    <w:rsid w:val="00D91B92"/>
    <w:rsid w:val="00D920FB"/>
    <w:rsid w:val="00D92E85"/>
    <w:rsid w:val="00D93701"/>
    <w:rsid w:val="00D93A4F"/>
    <w:rsid w:val="00D93DC9"/>
    <w:rsid w:val="00D951FB"/>
    <w:rsid w:val="00D95CC8"/>
    <w:rsid w:val="00D96766"/>
    <w:rsid w:val="00D9703F"/>
    <w:rsid w:val="00D9726D"/>
    <w:rsid w:val="00D978E9"/>
    <w:rsid w:val="00D97ECF"/>
    <w:rsid w:val="00DA023E"/>
    <w:rsid w:val="00DA1B2A"/>
    <w:rsid w:val="00DA3965"/>
    <w:rsid w:val="00DA3C47"/>
    <w:rsid w:val="00DA425A"/>
    <w:rsid w:val="00DA4876"/>
    <w:rsid w:val="00DA53C9"/>
    <w:rsid w:val="00DA6370"/>
    <w:rsid w:val="00DA67F2"/>
    <w:rsid w:val="00DA681D"/>
    <w:rsid w:val="00DA784D"/>
    <w:rsid w:val="00DA7F56"/>
    <w:rsid w:val="00DA7FF3"/>
    <w:rsid w:val="00DB072E"/>
    <w:rsid w:val="00DB0BEE"/>
    <w:rsid w:val="00DB1970"/>
    <w:rsid w:val="00DB2322"/>
    <w:rsid w:val="00DB374C"/>
    <w:rsid w:val="00DB397E"/>
    <w:rsid w:val="00DB46C8"/>
    <w:rsid w:val="00DB47EA"/>
    <w:rsid w:val="00DB5D58"/>
    <w:rsid w:val="00DB60A8"/>
    <w:rsid w:val="00DB6723"/>
    <w:rsid w:val="00DB6E20"/>
    <w:rsid w:val="00DB70EE"/>
    <w:rsid w:val="00DB7BD4"/>
    <w:rsid w:val="00DC0B81"/>
    <w:rsid w:val="00DC0F14"/>
    <w:rsid w:val="00DC24D7"/>
    <w:rsid w:val="00DC3667"/>
    <w:rsid w:val="00DC52D1"/>
    <w:rsid w:val="00DC5B85"/>
    <w:rsid w:val="00DC66BE"/>
    <w:rsid w:val="00DC69AC"/>
    <w:rsid w:val="00DC6F9E"/>
    <w:rsid w:val="00DC7735"/>
    <w:rsid w:val="00DD1E48"/>
    <w:rsid w:val="00DD3E64"/>
    <w:rsid w:val="00DD43E3"/>
    <w:rsid w:val="00DD6452"/>
    <w:rsid w:val="00DD67C6"/>
    <w:rsid w:val="00DD6A94"/>
    <w:rsid w:val="00DE0D29"/>
    <w:rsid w:val="00DE104E"/>
    <w:rsid w:val="00DE11C1"/>
    <w:rsid w:val="00DE168C"/>
    <w:rsid w:val="00DE1EEF"/>
    <w:rsid w:val="00DE4084"/>
    <w:rsid w:val="00DE47A3"/>
    <w:rsid w:val="00DE683D"/>
    <w:rsid w:val="00DE6BBE"/>
    <w:rsid w:val="00DE7913"/>
    <w:rsid w:val="00DE792F"/>
    <w:rsid w:val="00DE7AA2"/>
    <w:rsid w:val="00DF5E01"/>
    <w:rsid w:val="00DF71FE"/>
    <w:rsid w:val="00DF7463"/>
    <w:rsid w:val="00E0115F"/>
    <w:rsid w:val="00E018A3"/>
    <w:rsid w:val="00E018A8"/>
    <w:rsid w:val="00E026D0"/>
    <w:rsid w:val="00E03774"/>
    <w:rsid w:val="00E04758"/>
    <w:rsid w:val="00E04957"/>
    <w:rsid w:val="00E04A47"/>
    <w:rsid w:val="00E04AF3"/>
    <w:rsid w:val="00E06589"/>
    <w:rsid w:val="00E07707"/>
    <w:rsid w:val="00E07915"/>
    <w:rsid w:val="00E07DA6"/>
    <w:rsid w:val="00E1118C"/>
    <w:rsid w:val="00E11212"/>
    <w:rsid w:val="00E113F1"/>
    <w:rsid w:val="00E1147E"/>
    <w:rsid w:val="00E11729"/>
    <w:rsid w:val="00E1174A"/>
    <w:rsid w:val="00E12599"/>
    <w:rsid w:val="00E126E4"/>
    <w:rsid w:val="00E1296A"/>
    <w:rsid w:val="00E13D9C"/>
    <w:rsid w:val="00E15663"/>
    <w:rsid w:val="00E157EC"/>
    <w:rsid w:val="00E15972"/>
    <w:rsid w:val="00E16078"/>
    <w:rsid w:val="00E1630A"/>
    <w:rsid w:val="00E168C6"/>
    <w:rsid w:val="00E17404"/>
    <w:rsid w:val="00E17761"/>
    <w:rsid w:val="00E205B9"/>
    <w:rsid w:val="00E20AE2"/>
    <w:rsid w:val="00E21B2F"/>
    <w:rsid w:val="00E21D1F"/>
    <w:rsid w:val="00E21F6A"/>
    <w:rsid w:val="00E23003"/>
    <w:rsid w:val="00E2404F"/>
    <w:rsid w:val="00E2493B"/>
    <w:rsid w:val="00E24A3D"/>
    <w:rsid w:val="00E24C4C"/>
    <w:rsid w:val="00E262F7"/>
    <w:rsid w:val="00E269E9"/>
    <w:rsid w:val="00E27497"/>
    <w:rsid w:val="00E277A7"/>
    <w:rsid w:val="00E27DFC"/>
    <w:rsid w:val="00E30715"/>
    <w:rsid w:val="00E31701"/>
    <w:rsid w:val="00E32DA8"/>
    <w:rsid w:val="00E33CAC"/>
    <w:rsid w:val="00E34489"/>
    <w:rsid w:val="00E34521"/>
    <w:rsid w:val="00E3568B"/>
    <w:rsid w:val="00E35DBB"/>
    <w:rsid w:val="00E37445"/>
    <w:rsid w:val="00E3744D"/>
    <w:rsid w:val="00E40D8F"/>
    <w:rsid w:val="00E41054"/>
    <w:rsid w:val="00E416A5"/>
    <w:rsid w:val="00E44125"/>
    <w:rsid w:val="00E443A3"/>
    <w:rsid w:val="00E45158"/>
    <w:rsid w:val="00E45296"/>
    <w:rsid w:val="00E45B13"/>
    <w:rsid w:val="00E46816"/>
    <w:rsid w:val="00E46C18"/>
    <w:rsid w:val="00E47E8E"/>
    <w:rsid w:val="00E47F24"/>
    <w:rsid w:val="00E50202"/>
    <w:rsid w:val="00E50E1F"/>
    <w:rsid w:val="00E510B8"/>
    <w:rsid w:val="00E514B3"/>
    <w:rsid w:val="00E51C73"/>
    <w:rsid w:val="00E51E68"/>
    <w:rsid w:val="00E5391C"/>
    <w:rsid w:val="00E556F4"/>
    <w:rsid w:val="00E55919"/>
    <w:rsid w:val="00E5607A"/>
    <w:rsid w:val="00E56E06"/>
    <w:rsid w:val="00E56F6E"/>
    <w:rsid w:val="00E57737"/>
    <w:rsid w:val="00E57B45"/>
    <w:rsid w:val="00E6085A"/>
    <w:rsid w:val="00E60FAF"/>
    <w:rsid w:val="00E629FE"/>
    <w:rsid w:val="00E62D5B"/>
    <w:rsid w:val="00E62D8A"/>
    <w:rsid w:val="00E6523E"/>
    <w:rsid w:val="00E66143"/>
    <w:rsid w:val="00E667F5"/>
    <w:rsid w:val="00E67103"/>
    <w:rsid w:val="00E6793E"/>
    <w:rsid w:val="00E67AE1"/>
    <w:rsid w:val="00E71BEA"/>
    <w:rsid w:val="00E7208A"/>
    <w:rsid w:val="00E72ED5"/>
    <w:rsid w:val="00E7338B"/>
    <w:rsid w:val="00E7362C"/>
    <w:rsid w:val="00E7463B"/>
    <w:rsid w:val="00E7528E"/>
    <w:rsid w:val="00E764B7"/>
    <w:rsid w:val="00E7651A"/>
    <w:rsid w:val="00E766D7"/>
    <w:rsid w:val="00E76EB3"/>
    <w:rsid w:val="00E8008D"/>
    <w:rsid w:val="00E81159"/>
    <w:rsid w:val="00E8143B"/>
    <w:rsid w:val="00E81730"/>
    <w:rsid w:val="00E8183C"/>
    <w:rsid w:val="00E81E06"/>
    <w:rsid w:val="00E82907"/>
    <w:rsid w:val="00E82A2D"/>
    <w:rsid w:val="00E8371D"/>
    <w:rsid w:val="00E83A60"/>
    <w:rsid w:val="00E84002"/>
    <w:rsid w:val="00E84687"/>
    <w:rsid w:val="00E84FF7"/>
    <w:rsid w:val="00E859F2"/>
    <w:rsid w:val="00E85E3A"/>
    <w:rsid w:val="00E86C95"/>
    <w:rsid w:val="00E87A24"/>
    <w:rsid w:val="00E90DAB"/>
    <w:rsid w:val="00E91E6D"/>
    <w:rsid w:val="00E91F77"/>
    <w:rsid w:val="00E94D5E"/>
    <w:rsid w:val="00E95EB6"/>
    <w:rsid w:val="00E96138"/>
    <w:rsid w:val="00E96E78"/>
    <w:rsid w:val="00E97801"/>
    <w:rsid w:val="00E97E1C"/>
    <w:rsid w:val="00E97F3A"/>
    <w:rsid w:val="00E97FF5"/>
    <w:rsid w:val="00EA0082"/>
    <w:rsid w:val="00EA0992"/>
    <w:rsid w:val="00EA0E9A"/>
    <w:rsid w:val="00EA1F08"/>
    <w:rsid w:val="00EA37D8"/>
    <w:rsid w:val="00EA37EA"/>
    <w:rsid w:val="00EA397E"/>
    <w:rsid w:val="00EA4625"/>
    <w:rsid w:val="00EA4EA7"/>
    <w:rsid w:val="00EA52F1"/>
    <w:rsid w:val="00EA5513"/>
    <w:rsid w:val="00EA5AB6"/>
    <w:rsid w:val="00EB0029"/>
    <w:rsid w:val="00EB00ED"/>
    <w:rsid w:val="00EB0323"/>
    <w:rsid w:val="00EB0482"/>
    <w:rsid w:val="00EB0751"/>
    <w:rsid w:val="00EB20DF"/>
    <w:rsid w:val="00EB2F25"/>
    <w:rsid w:val="00EB3509"/>
    <w:rsid w:val="00EB37D2"/>
    <w:rsid w:val="00EB3A6E"/>
    <w:rsid w:val="00EB3B8C"/>
    <w:rsid w:val="00EB3BAE"/>
    <w:rsid w:val="00EB40D3"/>
    <w:rsid w:val="00EB439F"/>
    <w:rsid w:val="00EB47DF"/>
    <w:rsid w:val="00EB518A"/>
    <w:rsid w:val="00EB556D"/>
    <w:rsid w:val="00EB696D"/>
    <w:rsid w:val="00EB7FA9"/>
    <w:rsid w:val="00EC1128"/>
    <w:rsid w:val="00EC1815"/>
    <w:rsid w:val="00EC2759"/>
    <w:rsid w:val="00EC2B8E"/>
    <w:rsid w:val="00EC304F"/>
    <w:rsid w:val="00EC42FD"/>
    <w:rsid w:val="00EC44C1"/>
    <w:rsid w:val="00EC47B3"/>
    <w:rsid w:val="00EC60CF"/>
    <w:rsid w:val="00EC65A3"/>
    <w:rsid w:val="00EC6CA6"/>
    <w:rsid w:val="00ED0251"/>
    <w:rsid w:val="00ED036E"/>
    <w:rsid w:val="00ED050A"/>
    <w:rsid w:val="00ED1166"/>
    <w:rsid w:val="00ED171A"/>
    <w:rsid w:val="00ED3594"/>
    <w:rsid w:val="00ED445A"/>
    <w:rsid w:val="00ED465D"/>
    <w:rsid w:val="00ED4A01"/>
    <w:rsid w:val="00ED5D20"/>
    <w:rsid w:val="00ED627E"/>
    <w:rsid w:val="00ED787B"/>
    <w:rsid w:val="00EE2150"/>
    <w:rsid w:val="00EE216D"/>
    <w:rsid w:val="00EE2737"/>
    <w:rsid w:val="00EE2888"/>
    <w:rsid w:val="00EE2CB8"/>
    <w:rsid w:val="00EE3168"/>
    <w:rsid w:val="00EE32E0"/>
    <w:rsid w:val="00EE3E9A"/>
    <w:rsid w:val="00EE4499"/>
    <w:rsid w:val="00EE4703"/>
    <w:rsid w:val="00EE4EC3"/>
    <w:rsid w:val="00EE5ED2"/>
    <w:rsid w:val="00EE6FCC"/>
    <w:rsid w:val="00EE7079"/>
    <w:rsid w:val="00EE72E1"/>
    <w:rsid w:val="00EE7B29"/>
    <w:rsid w:val="00EE7FD9"/>
    <w:rsid w:val="00EF049D"/>
    <w:rsid w:val="00EF0522"/>
    <w:rsid w:val="00EF0C64"/>
    <w:rsid w:val="00EF0DF1"/>
    <w:rsid w:val="00EF1D59"/>
    <w:rsid w:val="00EF3315"/>
    <w:rsid w:val="00EF3CD1"/>
    <w:rsid w:val="00EF3D63"/>
    <w:rsid w:val="00EF500D"/>
    <w:rsid w:val="00F005F8"/>
    <w:rsid w:val="00F00605"/>
    <w:rsid w:val="00F0074F"/>
    <w:rsid w:val="00F0222D"/>
    <w:rsid w:val="00F02251"/>
    <w:rsid w:val="00F02957"/>
    <w:rsid w:val="00F02C77"/>
    <w:rsid w:val="00F030BB"/>
    <w:rsid w:val="00F0354A"/>
    <w:rsid w:val="00F0368D"/>
    <w:rsid w:val="00F042E6"/>
    <w:rsid w:val="00F052B4"/>
    <w:rsid w:val="00F06C3D"/>
    <w:rsid w:val="00F07192"/>
    <w:rsid w:val="00F072CC"/>
    <w:rsid w:val="00F07F7B"/>
    <w:rsid w:val="00F101C5"/>
    <w:rsid w:val="00F10997"/>
    <w:rsid w:val="00F12357"/>
    <w:rsid w:val="00F12941"/>
    <w:rsid w:val="00F1300D"/>
    <w:rsid w:val="00F13167"/>
    <w:rsid w:val="00F13546"/>
    <w:rsid w:val="00F14913"/>
    <w:rsid w:val="00F15100"/>
    <w:rsid w:val="00F169D4"/>
    <w:rsid w:val="00F16FF7"/>
    <w:rsid w:val="00F20948"/>
    <w:rsid w:val="00F21402"/>
    <w:rsid w:val="00F223A8"/>
    <w:rsid w:val="00F22B2E"/>
    <w:rsid w:val="00F23191"/>
    <w:rsid w:val="00F241E5"/>
    <w:rsid w:val="00F244E4"/>
    <w:rsid w:val="00F24A6C"/>
    <w:rsid w:val="00F24B10"/>
    <w:rsid w:val="00F24DC5"/>
    <w:rsid w:val="00F24EF0"/>
    <w:rsid w:val="00F257EF"/>
    <w:rsid w:val="00F264FB"/>
    <w:rsid w:val="00F269B1"/>
    <w:rsid w:val="00F277C9"/>
    <w:rsid w:val="00F3102B"/>
    <w:rsid w:val="00F33A81"/>
    <w:rsid w:val="00F33F69"/>
    <w:rsid w:val="00F3449E"/>
    <w:rsid w:val="00F34965"/>
    <w:rsid w:val="00F3685B"/>
    <w:rsid w:val="00F37475"/>
    <w:rsid w:val="00F37629"/>
    <w:rsid w:val="00F37E05"/>
    <w:rsid w:val="00F4075A"/>
    <w:rsid w:val="00F41386"/>
    <w:rsid w:val="00F413BD"/>
    <w:rsid w:val="00F422B2"/>
    <w:rsid w:val="00F4277C"/>
    <w:rsid w:val="00F43D4C"/>
    <w:rsid w:val="00F4400A"/>
    <w:rsid w:val="00F44336"/>
    <w:rsid w:val="00F44380"/>
    <w:rsid w:val="00F44C1C"/>
    <w:rsid w:val="00F44D2C"/>
    <w:rsid w:val="00F4538E"/>
    <w:rsid w:val="00F458F2"/>
    <w:rsid w:val="00F45A5F"/>
    <w:rsid w:val="00F500EC"/>
    <w:rsid w:val="00F50506"/>
    <w:rsid w:val="00F5123D"/>
    <w:rsid w:val="00F5132F"/>
    <w:rsid w:val="00F51837"/>
    <w:rsid w:val="00F52408"/>
    <w:rsid w:val="00F53021"/>
    <w:rsid w:val="00F53396"/>
    <w:rsid w:val="00F54162"/>
    <w:rsid w:val="00F5492D"/>
    <w:rsid w:val="00F553E7"/>
    <w:rsid w:val="00F55415"/>
    <w:rsid w:val="00F55483"/>
    <w:rsid w:val="00F55FD8"/>
    <w:rsid w:val="00F56349"/>
    <w:rsid w:val="00F564B6"/>
    <w:rsid w:val="00F56BE5"/>
    <w:rsid w:val="00F57396"/>
    <w:rsid w:val="00F57E5F"/>
    <w:rsid w:val="00F605AB"/>
    <w:rsid w:val="00F6095D"/>
    <w:rsid w:val="00F60D14"/>
    <w:rsid w:val="00F6180D"/>
    <w:rsid w:val="00F62942"/>
    <w:rsid w:val="00F63D2B"/>
    <w:rsid w:val="00F642C2"/>
    <w:rsid w:val="00F64552"/>
    <w:rsid w:val="00F64B8B"/>
    <w:rsid w:val="00F666AC"/>
    <w:rsid w:val="00F673E2"/>
    <w:rsid w:val="00F675C3"/>
    <w:rsid w:val="00F6779D"/>
    <w:rsid w:val="00F70B46"/>
    <w:rsid w:val="00F70F74"/>
    <w:rsid w:val="00F719B8"/>
    <w:rsid w:val="00F72011"/>
    <w:rsid w:val="00F721DB"/>
    <w:rsid w:val="00F725EF"/>
    <w:rsid w:val="00F7271C"/>
    <w:rsid w:val="00F72A1E"/>
    <w:rsid w:val="00F72ECD"/>
    <w:rsid w:val="00F7328C"/>
    <w:rsid w:val="00F7351C"/>
    <w:rsid w:val="00F739EC"/>
    <w:rsid w:val="00F73A10"/>
    <w:rsid w:val="00F73B30"/>
    <w:rsid w:val="00F73DD8"/>
    <w:rsid w:val="00F743B8"/>
    <w:rsid w:val="00F75836"/>
    <w:rsid w:val="00F7607E"/>
    <w:rsid w:val="00F76767"/>
    <w:rsid w:val="00F76B85"/>
    <w:rsid w:val="00F7754A"/>
    <w:rsid w:val="00F77911"/>
    <w:rsid w:val="00F77DAC"/>
    <w:rsid w:val="00F77DE2"/>
    <w:rsid w:val="00F8011B"/>
    <w:rsid w:val="00F8068B"/>
    <w:rsid w:val="00F812C0"/>
    <w:rsid w:val="00F818C8"/>
    <w:rsid w:val="00F82E3C"/>
    <w:rsid w:val="00F8320F"/>
    <w:rsid w:val="00F834C9"/>
    <w:rsid w:val="00F84C1B"/>
    <w:rsid w:val="00F85BD4"/>
    <w:rsid w:val="00F870AD"/>
    <w:rsid w:val="00F8729C"/>
    <w:rsid w:val="00F873C7"/>
    <w:rsid w:val="00F90764"/>
    <w:rsid w:val="00F9105A"/>
    <w:rsid w:val="00F91794"/>
    <w:rsid w:val="00F91DFA"/>
    <w:rsid w:val="00F92049"/>
    <w:rsid w:val="00F92185"/>
    <w:rsid w:val="00F9348E"/>
    <w:rsid w:val="00F93899"/>
    <w:rsid w:val="00F93AB4"/>
    <w:rsid w:val="00F93CBA"/>
    <w:rsid w:val="00F93D6F"/>
    <w:rsid w:val="00F93F5A"/>
    <w:rsid w:val="00F949C1"/>
    <w:rsid w:val="00F95DE7"/>
    <w:rsid w:val="00F9795C"/>
    <w:rsid w:val="00FA0018"/>
    <w:rsid w:val="00FA177A"/>
    <w:rsid w:val="00FA17D7"/>
    <w:rsid w:val="00FA233A"/>
    <w:rsid w:val="00FA440A"/>
    <w:rsid w:val="00FA4BBC"/>
    <w:rsid w:val="00FA6432"/>
    <w:rsid w:val="00FA676B"/>
    <w:rsid w:val="00FA6C0F"/>
    <w:rsid w:val="00FA7C19"/>
    <w:rsid w:val="00FB05C1"/>
    <w:rsid w:val="00FB07F8"/>
    <w:rsid w:val="00FB16AC"/>
    <w:rsid w:val="00FB236D"/>
    <w:rsid w:val="00FB2E97"/>
    <w:rsid w:val="00FB4BB5"/>
    <w:rsid w:val="00FB535E"/>
    <w:rsid w:val="00FB612F"/>
    <w:rsid w:val="00FB61E6"/>
    <w:rsid w:val="00FB684E"/>
    <w:rsid w:val="00FB6AD9"/>
    <w:rsid w:val="00FB7B9C"/>
    <w:rsid w:val="00FC006D"/>
    <w:rsid w:val="00FC0B6D"/>
    <w:rsid w:val="00FC0CF5"/>
    <w:rsid w:val="00FC2424"/>
    <w:rsid w:val="00FC4619"/>
    <w:rsid w:val="00FC4E2A"/>
    <w:rsid w:val="00FC5483"/>
    <w:rsid w:val="00FC57EA"/>
    <w:rsid w:val="00FC6638"/>
    <w:rsid w:val="00FC6CA6"/>
    <w:rsid w:val="00FC7F70"/>
    <w:rsid w:val="00FD05D7"/>
    <w:rsid w:val="00FD0F8D"/>
    <w:rsid w:val="00FD21C2"/>
    <w:rsid w:val="00FD222D"/>
    <w:rsid w:val="00FD2FBA"/>
    <w:rsid w:val="00FD3075"/>
    <w:rsid w:val="00FD3181"/>
    <w:rsid w:val="00FD3946"/>
    <w:rsid w:val="00FD3BB7"/>
    <w:rsid w:val="00FD3ED0"/>
    <w:rsid w:val="00FD4184"/>
    <w:rsid w:val="00FD550C"/>
    <w:rsid w:val="00FD5BA4"/>
    <w:rsid w:val="00FD5F6C"/>
    <w:rsid w:val="00FD63DB"/>
    <w:rsid w:val="00FE06C1"/>
    <w:rsid w:val="00FE0BB7"/>
    <w:rsid w:val="00FE180A"/>
    <w:rsid w:val="00FE21D6"/>
    <w:rsid w:val="00FE2814"/>
    <w:rsid w:val="00FE2CBE"/>
    <w:rsid w:val="00FE3593"/>
    <w:rsid w:val="00FE3C33"/>
    <w:rsid w:val="00FE3E83"/>
    <w:rsid w:val="00FE401B"/>
    <w:rsid w:val="00FE4364"/>
    <w:rsid w:val="00FE480C"/>
    <w:rsid w:val="00FE5599"/>
    <w:rsid w:val="00FE57A6"/>
    <w:rsid w:val="00FE73D7"/>
    <w:rsid w:val="00FF005D"/>
    <w:rsid w:val="00FF013C"/>
    <w:rsid w:val="00FF09CC"/>
    <w:rsid w:val="00FF11D0"/>
    <w:rsid w:val="00FF1312"/>
    <w:rsid w:val="00FF2806"/>
    <w:rsid w:val="00FF2C93"/>
    <w:rsid w:val="00FF4DE5"/>
    <w:rsid w:val="00FF5302"/>
    <w:rsid w:val="00FF5AA5"/>
    <w:rsid w:val="00FF5D01"/>
    <w:rsid w:val="00FF635D"/>
    <w:rsid w:val="00FF63B0"/>
    <w:rsid w:val="00FF6816"/>
    <w:rsid w:val="00FF6985"/>
    <w:rsid w:val="00FF7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07BB3089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70"/>
    <w:lsdException w:name="TOC Heading" w:uiPriority="71" w:qFormat="1"/>
  </w:latentStyles>
  <w:style w:type="paragraph" w:default="1" w:styleId="Normal">
    <w:name w:val="Normal"/>
    <w:qFormat/>
    <w:rsid w:val="00E84687"/>
    <w:pPr>
      <w:widowControl w:val="0"/>
      <w:suppressAutoHyphens/>
    </w:pPr>
    <w:rPr>
      <w:rFonts w:eastAsia="Arial Unicode MS" w:cs="Arial Unicode MS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qFormat/>
    <w:rPr>
      <w:i/>
      <w:iCs/>
    </w:rPr>
  </w:style>
  <w:style w:type="paragraph" w:customStyle="1" w:styleId="Titre1">
    <w:name w:val="Titre1"/>
    <w:basedOn w:val="Normal"/>
    <w:next w:val="BodyText"/>
    <w:pPr>
      <w:keepNext/>
      <w:spacing w:before="240" w:after="120"/>
    </w:pPr>
    <w:rPr>
      <w:rFonts w:ascii="Arial" w:hAnsi="Arial"/>
      <w:sz w:val="28"/>
      <w:szCs w:val="28"/>
    </w:rPr>
  </w:style>
  <w:style w:type="paragraph" w:styleId="BodyText">
    <w:name w:val="Body Text"/>
    <w:basedOn w:val="Normal"/>
    <w:link w:val="BodyTextChar"/>
    <w:pPr>
      <w:spacing w:after="120"/>
    </w:pPr>
  </w:style>
  <w:style w:type="paragraph" w:styleId="List">
    <w:name w:val="List"/>
    <w:basedOn w:val="BodyText"/>
  </w:style>
  <w:style w:type="paragraph" w:customStyle="1" w:styleId="Lgende1">
    <w:name w:val="Légende1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1">
    <w:name w:val="t1"/>
    <w:basedOn w:val="Normal"/>
    <w:pPr>
      <w:suppressAutoHyphens w:val="0"/>
    </w:pPr>
    <w:rPr>
      <w:rFonts w:eastAsia="Times New Roman" w:cs="Times New Roman"/>
      <w:b/>
      <w:bCs/>
      <w:lang w:eastAsia="ar-SA" w:bidi="ar-SA"/>
    </w:rPr>
  </w:style>
  <w:style w:type="paragraph" w:customStyle="1" w:styleId="Default">
    <w:name w:val="Default"/>
    <w:basedOn w:val="Normal"/>
    <w:pPr>
      <w:autoSpaceDE w:val="0"/>
    </w:pPr>
    <w:rPr>
      <w:rFonts w:ascii="Officina Sans ITC TT" w:eastAsia="Officina Sans ITC TT" w:hAnsi="Officina Sans ITC TT" w:cs="Officina Sans ITC TT"/>
      <w:color w:val="000000"/>
    </w:rPr>
  </w:style>
  <w:style w:type="paragraph" w:customStyle="1" w:styleId="Pa25">
    <w:name w:val="Pa25"/>
    <w:basedOn w:val="Default"/>
    <w:next w:val="Default"/>
    <w:pPr>
      <w:spacing w:line="161" w:lineRule="atLeast"/>
    </w:pPr>
    <w:rPr>
      <w:rFonts w:ascii="Times New Roman" w:eastAsia="Arial Unicode MS" w:hAnsi="Times New Roman" w:cs="Arial Unicode MS"/>
      <w:color w:val="auto"/>
    </w:rPr>
  </w:style>
  <w:style w:type="paragraph" w:customStyle="1" w:styleId="Pa27">
    <w:name w:val="Pa27"/>
    <w:basedOn w:val="Default"/>
    <w:next w:val="Default"/>
    <w:pPr>
      <w:spacing w:line="161" w:lineRule="atLeast"/>
    </w:pPr>
    <w:rPr>
      <w:rFonts w:ascii="Times New Roman" w:eastAsia="Arial Unicode MS" w:hAnsi="Times New Roman" w:cs="Arial Unicode MS"/>
      <w:color w:val="auto"/>
    </w:rPr>
  </w:style>
  <w:style w:type="paragraph" w:styleId="NormalWeb">
    <w:name w:val="Normal (Web)"/>
    <w:basedOn w:val="Normal"/>
    <w:uiPriority w:val="99"/>
    <w:semiHidden/>
    <w:unhideWhenUsed/>
    <w:rsid w:val="0097319B"/>
    <w:pPr>
      <w:widowControl/>
      <w:suppressAutoHyphens w:val="0"/>
      <w:spacing w:before="100" w:beforeAutospacing="1" w:after="100" w:afterAutospacing="1"/>
    </w:pPr>
    <w:rPr>
      <w:rFonts w:ascii="Times" w:eastAsia="Times New Roman" w:hAnsi="Times" w:cs="Times New Roman"/>
      <w:kern w:val="0"/>
      <w:sz w:val="20"/>
      <w:szCs w:val="20"/>
      <w:lang w:val="en-GB"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3DD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DD8"/>
    <w:rPr>
      <w:rFonts w:ascii="Lucida Grande" w:eastAsia="Arial Unicode MS" w:hAnsi="Lucida Grande" w:cs="Arial Unicode MS"/>
      <w:kern w:val="1"/>
      <w:sz w:val="18"/>
      <w:szCs w:val="18"/>
      <w:lang w:eastAsia="hi-IN" w:bidi="hi-IN"/>
    </w:rPr>
  </w:style>
  <w:style w:type="character" w:styleId="Hyperlink">
    <w:name w:val="Hyperlink"/>
    <w:rsid w:val="006E1F07"/>
    <w:rPr>
      <w:color w:val="000080"/>
      <w:u w:val="single"/>
    </w:rPr>
  </w:style>
  <w:style w:type="paragraph" w:styleId="Title">
    <w:name w:val="Title"/>
    <w:aliases w:val="title"/>
    <w:basedOn w:val="Normal"/>
    <w:link w:val="TitleChar"/>
    <w:uiPriority w:val="10"/>
    <w:qFormat/>
    <w:rsid w:val="00ED171A"/>
    <w:pPr>
      <w:widowControl/>
      <w:suppressAutoHyphens w:val="0"/>
      <w:spacing w:before="100" w:beforeAutospacing="1" w:after="100" w:afterAutospacing="1"/>
    </w:pPr>
    <w:rPr>
      <w:rFonts w:ascii="Times" w:eastAsia="Times New Roman" w:hAnsi="Times" w:cs="Times New Roman"/>
      <w:kern w:val="0"/>
      <w:sz w:val="20"/>
      <w:szCs w:val="20"/>
      <w:lang w:eastAsia="en-US" w:bidi="ar-SA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ED171A"/>
    <w:rPr>
      <w:rFonts w:ascii="Times" w:hAnsi="Times"/>
      <w:lang w:eastAsia="en-US"/>
    </w:rPr>
  </w:style>
  <w:style w:type="paragraph" w:customStyle="1" w:styleId="desc">
    <w:name w:val="desc"/>
    <w:basedOn w:val="Normal"/>
    <w:rsid w:val="00ED171A"/>
    <w:pPr>
      <w:widowControl/>
      <w:suppressAutoHyphens w:val="0"/>
      <w:spacing w:before="100" w:beforeAutospacing="1" w:after="100" w:afterAutospacing="1"/>
    </w:pPr>
    <w:rPr>
      <w:rFonts w:ascii="Times" w:eastAsia="Times New Roman" w:hAnsi="Times" w:cs="Times New Roman"/>
      <w:kern w:val="0"/>
      <w:sz w:val="20"/>
      <w:szCs w:val="20"/>
      <w:lang w:eastAsia="en-US" w:bidi="ar-SA"/>
    </w:rPr>
  </w:style>
  <w:style w:type="paragraph" w:customStyle="1" w:styleId="details">
    <w:name w:val="details"/>
    <w:basedOn w:val="Normal"/>
    <w:rsid w:val="00ED171A"/>
    <w:pPr>
      <w:widowControl/>
      <w:suppressAutoHyphens w:val="0"/>
      <w:spacing w:before="100" w:beforeAutospacing="1" w:after="100" w:afterAutospacing="1"/>
    </w:pPr>
    <w:rPr>
      <w:rFonts w:ascii="Times" w:eastAsia="Times New Roman" w:hAnsi="Times" w:cs="Times New Roman"/>
      <w:kern w:val="0"/>
      <w:sz w:val="20"/>
      <w:szCs w:val="20"/>
      <w:lang w:eastAsia="en-US" w:bidi="ar-SA"/>
    </w:rPr>
  </w:style>
  <w:style w:type="character" w:customStyle="1" w:styleId="jrnl">
    <w:name w:val="jrnl"/>
    <w:basedOn w:val="DefaultParagraphFont"/>
    <w:rsid w:val="00ED171A"/>
  </w:style>
  <w:style w:type="character" w:customStyle="1" w:styleId="A4">
    <w:name w:val="A4"/>
    <w:uiPriority w:val="99"/>
    <w:rsid w:val="00F834C9"/>
    <w:rPr>
      <w:rFonts w:cs="Officina Sans ITC TT"/>
      <w:color w:val="000000"/>
      <w:sz w:val="15"/>
      <w:szCs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DB07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072E"/>
    <w:rPr>
      <w:rFonts w:ascii="Tahoma" w:hAnsi="Tahoma" w:cs="Tahoma"/>
      <w:sz w:val="16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072E"/>
    <w:rPr>
      <w:rFonts w:ascii="Tahoma" w:eastAsia="Arial Unicode MS" w:hAnsi="Tahoma" w:cs="Tahoma"/>
      <w:kern w:val="1"/>
      <w:sz w:val="16"/>
      <w:szCs w:val="18"/>
      <w:lang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7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72E"/>
    <w:rPr>
      <w:rFonts w:ascii="Tahoma" w:eastAsia="Arial Unicode MS" w:hAnsi="Tahoma" w:cs="Tahoma"/>
      <w:b/>
      <w:bCs/>
      <w:kern w:val="1"/>
      <w:sz w:val="16"/>
      <w:szCs w:val="18"/>
      <w:lang w:eastAsia="hi-IN" w:bidi="hi-IN"/>
    </w:rPr>
  </w:style>
  <w:style w:type="paragraph" w:styleId="Header">
    <w:name w:val="header"/>
    <w:basedOn w:val="Normal"/>
    <w:link w:val="HeaderChar"/>
    <w:uiPriority w:val="99"/>
    <w:unhideWhenUsed/>
    <w:rsid w:val="00F10997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F10997"/>
    <w:rPr>
      <w:rFonts w:eastAsia="Arial Unicode MS" w:cs="Mangal"/>
      <w:kern w:val="1"/>
      <w:sz w:val="24"/>
      <w:szCs w:val="21"/>
      <w:lang w:eastAsia="hi-IN" w:bidi="hi-IN"/>
    </w:rPr>
  </w:style>
  <w:style w:type="paragraph" w:styleId="Footer">
    <w:name w:val="footer"/>
    <w:basedOn w:val="Normal"/>
    <w:link w:val="FooterChar"/>
    <w:uiPriority w:val="99"/>
    <w:unhideWhenUsed/>
    <w:rsid w:val="00F10997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F10997"/>
    <w:rPr>
      <w:rFonts w:eastAsia="Arial Unicode MS" w:cs="Mangal"/>
      <w:kern w:val="1"/>
      <w:sz w:val="24"/>
      <w:szCs w:val="21"/>
      <w:lang w:eastAsia="hi-IN" w:bidi="hi-IN"/>
    </w:rPr>
  </w:style>
  <w:style w:type="paragraph" w:styleId="Revision">
    <w:name w:val="Revision"/>
    <w:hidden/>
    <w:uiPriority w:val="71"/>
    <w:rsid w:val="006529C9"/>
    <w:rPr>
      <w:rFonts w:eastAsia="Arial Unicode MS" w:cs="Arial Unicode MS"/>
      <w:kern w:val="1"/>
      <w:sz w:val="24"/>
      <w:szCs w:val="24"/>
      <w:lang w:eastAsia="hi-IN" w:bidi="hi-I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1059B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1059B"/>
    <w:rPr>
      <w:rFonts w:ascii="Lucida Grande" w:eastAsia="Arial Unicode MS" w:hAnsi="Lucida Grande" w:cs="Lucida Grande"/>
      <w:kern w:val="1"/>
      <w:sz w:val="24"/>
      <w:szCs w:val="24"/>
      <w:lang w:eastAsia="hi-IN" w:bidi="hi-IN"/>
    </w:rPr>
  </w:style>
  <w:style w:type="character" w:customStyle="1" w:styleId="BodyTextChar">
    <w:name w:val="Body Text Char"/>
    <w:basedOn w:val="DefaultParagraphFont"/>
    <w:link w:val="BodyText"/>
    <w:rsid w:val="00076AF7"/>
    <w:rPr>
      <w:rFonts w:eastAsia="Arial Unicode MS" w:cs="Arial Unicode MS"/>
      <w:kern w:val="1"/>
      <w:sz w:val="24"/>
      <w:szCs w:val="24"/>
      <w:lang w:eastAsia="hi-IN" w:bidi="hi-IN"/>
    </w:rPr>
  </w:style>
  <w:style w:type="table" w:styleId="TableGrid">
    <w:name w:val="Table Grid"/>
    <w:basedOn w:val="TableNormal"/>
    <w:uiPriority w:val="59"/>
    <w:rsid w:val="00076A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72"/>
    <w:qFormat/>
    <w:rsid w:val="00076AF7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EB00ED"/>
  </w:style>
  <w:style w:type="character" w:styleId="LineNumber">
    <w:name w:val="line number"/>
    <w:basedOn w:val="DefaultParagraphFont"/>
    <w:uiPriority w:val="99"/>
    <w:semiHidden/>
    <w:unhideWhenUsed/>
    <w:rsid w:val="005F620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70"/>
    <w:lsdException w:name="TOC Heading" w:uiPriority="71" w:qFormat="1"/>
  </w:latentStyles>
  <w:style w:type="paragraph" w:default="1" w:styleId="Normal">
    <w:name w:val="Normal"/>
    <w:qFormat/>
    <w:rsid w:val="00E84687"/>
    <w:pPr>
      <w:widowControl w:val="0"/>
      <w:suppressAutoHyphens/>
    </w:pPr>
    <w:rPr>
      <w:rFonts w:eastAsia="Arial Unicode MS" w:cs="Arial Unicode MS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qFormat/>
    <w:rPr>
      <w:i/>
      <w:iCs/>
    </w:rPr>
  </w:style>
  <w:style w:type="paragraph" w:customStyle="1" w:styleId="Titre1">
    <w:name w:val="Titre1"/>
    <w:basedOn w:val="Normal"/>
    <w:next w:val="BodyText"/>
    <w:pPr>
      <w:keepNext/>
      <w:spacing w:before="240" w:after="120"/>
    </w:pPr>
    <w:rPr>
      <w:rFonts w:ascii="Arial" w:hAnsi="Arial"/>
      <w:sz w:val="28"/>
      <w:szCs w:val="28"/>
    </w:rPr>
  </w:style>
  <w:style w:type="paragraph" w:styleId="BodyText">
    <w:name w:val="Body Text"/>
    <w:basedOn w:val="Normal"/>
    <w:link w:val="BodyTextChar"/>
    <w:pPr>
      <w:spacing w:after="120"/>
    </w:pPr>
  </w:style>
  <w:style w:type="paragraph" w:styleId="List">
    <w:name w:val="List"/>
    <w:basedOn w:val="BodyText"/>
  </w:style>
  <w:style w:type="paragraph" w:customStyle="1" w:styleId="Lgende1">
    <w:name w:val="Légende1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1">
    <w:name w:val="t1"/>
    <w:basedOn w:val="Normal"/>
    <w:pPr>
      <w:suppressAutoHyphens w:val="0"/>
    </w:pPr>
    <w:rPr>
      <w:rFonts w:eastAsia="Times New Roman" w:cs="Times New Roman"/>
      <w:b/>
      <w:bCs/>
      <w:lang w:eastAsia="ar-SA" w:bidi="ar-SA"/>
    </w:rPr>
  </w:style>
  <w:style w:type="paragraph" w:customStyle="1" w:styleId="Default">
    <w:name w:val="Default"/>
    <w:basedOn w:val="Normal"/>
    <w:pPr>
      <w:autoSpaceDE w:val="0"/>
    </w:pPr>
    <w:rPr>
      <w:rFonts w:ascii="Officina Sans ITC TT" w:eastAsia="Officina Sans ITC TT" w:hAnsi="Officina Sans ITC TT" w:cs="Officina Sans ITC TT"/>
      <w:color w:val="000000"/>
    </w:rPr>
  </w:style>
  <w:style w:type="paragraph" w:customStyle="1" w:styleId="Pa25">
    <w:name w:val="Pa25"/>
    <w:basedOn w:val="Default"/>
    <w:next w:val="Default"/>
    <w:pPr>
      <w:spacing w:line="161" w:lineRule="atLeast"/>
    </w:pPr>
    <w:rPr>
      <w:rFonts w:ascii="Times New Roman" w:eastAsia="Arial Unicode MS" w:hAnsi="Times New Roman" w:cs="Arial Unicode MS"/>
      <w:color w:val="auto"/>
    </w:rPr>
  </w:style>
  <w:style w:type="paragraph" w:customStyle="1" w:styleId="Pa27">
    <w:name w:val="Pa27"/>
    <w:basedOn w:val="Default"/>
    <w:next w:val="Default"/>
    <w:pPr>
      <w:spacing w:line="161" w:lineRule="atLeast"/>
    </w:pPr>
    <w:rPr>
      <w:rFonts w:ascii="Times New Roman" w:eastAsia="Arial Unicode MS" w:hAnsi="Times New Roman" w:cs="Arial Unicode MS"/>
      <w:color w:val="auto"/>
    </w:rPr>
  </w:style>
  <w:style w:type="paragraph" w:styleId="NormalWeb">
    <w:name w:val="Normal (Web)"/>
    <w:basedOn w:val="Normal"/>
    <w:uiPriority w:val="99"/>
    <w:semiHidden/>
    <w:unhideWhenUsed/>
    <w:rsid w:val="0097319B"/>
    <w:pPr>
      <w:widowControl/>
      <w:suppressAutoHyphens w:val="0"/>
      <w:spacing w:before="100" w:beforeAutospacing="1" w:after="100" w:afterAutospacing="1"/>
    </w:pPr>
    <w:rPr>
      <w:rFonts w:ascii="Times" w:eastAsia="Times New Roman" w:hAnsi="Times" w:cs="Times New Roman"/>
      <w:kern w:val="0"/>
      <w:sz w:val="20"/>
      <w:szCs w:val="20"/>
      <w:lang w:val="en-GB"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3DD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DD8"/>
    <w:rPr>
      <w:rFonts w:ascii="Lucida Grande" w:eastAsia="Arial Unicode MS" w:hAnsi="Lucida Grande" w:cs="Arial Unicode MS"/>
      <w:kern w:val="1"/>
      <w:sz w:val="18"/>
      <w:szCs w:val="18"/>
      <w:lang w:eastAsia="hi-IN" w:bidi="hi-IN"/>
    </w:rPr>
  </w:style>
  <w:style w:type="character" w:styleId="Hyperlink">
    <w:name w:val="Hyperlink"/>
    <w:rsid w:val="006E1F07"/>
    <w:rPr>
      <w:color w:val="000080"/>
      <w:u w:val="single"/>
    </w:rPr>
  </w:style>
  <w:style w:type="paragraph" w:styleId="Title">
    <w:name w:val="Title"/>
    <w:aliases w:val="title"/>
    <w:basedOn w:val="Normal"/>
    <w:link w:val="TitleChar"/>
    <w:uiPriority w:val="10"/>
    <w:qFormat/>
    <w:rsid w:val="00ED171A"/>
    <w:pPr>
      <w:widowControl/>
      <w:suppressAutoHyphens w:val="0"/>
      <w:spacing w:before="100" w:beforeAutospacing="1" w:after="100" w:afterAutospacing="1"/>
    </w:pPr>
    <w:rPr>
      <w:rFonts w:ascii="Times" w:eastAsia="Times New Roman" w:hAnsi="Times" w:cs="Times New Roman"/>
      <w:kern w:val="0"/>
      <w:sz w:val="20"/>
      <w:szCs w:val="20"/>
      <w:lang w:eastAsia="en-US" w:bidi="ar-SA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ED171A"/>
    <w:rPr>
      <w:rFonts w:ascii="Times" w:hAnsi="Times"/>
      <w:lang w:eastAsia="en-US"/>
    </w:rPr>
  </w:style>
  <w:style w:type="paragraph" w:customStyle="1" w:styleId="desc">
    <w:name w:val="desc"/>
    <w:basedOn w:val="Normal"/>
    <w:rsid w:val="00ED171A"/>
    <w:pPr>
      <w:widowControl/>
      <w:suppressAutoHyphens w:val="0"/>
      <w:spacing w:before="100" w:beforeAutospacing="1" w:after="100" w:afterAutospacing="1"/>
    </w:pPr>
    <w:rPr>
      <w:rFonts w:ascii="Times" w:eastAsia="Times New Roman" w:hAnsi="Times" w:cs="Times New Roman"/>
      <w:kern w:val="0"/>
      <w:sz w:val="20"/>
      <w:szCs w:val="20"/>
      <w:lang w:eastAsia="en-US" w:bidi="ar-SA"/>
    </w:rPr>
  </w:style>
  <w:style w:type="paragraph" w:customStyle="1" w:styleId="details">
    <w:name w:val="details"/>
    <w:basedOn w:val="Normal"/>
    <w:rsid w:val="00ED171A"/>
    <w:pPr>
      <w:widowControl/>
      <w:suppressAutoHyphens w:val="0"/>
      <w:spacing w:before="100" w:beforeAutospacing="1" w:after="100" w:afterAutospacing="1"/>
    </w:pPr>
    <w:rPr>
      <w:rFonts w:ascii="Times" w:eastAsia="Times New Roman" w:hAnsi="Times" w:cs="Times New Roman"/>
      <w:kern w:val="0"/>
      <w:sz w:val="20"/>
      <w:szCs w:val="20"/>
      <w:lang w:eastAsia="en-US" w:bidi="ar-SA"/>
    </w:rPr>
  </w:style>
  <w:style w:type="character" w:customStyle="1" w:styleId="jrnl">
    <w:name w:val="jrnl"/>
    <w:basedOn w:val="DefaultParagraphFont"/>
    <w:rsid w:val="00ED171A"/>
  </w:style>
  <w:style w:type="character" w:customStyle="1" w:styleId="A4">
    <w:name w:val="A4"/>
    <w:uiPriority w:val="99"/>
    <w:rsid w:val="00F834C9"/>
    <w:rPr>
      <w:rFonts w:cs="Officina Sans ITC TT"/>
      <w:color w:val="000000"/>
      <w:sz w:val="15"/>
      <w:szCs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DB07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072E"/>
    <w:rPr>
      <w:rFonts w:ascii="Tahoma" w:hAnsi="Tahoma" w:cs="Tahoma"/>
      <w:sz w:val="16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072E"/>
    <w:rPr>
      <w:rFonts w:ascii="Tahoma" w:eastAsia="Arial Unicode MS" w:hAnsi="Tahoma" w:cs="Tahoma"/>
      <w:kern w:val="1"/>
      <w:sz w:val="16"/>
      <w:szCs w:val="18"/>
      <w:lang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7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72E"/>
    <w:rPr>
      <w:rFonts w:ascii="Tahoma" w:eastAsia="Arial Unicode MS" w:hAnsi="Tahoma" w:cs="Tahoma"/>
      <w:b/>
      <w:bCs/>
      <w:kern w:val="1"/>
      <w:sz w:val="16"/>
      <w:szCs w:val="18"/>
      <w:lang w:eastAsia="hi-IN" w:bidi="hi-IN"/>
    </w:rPr>
  </w:style>
  <w:style w:type="paragraph" w:styleId="Header">
    <w:name w:val="header"/>
    <w:basedOn w:val="Normal"/>
    <w:link w:val="HeaderChar"/>
    <w:uiPriority w:val="99"/>
    <w:unhideWhenUsed/>
    <w:rsid w:val="00F10997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F10997"/>
    <w:rPr>
      <w:rFonts w:eastAsia="Arial Unicode MS" w:cs="Mangal"/>
      <w:kern w:val="1"/>
      <w:sz w:val="24"/>
      <w:szCs w:val="21"/>
      <w:lang w:eastAsia="hi-IN" w:bidi="hi-IN"/>
    </w:rPr>
  </w:style>
  <w:style w:type="paragraph" w:styleId="Footer">
    <w:name w:val="footer"/>
    <w:basedOn w:val="Normal"/>
    <w:link w:val="FooterChar"/>
    <w:uiPriority w:val="99"/>
    <w:unhideWhenUsed/>
    <w:rsid w:val="00F10997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F10997"/>
    <w:rPr>
      <w:rFonts w:eastAsia="Arial Unicode MS" w:cs="Mangal"/>
      <w:kern w:val="1"/>
      <w:sz w:val="24"/>
      <w:szCs w:val="21"/>
      <w:lang w:eastAsia="hi-IN" w:bidi="hi-IN"/>
    </w:rPr>
  </w:style>
  <w:style w:type="paragraph" w:styleId="Revision">
    <w:name w:val="Revision"/>
    <w:hidden/>
    <w:uiPriority w:val="71"/>
    <w:rsid w:val="006529C9"/>
    <w:rPr>
      <w:rFonts w:eastAsia="Arial Unicode MS" w:cs="Arial Unicode MS"/>
      <w:kern w:val="1"/>
      <w:sz w:val="24"/>
      <w:szCs w:val="24"/>
      <w:lang w:eastAsia="hi-IN" w:bidi="hi-I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1059B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1059B"/>
    <w:rPr>
      <w:rFonts w:ascii="Lucida Grande" w:eastAsia="Arial Unicode MS" w:hAnsi="Lucida Grande" w:cs="Lucida Grande"/>
      <w:kern w:val="1"/>
      <w:sz w:val="24"/>
      <w:szCs w:val="24"/>
      <w:lang w:eastAsia="hi-IN" w:bidi="hi-IN"/>
    </w:rPr>
  </w:style>
  <w:style w:type="character" w:customStyle="1" w:styleId="BodyTextChar">
    <w:name w:val="Body Text Char"/>
    <w:basedOn w:val="DefaultParagraphFont"/>
    <w:link w:val="BodyText"/>
    <w:rsid w:val="00076AF7"/>
    <w:rPr>
      <w:rFonts w:eastAsia="Arial Unicode MS" w:cs="Arial Unicode MS"/>
      <w:kern w:val="1"/>
      <w:sz w:val="24"/>
      <w:szCs w:val="24"/>
      <w:lang w:eastAsia="hi-IN" w:bidi="hi-IN"/>
    </w:rPr>
  </w:style>
  <w:style w:type="table" w:styleId="TableGrid">
    <w:name w:val="Table Grid"/>
    <w:basedOn w:val="TableNormal"/>
    <w:uiPriority w:val="59"/>
    <w:rsid w:val="00076A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72"/>
    <w:qFormat/>
    <w:rsid w:val="00076AF7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EB00ED"/>
  </w:style>
  <w:style w:type="character" w:styleId="LineNumber">
    <w:name w:val="line number"/>
    <w:basedOn w:val="DefaultParagraphFont"/>
    <w:uiPriority w:val="99"/>
    <w:semiHidden/>
    <w:unhideWhenUsed/>
    <w:rsid w:val="005F62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75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43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58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5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24" Type="http://schemas.microsoft.com/office/2016/09/relationships/commentsIds" Target="commentsIds.xml"/><Relationship Id="rId25" Type="http://schemas.microsoft.com/office/2011/relationships/commentsExtended" Target="commentsExtended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5BC6EFB-A26B-1845-904A-8EC9FB0574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13</Words>
  <Characters>1217</Characters>
  <Application>Microsoft Macintosh Word</Application>
  <DocSecurity>0</DocSecurity>
  <Lines>10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OT ANTOINE</dc:creator>
  <cp:keywords/>
  <cp:lastModifiedBy>Antoine Lanot</cp:lastModifiedBy>
  <cp:revision>40</cp:revision>
  <cp:lastPrinted>1900-12-31T23:50:39Z</cp:lastPrinted>
  <dcterms:created xsi:type="dcterms:W3CDTF">2019-01-08T21:00:00Z</dcterms:created>
  <dcterms:modified xsi:type="dcterms:W3CDTF">2019-06-11T20:54:00Z</dcterms:modified>
</cp:coreProperties>
</file>